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737" w:rsidRDefault="00EB1737" w:rsidP="00EB1737">
      <w:pPr>
        <w:pStyle w:val="h1"/>
      </w:pPr>
      <w:r>
        <w:t>Appendix 1</w:t>
      </w:r>
    </w:p>
    <w:p w:rsidR="00EB1737" w:rsidRDefault="00EB1737" w:rsidP="00EB1737">
      <w:pPr>
        <w:pStyle w:val="h2"/>
      </w:pPr>
      <w:r>
        <w:t>Ovid MEDLINE(R) search strategy (2009 to 2013)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669"/>
        <w:gridCol w:w="3970"/>
        <w:gridCol w:w="4751"/>
      </w:tblGrid>
      <w:tr w:rsidR="00EB1737" w:rsidRPr="00266B31" w:rsidTr="00C20253">
        <w:trPr>
          <w:jc w:val="center"/>
        </w:trPr>
        <w:tc>
          <w:tcPr>
            <w:tcW w:w="356" w:type="pct"/>
            <w:tcBorders>
              <w:top w:val="single" w:sz="12" w:space="0" w:color="000000"/>
            </w:tcBorders>
          </w:tcPr>
          <w:p w:rsidR="00EB1737" w:rsidRDefault="00EB1737" w:rsidP="00C20253">
            <w:r>
              <w:rPr>
                <w:rStyle w:val="simple"/>
                <w:b/>
                <w:bCs/>
              </w:rPr>
              <w:t>#</w:t>
            </w:r>
          </w:p>
        </w:tc>
        <w:tc>
          <w:tcPr>
            <w:tcW w:w="2114" w:type="pct"/>
            <w:tcBorders>
              <w:top w:val="single" w:sz="12" w:space="0" w:color="000000"/>
            </w:tcBorders>
          </w:tcPr>
          <w:p w:rsidR="00EB1737" w:rsidRDefault="00EB1737" w:rsidP="00C20253">
            <w:r>
              <w:rPr>
                <w:rStyle w:val="simple"/>
                <w:b/>
                <w:bCs/>
              </w:rPr>
              <w:t>Searches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:rsidR="00EB1737" w:rsidRDefault="00EB1737" w:rsidP="00C20253">
            <w:r>
              <w:rPr>
                <w:rStyle w:val="simple"/>
                <w:b/>
                <w:bCs/>
              </w:rPr>
              <w:t>Comments</w:t>
            </w:r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1</w:t>
            </w:r>
          </w:p>
        </w:tc>
        <w:tc>
          <w:tcPr>
            <w:tcW w:w="2114" w:type="pct"/>
          </w:tcPr>
          <w:p w:rsidR="00EB1737" w:rsidRDefault="00EB1737" w:rsidP="00C20253">
            <w:r>
              <w:rPr>
                <w:rStyle w:val="simple"/>
              </w:rPr>
              <w:t>meta-analysis.pt.</w:t>
            </w:r>
          </w:p>
        </w:tc>
        <w:tc>
          <w:tcPr>
            <w:tcW w:w="0" w:type="auto"/>
            <w:vMerge w:val="restart"/>
          </w:tcPr>
          <w:p w:rsidR="00EB1737" w:rsidRDefault="00EB1737" w:rsidP="00C20253">
            <w:r>
              <w:rPr>
                <w:rStyle w:val="simple"/>
              </w:rPr>
              <w:t>Meta-analysis, systematic review</w:t>
            </w:r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2</w:t>
            </w:r>
          </w:p>
        </w:tc>
        <w:tc>
          <w:tcPr>
            <w:tcW w:w="2114" w:type="pct"/>
          </w:tcPr>
          <w:p w:rsidR="00EB1737" w:rsidRDefault="00EB1737" w:rsidP="00C20253">
            <w:r>
              <w:rPr>
                <w:rStyle w:val="simple"/>
              </w:rPr>
              <w:t>(meta-</w:t>
            </w:r>
            <w:proofErr w:type="spellStart"/>
            <w:r>
              <w:rPr>
                <w:rStyle w:val="simple"/>
              </w:rPr>
              <w:t>analy</w:t>
            </w:r>
            <w:proofErr w:type="spellEnd"/>
            <w:r>
              <w:rPr>
                <w:rStyle w:val="simple"/>
              </w:rPr>
              <w:t xml:space="preserve">* or </w:t>
            </w:r>
            <w:proofErr w:type="spellStart"/>
            <w:r>
              <w:rPr>
                <w:rStyle w:val="simple"/>
              </w:rPr>
              <w:t>metaanaly</w:t>
            </w:r>
            <w:proofErr w:type="spellEnd"/>
            <w:r>
              <w:rPr>
                <w:rStyle w:val="simple"/>
              </w:rPr>
              <w:t xml:space="preserve">* or </w:t>
            </w:r>
            <w:proofErr w:type="spellStart"/>
            <w:r>
              <w:rPr>
                <w:rStyle w:val="simple"/>
              </w:rPr>
              <w:t>metanaly</w:t>
            </w:r>
            <w:proofErr w:type="spellEnd"/>
            <w:r>
              <w:rPr>
                <w:rStyle w:val="simple"/>
              </w:rPr>
              <w:t xml:space="preserve">* or met </w:t>
            </w:r>
            <w:proofErr w:type="spellStart"/>
            <w:r>
              <w:rPr>
                <w:rStyle w:val="simple"/>
              </w:rPr>
              <w:t>analy</w:t>
            </w:r>
            <w:proofErr w:type="spellEnd"/>
            <w:r>
              <w:rPr>
                <w:rStyle w:val="simple"/>
              </w:rPr>
              <w:t>*).</w:t>
            </w:r>
            <w:proofErr w:type="spellStart"/>
            <w:r>
              <w:rPr>
                <w:rStyle w:val="simple"/>
              </w:rPr>
              <w:t>ti,ab</w:t>
            </w:r>
            <w:proofErr w:type="spellEnd"/>
            <w:r>
              <w:rPr>
                <w:rStyle w:val="simple"/>
              </w:rPr>
              <w:t>.</w:t>
            </w:r>
          </w:p>
        </w:tc>
        <w:tc>
          <w:tcPr>
            <w:tcW w:w="0" w:type="auto"/>
            <w:vMerge/>
            <w:vAlign w:val="center"/>
          </w:tcPr>
          <w:p w:rsidR="00EB1737" w:rsidRDefault="00EB1737" w:rsidP="00C20253"/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3</w:t>
            </w:r>
          </w:p>
        </w:tc>
        <w:tc>
          <w:tcPr>
            <w:tcW w:w="2114" w:type="pct"/>
          </w:tcPr>
          <w:p w:rsidR="00EB1737" w:rsidRDefault="00EB1737" w:rsidP="00C20253">
            <w:r>
              <w:rPr>
                <w:rStyle w:val="simple"/>
              </w:rPr>
              <w:t>"meta-analysis as topic"/</w:t>
            </w:r>
          </w:p>
        </w:tc>
        <w:tc>
          <w:tcPr>
            <w:tcW w:w="0" w:type="auto"/>
            <w:vMerge/>
            <w:vAlign w:val="center"/>
          </w:tcPr>
          <w:p w:rsidR="00EB1737" w:rsidRDefault="00EB1737" w:rsidP="00C20253"/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4</w:t>
            </w:r>
          </w:p>
        </w:tc>
        <w:tc>
          <w:tcPr>
            <w:tcW w:w="2114" w:type="pct"/>
          </w:tcPr>
          <w:p w:rsidR="00EB1737" w:rsidRDefault="00EB1737" w:rsidP="00C20253">
            <w:r>
              <w:rPr>
                <w:rStyle w:val="simple"/>
              </w:rPr>
              <w:t>1 or 2 or 3</w:t>
            </w:r>
          </w:p>
        </w:tc>
        <w:tc>
          <w:tcPr>
            <w:tcW w:w="0" w:type="auto"/>
            <w:vMerge/>
            <w:vAlign w:val="center"/>
          </w:tcPr>
          <w:p w:rsidR="00EB1737" w:rsidRDefault="00EB1737" w:rsidP="00C20253"/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5</w:t>
            </w:r>
          </w:p>
        </w:tc>
        <w:tc>
          <w:tcPr>
            <w:tcW w:w="2114" w:type="pct"/>
          </w:tcPr>
          <w:p w:rsidR="00EB1737" w:rsidRDefault="00EB1737" w:rsidP="00C20253">
            <w:r>
              <w:rPr>
                <w:rStyle w:val="simple"/>
              </w:rPr>
              <w:t>review.pt.</w:t>
            </w:r>
          </w:p>
        </w:tc>
        <w:tc>
          <w:tcPr>
            <w:tcW w:w="0" w:type="auto"/>
            <w:vMerge/>
            <w:vAlign w:val="center"/>
          </w:tcPr>
          <w:p w:rsidR="00EB1737" w:rsidRDefault="00EB1737" w:rsidP="00C20253"/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6</w:t>
            </w:r>
          </w:p>
        </w:tc>
        <w:tc>
          <w:tcPr>
            <w:tcW w:w="2114" w:type="pct"/>
          </w:tcPr>
          <w:p w:rsidR="00EB1737" w:rsidRDefault="00EB1737" w:rsidP="00C20253">
            <w:proofErr w:type="spellStart"/>
            <w:r>
              <w:rPr>
                <w:rStyle w:val="simple"/>
              </w:rPr>
              <w:t>review.ab</w:t>
            </w:r>
            <w:proofErr w:type="spellEnd"/>
            <w:r>
              <w:rPr>
                <w:rStyle w:val="simple"/>
              </w:rPr>
              <w:t>.</w:t>
            </w:r>
          </w:p>
        </w:tc>
        <w:tc>
          <w:tcPr>
            <w:tcW w:w="0" w:type="auto"/>
            <w:vMerge/>
            <w:vAlign w:val="center"/>
          </w:tcPr>
          <w:p w:rsidR="00EB1737" w:rsidRDefault="00EB1737" w:rsidP="00C20253"/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7</w:t>
            </w:r>
          </w:p>
        </w:tc>
        <w:tc>
          <w:tcPr>
            <w:tcW w:w="2114" w:type="pct"/>
          </w:tcPr>
          <w:p w:rsidR="00EB1737" w:rsidRDefault="00EB1737" w:rsidP="00C20253">
            <w:r>
              <w:rPr>
                <w:rStyle w:val="simple"/>
              </w:rPr>
              <w:t>5 or 6</w:t>
            </w:r>
          </w:p>
        </w:tc>
        <w:tc>
          <w:tcPr>
            <w:tcW w:w="0" w:type="auto"/>
            <w:vMerge/>
            <w:vAlign w:val="center"/>
          </w:tcPr>
          <w:p w:rsidR="00EB1737" w:rsidRDefault="00EB1737" w:rsidP="00C20253"/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8</w:t>
            </w:r>
          </w:p>
        </w:tc>
        <w:tc>
          <w:tcPr>
            <w:tcW w:w="2114" w:type="pct"/>
          </w:tcPr>
          <w:p w:rsidR="00EB1737" w:rsidRDefault="00EB1737" w:rsidP="00C20253">
            <w:proofErr w:type="spellStart"/>
            <w:r>
              <w:rPr>
                <w:rStyle w:val="simple"/>
              </w:rPr>
              <w:t>systematic.ti,ab</w:t>
            </w:r>
            <w:proofErr w:type="spellEnd"/>
            <w:r>
              <w:rPr>
                <w:rStyle w:val="simple"/>
              </w:rPr>
              <w:t>.</w:t>
            </w:r>
          </w:p>
        </w:tc>
        <w:tc>
          <w:tcPr>
            <w:tcW w:w="0" w:type="auto"/>
            <w:vMerge/>
            <w:vAlign w:val="center"/>
          </w:tcPr>
          <w:p w:rsidR="00EB1737" w:rsidRDefault="00EB1737" w:rsidP="00C20253"/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9</w:t>
            </w:r>
          </w:p>
        </w:tc>
        <w:tc>
          <w:tcPr>
            <w:tcW w:w="2114" w:type="pct"/>
          </w:tcPr>
          <w:p w:rsidR="00EB1737" w:rsidRDefault="00EB1737" w:rsidP="00C20253">
            <w:r>
              <w:rPr>
                <w:rStyle w:val="simple"/>
              </w:rPr>
              <w:t>7 and 8</w:t>
            </w:r>
          </w:p>
        </w:tc>
        <w:tc>
          <w:tcPr>
            <w:tcW w:w="0" w:type="auto"/>
            <w:vMerge/>
            <w:vAlign w:val="center"/>
          </w:tcPr>
          <w:p w:rsidR="00EB1737" w:rsidRDefault="00EB1737" w:rsidP="00C20253"/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10</w:t>
            </w:r>
          </w:p>
        </w:tc>
        <w:tc>
          <w:tcPr>
            <w:tcW w:w="2114" w:type="pct"/>
          </w:tcPr>
          <w:p w:rsidR="00EB1737" w:rsidRDefault="00EB1737" w:rsidP="00C20253">
            <w:r>
              <w:rPr>
                <w:rStyle w:val="simple"/>
              </w:rPr>
              <w:t>(systematic* adj5 (review* or overview*)).</w:t>
            </w:r>
            <w:proofErr w:type="spellStart"/>
            <w:r>
              <w:rPr>
                <w:rStyle w:val="simple"/>
              </w:rPr>
              <w:t>ti,ab</w:t>
            </w:r>
            <w:proofErr w:type="spellEnd"/>
            <w:r>
              <w:rPr>
                <w:rStyle w:val="simple"/>
              </w:rPr>
              <w:t>.</w:t>
            </w:r>
          </w:p>
        </w:tc>
        <w:tc>
          <w:tcPr>
            <w:tcW w:w="0" w:type="auto"/>
            <w:vMerge/>
            <w:vAlign w:val="center"/>
          </w:tcPr>
          <w:p w:rsidR="00EB1737" w:rsidRDefault="00EB1737" w:rsidP="00C20253"/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11</w:t>
            </w:r>
          </w:p>
        </w:tc>
        <w:tc>
          <w:tcPr>
            <w:tcW w:w="2114" w:type="pct"/>
          </w:tcPr>
          <w:p w:rsidR="00EB1737" w:rsidRDefault="00EB1737" w:rsidP="00C20253">
            <w:r>
              <w:rPr>
                <w:rStyle w:val="simple"/>
              </w:rPr>
              <w:t>4 or 9 or 10</w:t>
            </w:r>
          </w:p>
        </w:tc>
        <w:tc>
          <w:tcPr>
            <w:tcW w:w="0" w:type="auto"/>
            <w:vMerge/>
            <w:vAlign w:val="center"/>
          </w:tcPr>
          <w:p w:rsidR="00EB1737" w:rsidRDefault="00EB1737" w:rsidP="00C20253"/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12</w:t>
            </w:r>
          </w:p>
        </w:tc>
        <w:tc>
          <w:tcPr>
            <w:tcW w:w="2114" w:type="pct"/>
          </w:tcPr>
          <w:p w:rsidR="00EB1737" w:rsidRDefault="00EB1737" w:rsidP="00C20253">
            <w:r>
              <w:rPr>
                <w:rStyle w:val="simple"/>
              </w:rPr>
              <w:t>(comment or editorial or letter).pt.</w:t>
            </w:r>
          </w:p>
        </w:tc>
        <w:tc>
          <w:tcPr>
            <w:tcW w:w="0" w:type="auto"/>
            <w:vMerge w:val="restart"/>
          </w:tcPr>
          <w:p w:rsidR="00EB1737" w:rsidRDefault="00EB1737" w:rsidP="00C20253">
            <w:r>
              <w:rPr>
                <w:rStyle w:val="simple"/>
              </w:rPr>
              <w:t xml:space="preserve">Excluding </w:t>
            </w:r>
            <w:proofErr w:type="spellStart"/>
            <w:r>
              <w:rPr>
                <w:rStyle w:val="simple"/>
              </w:rPr>
              <w:t>comment,editorial</w:t>
            </w:r>
            <w:proofErr w:type="spellEnd"/>
            <w:r>
              <w:rPr>
                <w:rStyle w:val="simple"/>
              </w:rPr>
              <w:t>, letter</w:t>
            </w:r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13</w:t>
            </w:r>
          </w:p>
        </w:tc>
        <w:tc>
          <w:tcPr>
            <w:tcW w:w="2114" w:type="pct"/>
          </w:tcPr>
          <w:p w:rsidR="00EB1737" w:rsidRDefault="00EB1737" w:rsidP="00C20253">
            <w:r>
              <w:rPr>
                <w:rStyle w:val="simple"/>
              </w:rPr>
              <w:t>11 not 12</w:t>
            </w:r>
          </w:p>
        </w:tc>
        <w:tc>
          <w:tcPr>
            <w:tcW w:w="0" w:type="auto"/>
            <w:vMerge/>
            <w:vAlign w:val="center"/>
          </w:tcPr>
          <w:p w:rsidR="00EB1737" w:rsidRDefault="00EB1737" w:rsidP="00C20253"/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14</w:t>
            </w:r>
          </w:p>
        </w:tc>
        <w:tc>
          <w:tcPr>
            <w:tcW w:w="2114" w:type="pct"/>
          </w:tcPr>
          <w:p w:rsidR="00EB1737" w:rsidRDefault="00EB1737" w:rsidP="00C20253">
            <w:r>
              <w:rPr>
                <w:rStyle w:val="simple"/>
              </w:rPr>
              <w:t>("2009" or 201*).yr.</w:t>
            </w:r>
          </w:p>
        </w:tc>
        <w:tc>
          <w:tcPr>
            <w:tcW w:w="0" w:type="auto"/>
            <w:vMerge w:val="restart"/>
          </w:tcPr>
          <w:p w:rsidR="00EB1737" w:rsidRDefault="00EB1737" w:rsidP="00C20253">
            <w:r>
              <w:rPr>
                <w:rStyle w:val="simple"/>
              </w:rPr>
              <w:t>Restrict to Publication year 2009 to current</w:t>
            </w:r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15</w:t>
            </w:r>
          </w:p>
        </w:tc>
        <w:tc>
          <w:tcPr>
            <w:tcW w:w="2114" w:type="pct"/>
          </w:tcPr>
          <w:p w:rsidR="00EB1737" w:rsidRDefault="00EB1737" w:rsidP="00C20253">
            <w:r>
              <w:rPr>
                <w:rStyle w:val="simple"/>
              </w:rPr>
              <w:t>13 and 14</w:t>
            </w:r>
          </w:p>
        </w:tc>
        <w:tc>
          <w:tcPr>
            <w:tcW w:w="0" w:type="auto"/>
            <w:vMerge/>
            <w:vAlign w:val="center"/>
          </w:tcPr>
          <w:p w:rsidR="00EB1737" w:rsidRDefault="00EB1737" w:rsidP="00C20253"/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16</w:t>
            </w:r>
          </w:p>
        </w:tc>
        <w:tc>
          <w:tcPr>
            <w:tcW w:w="2114" w:type="pct"/>
          </w:tcPr>
          <w:p w:rsidR="00EB1737" w:rsidRDefault="00EB1737" w:rsidP="00C20253">
            <w:r>
              <w:rPr>
                <w:rStyle w:val="simple"/>
              </w:rPr>
              <w:t>limit 15 to animals</w:t>
            </w:r>
          </w:p>
        </w:tc>
        <w:tc>
          <w:tcPr>
            <w:tcW w:w="0" w:type="auto"/>
          </w:tcPr>
          <w:p w:rsidR="00EB1737" w:rsidRDefault="00EB1737" w:rsidP="00C20253">
            <w:r>
              <w:rPr>
                <w:rStyle w:val="simple"/>
              </w:rPr>
              <w:t>Includes articles indexed with animals or both animals AND humans</w:t>
            </w:r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17</w:t>
            </w:r>
          </w:p>
        </w:tc>
        <w:tc>
          <w:tcPr>
            <w:tcW w:w="2114" w:type="pct"/>
          </w:tcPr>
          <w:p w:rsidR="00EB1737" w:rsidRDefault="00EB1737" w:rsidP="00C20253">
            <w:r>
              <w:rPr>
                <w:rStyle w:val="simple"/>
              </w:rPr>
              <w:t>exp Animal Experimentation/</w:t>
            </w:r>
          </w:p>
        </w:tc>
        <w:tc>
          <w:tcPr>
            <w:tcW w:w="0" w:type="auto"/>
            <w:vMerge w:val="restart"/>
          </w:tcPr>
          <w:p w:rsidR="00EB1737" w:rsidRDefault="00EB1737" w:rsidP="00C20253">
            <w:r>
              <w:rPr>
                <w:rStyle w:val="simple"/>
              </w:rPr>
              <w:t>Animal experiments</w:t>
            </w:r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18</w:t>
            </w:r>
          </w:p>
        </w:tc>
        <w:tc>
          <w:tcPr>
            <w:tcW w:w="2114" w:type="pct"/>
          </w:tcPr>
          <w:p w:rsidR="00EB1737" w:rsidRDefault="00EB1737" w:rsidP="00C20253">
            <w:r>
              <w:rPr>
                <w:rStyle w:val="simple"/>
              </w:rPr>
              <w:t>exp models, animal/</w:t>
            </w:r>
          </w:p>
        </w:tc>
        <w:tc>
          <w:tcPr>
            <w:tcW w:w="0" w:type="auto"/>
            <w:vMerge/>
            <w:vAlign w:val="center"/>
          </w:tcPr>
          <w:p w:rsidR="00EB1737" w:rsidRDefault="00EB1737" w:rsidP="00C20253"/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lastRenderedPageBreak/>
              <w:t>19</w:t>
            </w:r>
          </w:p>
        </w:tc>
        <w:tc>
          <w:tcPr>
            <w:tcW w:w="2114" w:type="pct"/>
          </w:tcPr>
          <w:p w:rsidR="00EB1737" w:rsidRDefault="00EB1737" w:rsidP="00C20253">
            <w:r>
              <w:rPr>
                <w:rStyle w:val="simple"/>
              </w:rPr>
              <w:t>experiment*.</w:t>
            </w:r>
            <w:proofErr w:type="spellStart"/>
            <w:r>
              <w:rPr>
                <w:rStyle w:val="simple"/>
              </w:rPr>
              <w:t>ti,ab</w:t>
            </w:r>
            <w:proofErr w:type="spellEnd"/>
            <w:r>
              <w:rPr>
                <w:rStyle w:val="simple"/>
              </w:rPr>
              <w:t>.</w:t>
            </w:r>
          </w:p>
        </w:tc>
        <w:tc>
          <w:tcPr>
            <w:tcW w:w="0" w:type="auto"/>
            <w:vMerge/>
            <w:vAlign w:val="center"/>
          </w:tcPr>
          <w:p w:rsidR="00EB1737" w:rsidRDefault="00EB1737" w:rsidP="00C20253"/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20</w:t>
            </w:r>
          </w:p>
        </w:tc>
        <w:tc>
          <w:tcPr>
            <w:tcW w:w="2114" w:type="pct"/>
          </w:tcPr>
          <w:p w:rsidR="00EB1737" w:rsidRDefault="00EB1737" w:rsidP="00C20253">
            <w:r>
              <w:rPr>
                <w:rStyle w:val="simple"/>
              </w:rPr>
              <w:t>limit 19 to animals</w:t>
            </w:r>
          </w:p>
        </w:tc>
        <w:tc>
          <w:tcPr>
            <w:tcW w:w="0" w:type="auto"/>
            <w:vMerge/>
            <w:vAlign w:val="center"/>
          </w:tcPr>
          <w:p w:rsidR="00EB1737" w:rsidRDefault="00EB1737" w:rsidP="00C20253"/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21</w:t>
            </w:r>
          </w:p>
        </w:tc>
        <w:tc>
          <w:tcPr>
            <w:tcW w:w="2114" w:type="pct"/>
          </w:tcPr>
          <w:p w:rsidR="00EB1737" w:rsidRDefault="00EB1737" w:rsidP="00C20253">
            <w:r>
              <w:rPr>
                <w:rStyle w:val="simple"/>
              </w:rPr>
              <w:t>17 or 18 or 20</w:t>
            </w:r>
          </w:p>
        </w:tc>
        <w:tc>
          <w:tcPr>
            <w:tcW w:w="0" w:type="auto"/>
            <w:vMerge/>
            <w:vAlign w:val="center"/>
          </w:tcPr>
          <w:p w:rsidR="00EB1737" w:rsidRDefault="00EB1737" w:rsidP="00C20253"/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22</w:t>
            </w:r>
          </w:p>
        </w:tc>
        <w:tc>
          <w:tcPr>
            <w:tcW w:w="2114" w:type="pct"/>
          </w:tcPr>
          <w:p w:rsidR="00EB1737" w:rsidRDefault="00EB1737" w:rsidP="00C20253">
            <w:r>
              <w:rPr>
                <w:rStyle w:val="simple"/>
              </w:rPr>
              <w:t>15 and 21</w:t>
            </w:r>
          </w:p>
        </w:tc>
        <w:tc>
          <w:tcPr>
            <w:tcW w:w="0" w:type="auto"/>
          </w:tcPr>
          <w:p w:rsidR="00EB1737" w:rsidRDefault="00EB1737" w:rsidP="00C20253">
            <w:proofErr w:type="spellStart"/>
            <w:r>
              <w:rPr>
                <w:rStyle w:val="simple"/>
              </w:rPr>
              <w:t>Syst</w:t>
            </w:r>
            <w:proofErr w:type="spellEnd"/>
            <w:r>
              <w:rPr>
                <w:rStyle w:val="simple"/>
              </w:rPr>
              <w:t xml:space="preserve"> Rev, Meta-anal and animal experiment</w:t>
            </w:r>
          </w:p>
        </w:tc>
      </w:tr>
      <w:tr w:rsidR="00EB1737" w:rsidRPr="00266B31" w:rsidTr="00C20253">
        <w:trPr>
          <w:jc w:val="center"/>
        </w:trPr>
        <w:tc>
          <w:tcPr>
            <w:tcW w:w="356" w:type="pct"/>
            <w:tcBorders>
              <w:bottom w:val="single" w:sz="12" w:space="0" w:color="000000"/>
            </w:tcBorders>
          </w:tcPr>
          <w:p w:rsidR="00EB1737" w:rsidRDefault="00EB1737" w:rsidP="00C20253">
            <w:r>
              <w:rPr>
                <w:rStyle w:val="simple"/>
              </w:rPr>
              <w:t>23</w:t>
            </w:r>
          </w:p>
        </w:tc>
        <w:tc>
          <w:tcPr>
            <w:tcW w:w="2114" w:type="pct"/>
            <w:tcBorders>
              <w:bottom w:val="single" w:sz="12" w:space="0" w:color="000000"/>
            </w:tcBorders>
          </w:tcPr>
          <w:p w:rsidR="00EB1737" w:rsidRDefault="00EB1737" w:rsidP="00C20253">
            <w:r>
              <w:rPr>
                <w:rStyle w:val="simple"/>
              </w:rPr>
              <w:t>16 or 22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EB1737" w:rsidRDefault="00EB1737" w:rsidP="00C20253">
            <w:r>
              <w:rPr>
                <w:rStyle w:val="simple"/>
              </w:rPr>
              <w:t>Final result</w:t>
            </w:r>
          </w:p>
        </w:tc>
      </w:tr>
    </w:tbl>
    <w:p w:rsidR="00EB1737" w:rsidRDefault="00EB1737" w:rsidP="00EB1737">
      <w:pPr>
        <w:pStyle w:val="h2"/>
      </w:pPr>
      <w:r>
        <w:t>ScienceDirect search strategy (2009 to 2013)</w:t>
      </w:r>
    </w:p>
    <w:p w:rsidR="00EB1737" w:rsidRDefault="00EB1737" w:rsidP="00EB1737">
      <w:pPr>
        <w:pStyle w:val="NormalWeb"/>
        <w:jc w:val="both"/>
      </w:pPr>
      <w:r>
        <w:t>Search Fields: Title, Abstract, Keyword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3641"/>
        <w:gridCol w:w="5749"/>
      </w:tblGrid>
      <w:tr w:rsidR="00EB1737" w:rsidRPr="00266B31" w:rsidTr="00C20253">
        <w:trPr>
          <w:jc w:val="center"/>
        </w:trPr>
        <w:tc>
          <w:tcPr>
            <w:tcW w:w="0" w:type="auto"/>
            <w:tcBorders>
              <w:top w:val="single" w:sz="12" w:space="0" w:color="000000"/>
            </w:tcBorders>
          </w:tcPr>
          <w:p w:rsidR="00EB1737" w:rsidRDefault="00EB1737" w:rsidP="00C20253">
            <w:r>
              <w:rPr>
                <w:rStyle w:val="simple"/>
                <w:b/>
                <w:bCs/>
              </w:rPr>
              <w:t>Queries: Advanced Search Mode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:rsidR="00EB1737" w:rsidRDefault="00EB1737" w:rsidP="00C20253">
            <w:r>
              <w:rPr>
                <w:rStyle w:val="simple"/>
                <w:b/>
                <w:bCs/>
              </w:rPr>
              <w:t>Results (ScienceDirect translation of advanced search query)</w:t>
            </w:r>
          </w:p>
        </w:tc>
      </w:tr>
      <w:tr w:rsidR="00EB1737" w:rsidRPr="00266B31" w:rsidTr="00C20253">
        <w:trPr>
          <w:jc w:val="center"/>
        </w:trPr>
        <w:tc>
          <w:tcPr>
            <w:tcW w:w="0" w:type="auto"/>
          </w:tcPr>
          <w:p w:rsidR="00EB1737" w:rsidRDefault="00EB1737" w:rsidP="00C20253">
            <w:r>
              <w:rPr>
                <w:rStyle w:val="simple"/>
                <w:b/>
                <w:bCs/>
              </w:rPr>
              <w:t>Systematic W/6 review and animal*</w:t>
            </w:r>
            <w:r>
              <w:br/>
            </w:r>
            <w:r>
              <w:rPr>
                <w:rStyle w:val="simple"/>
                <w:i/>
                <w:iCs/>
              </w:rPr>
              <w:t>(W/6: the two words in any order within a maximum of 6 words)</w:t>
            </w:r>
          </w:p>
        </w:tc>
        <w:tc>
          <w:tcPr>
            <w:tcW w:w="0" w:type="auto"/>
          </w:tcPr>
          <w:p w:rsidR="00EB1737" w:rsidRDefault="00EB1737" w:rsidP="00C20253">
            <w:r>
              <w:rPr>
                <w:rStyle w:val="simple"/>
                <w:b/>
                <w:bCs/>
              </w:rPr>
              <w:t>117</w:t>
            </w:r>
            <w:r>
              <w:rPr>
                <w:rStyle w:val="simple"/>
              </w:rPr>
              <w:t xml:space="preserve"> articles found for: pub-date &gt; 2008 and TITLE-</w:t>
            </w:r>
            <w:proofErr w:type="spellStart"/>
            <w:r>
              <w:rPr>
                <w:rStyle w:val="simple"/>
              </w:rPr>
              <w:t>ABSTR</w:t>
            </w:r>
            <w:proofErr w:type="spellEnd"/>
            <w:r>
              <w:rPr>
                <w:rStyle w:val="simple"/>
              </w:rPr>
              <w:t>-KEY(</w:t>
            </w:r>
            <w:r>
              <w:rPr>
                <w:rStyle w:val="simple"/>
                <w:b/>
                <w:bCs/>
              </w:rPr>
              <w:t>systematic W/6 review</w:t>
            </w:r>
            <w:r>
              <w:rPr>
                <w:rStyle w:val="simple"/>
              </w:rPr>
              <w:t>) and TITLE-</w:t>
            </w:r>
            <w:proofErr w:type="spellStart"/>
            <w:r>
              <w:rPr>
                <w:rStyle w:val="simple"/>
              </w:rPr>
              <w:t>ABSTR</w:t>
            </w:r>
            <w:proofErr w:type="spellEnd"/>
            <w:r>
              <w:rPr>
                <w:rStyle w:val="simple"/>
              </w:rPr>
              <w:t>-KEY(</w:t>
            </w:r>
            <w:r>
              <w:rPr>
                <w:rStyle w:val="simple"/>
                <w:b/>
                <w:bCs/>
              </w:rPr>
              <w:t>animal*</w:t>
            </w:r>
            <w:r>
              <w:rPr>
                <w:rStyle w:val="simple"/>
              </w:rPr>
              <w:t>)</w:t>
            </w:r>
          </w:p>
        </w:tc>
      </w:tr>
      <w:tr w:rsidR="00EB1737" w:rsidRPr="00266B31" w:rsidTr="00C20253">
        <w:trPr>
          <w:jc w:val="center"/>
        </w:trPr>
        <w:tc>
          <w:tcPr>
            <w:tcW w:w="0" w:type="auto"/>
          </w:tcPr>
          <w:p w:rsidR="00EB1737" w:rsidRDefault="00EB1737" w:rsidP="00C20253">
            <w:proofErr w:type="spellStart"/>
            <w:r>
              <w:rPr>
                <w:rStyle w:val="simple"/>
                <w:b/>
                <w:bCs/>
              </w:rPr>
              <w:t>Metaanaly</w:t>
            </w:r>
            <w:proofErr w:type="spellEnd"/>
            <w:r>
              <w:rPr>
                <w:rStyle w:val="simple"/>
                <w:b/>
                <w:bCs/>
              </w:rPr>
              <w:t>* and animal*</w:t>
            </w:r>
          </w:p>
        </w:tc>
        <w:tc>
          <w:tcPr>
            <w:tcW w:w="0" w:type="auto"/>
          </w:tcPr>
          <w:p w:rsidR="00EB1737" w:rsidRDefault="00EB1737" w:rsidP="00C20253">
            <w:r>
              <w:rPr>
                <w:rStyle w:val="simple"/>
                <w:b/>
                <w:bCs/>
              </w:rPr>
              <w:t>3</w:t>
            </w:r>
            <w:r>
              <w:rPr>
                <w:rStyle w:val="simple"/>
              </w:rPr>
              <w:t xml:space="preserve"> articles found for: pub-date &gt; 2008 and TITLE-</w:t>
            </w:r>
            <w:proofErr w:type="spellStart"/>
            <w:r>
              <w:rPr>
                <w:rStyle w:val="simple"/>
              </w:rPr>
              <w:t>ABSTR</w:t>
            </w:r>
            <w:proofErr w:type="spellEnd"/>
            <w:r>
              <w:rPr>
                <w:rStyle w:val="simple"/>
              </w:rPr>
              <w:t>-KEY(</w:t>
            </w:r>
            <w:proofErr w:type="spellStart"/>
            <w:r>
              <w:rPr>
                <w:rStyle w:val="simple"/>
                <w:b/>
                <w:bCs/>
              </w:rPr>
              <w:t>metaanaly</w:t>
            </w:r>
            <w:proofErr w:type="spellEnd"/>
            <w:r>
              <w:rPr>
                <w:rStyle w:val="simple"/>
                <w:b/>
                <w:bCs/>
              </w:rPr>
              <w:t>*</w:t>
            </w:r>
            <w:r>
              <w:rPr>
                <w:rStyle w:val="simple"/>
              </w:rPr>
              <w:t>) and TITLE-</w:t>
            </w:r>
            <w:proofErr w:type="spellStart"/>
            <w:r>
              <w:rPr>
                <w:rStyle w:val="simple"/>
              </w:rPr>
              <w:t>ABSTR</w:t>
            </w:r>
            <w:proofErr w:type="spellEnd"/>
            <w:r>
              <w:rPr>
                <w:rStyle w:val="simple"/>
              </w:rPr>
              <w:t>-KEY(</w:t>
            </w:r>
            <w:r>
              <w:rPr>
                <w:rStyle w:val="simple"/>
                <w:b/>
                <w:bCs/>
              </w:rPr>
              <w:t>animal*)</w:t>
            </w:r>
          </w:p>
        </w:tc>
      </w:tr>
      <w:tr w:rsidR="00EB1737" w:rsidRPr="00266B31" w:rsidTr="00C20253">
        <w:trPr>
          <w:jc w:val="center"/>
        </w:trPr>
        <w:tc>
          <w:tcPr>
            <w:tcW w:w="0" w:type="auto"/>
            <w:tcBorders>
              <w:bottom w:val="single" w:sz="12" w:space="0" w:color="000000"/>
            </w:tcBorders>
          </w:tcPr>
          <w:p w:rsidR="00EB1737" w:rsidRDefault="00EB1737" w:rsidP="00C20253">
            <w:r>
              <w:rPr>
                <w:rStyle w:val="simple"/>
                <w:b/>
                <w:bCs/>
              </w:rPr>
              <w:t>“Meta-</w:t>
            </w:r>
            <w:proofErr w:type="spellStart"/>
            <w:r>
              <w:rPr>
                <w:rStyle w:val="simple"/>
                <w:b/>
                <w:bCs/>
              </w:rPr>
              <w:t>analy</w:t>
            </w:r>
            <w:proofErr w:type="spellEnd"/>
            <w:r>
              <w:rPr>
                <w:rStyle w:val="simple"/>
                <w:b/>
                <w:bCs/>
              </w:rPr>
              <w:t>*” and animal*</w:t>
            </w:r>
            <w:r>
              <w:br/>
            </w:r>
            <w:r>
              <w:rPr>
                <w:rStyle w:val="simple"/>
                <w:i/>
                <w:iCs/>
              </w:rPr>
              <w:t>(</w:t>
            </w:r>
            <w:r>
              <w:rPr>
                <w:rStyle w:val="simple"/>
                <w:b/>
                <w:bCs/>
                <w:i/>
                <w:iCs/>
              </w:rPr>
              <w:t>“Meta-</w:t>
            </w:r>
            <w:proofErr w:type="spellStart"/>
            <w:r>
              <w:rPr>
                <w:rStyle w:val="simple"/>
                <w:b/>
                <w:bCs/>
                <w:i/>
                <w:iCs/>
              </w:rPr>
              <w:t>analy</w:t>
            </w:r>
            <w:proofErr w:type="spellEnd"/>
            <w:r>
              <w:rPr>
                <w:rStyle w:val="simple"/>
                <w:b/>
                <w:bCs/>
                <w:i/>
                <w:iCs/>
              </w:rPr>
              <w:t>*”</w:t>
            </w:r>
            <w:r>
              <w:rPr>
                <w:rStyle w:val="simple"/>
              </w:rPr>
              <w:t xml:space="preserve"> </w:t>
            </w:r>
            <w:r>
              <w:rPr>
                <w:rStyle w:val="simple"/>
                <w:i/>
                <w:iCs/>
              </w:rPr>
              <w:t>or</w:t>
            </w:r>
            <w:r>
              <w:rPr>
                <w:rStyle w:val="simple"/>
              </w:rPr>
              <w:t xml:space="preserve"> </w:t>
            </w:r>
            <w:r>
              <w:rPr>
                <w:rStyle w:val="simple"/>
                <w:b/>
                <w:bCs/>
                <w:i/>
                <w:iCs/>
              </w:rPr>
              <w:t>“</w:t>
            </w:r>
            <w:smartTag w:uri="urn:schemas-microsoft-com:office:smarttags" w:element="place">
              <w:r>
                <w:rPr>
                  <w:rStyle w:val="simple"/>
                  <w:b/>
                  <w:bCs/>
                  <w:i/>
                  <w:iCs/>
                </w:rPr>
                <w:t>Meta</w:t>
              </w:r>
            </w:smartTag>
            <w:r>
              <w:rPr>
                <w:rStyle w:val="simple"/>
                <w:b/>
                <w:bCs/>
                <w:i/>
                <w:iCs/>
              </w:rPr>
              <w:t xml:space="preserve"> </w:t>
            </w:r>
            <w:proofErr w:type="spellStart"/>
            <w:r>
              <w:rPr>
                <w:rStyle w:val="simple"/>
                <w:b/>
                <w:bCs/>
                <w:i/>
                <w:iCs/>
              </w:rPr>
              <w:t>analy</w:t>
            </w:r>
            <w:proofErr w:type="spellEnd"/>
            <w:r>
              <w:rPr>
                <w:rStyle w:val="simple"/>
                <w:b/>
                <w:bCs/>
                <w:i/>
                <w:iCs/>
              </w:rPr>
              <w:t>*”</w:t>
            </w:r>
            <w:r>
              <w:rPr>
                <w:rStyle w:val="simple"/>
              </w:rPr>
              <w:t xml:space="preserve"> </w:t>
            </w:r>
            <w:r>
              <w:rPr>
                <w:rStyle w:val="simple"/>
                <w:i/>
                <w:iCs/>
              </w:rPr>
              <w:t>finds identical results. " - " is ignored.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EB1737" w:rsidRDefault="00EB1737" w:rsidP="00C20253">
            <w:r>
              <w:rPr>
                <w:rStyle w:val="simple"/>
                <w:b/>
                <w:bCs/>
              </w:rPr>
              <w:t>137</w:t>
            </w:r>
            <w:r>
              <w:rPr>
                <w:rStyle w:val="simple"/>
              </w:rPr>
              <w:t xml:space="preserve"> articles found for: pub-date &gt; 2008 and TITLE-</w:t>
            </w:r>
            <w:proofErr w:type="spellStart"/>
            <w:r>
              <w:rPr>
                <w:rStyle w:val="simple"/>
              </w:rPr>
              <w:t>ABSTR</w:t>
            </w:r>
            <w:proofErr w:type="spellEnd"/>
            <w:r>
              <w:rPr>
                <w:rStyle w:val="simple"/>
              </w:rPr>
              <w:t>-KEY(</w:t>
            </w:r>
            <w:r>
              <w:rPr>
                <w:rStyle w:val="simple"/>
                <w:b/>
                <w:bCs/>
              </w:rPr>
              <w:t>"meta-</w:t>
            </w:r>
            <w:proofErr w:type="spellStart"/>
            <w:r>
              <w:rPr>
                <w:rStyle w:val="simple"/>
                <w:b/>
                <w:bCs/>
              </w:rPr>
              <w:t>analy</w:t>
            </w:r>
            <w:proofErr w:type="spellEnd"/>
            <w:r>
              <w:rPr>
                <w:rStyle w:val="simple"/>
                <w:b/>
                <w:bCs/>
              </w:rPr>
              <w:t>*"</w:t>
            </w:r>
            <w:r>
              <w:rPr>
                <w:rStyle w:val="simple"/>
              </w:rPr>
              <w:t>) and TITLE-</w:t>
            </w:r>
            <w:proofErr w:type="spellStart"/>
            <w:r>
              <w:rPr>
                <w:rStyle w:val="simple"/>
              </w:rPr>
              <w:t>ABSTR</w:t>
            </w:r>
            <w:proofErr w:type="spellEnd"/>
            <w:r>
              <w:rPr>
                <w:rStyle w:val="simple"/>
              </w:rPr>
              <w:t>-KEY(</w:t>
            </w:r>
            <w:r>
              <w:rPr>
                <w:rStyle w:val="simple"/>
                <w:b/>
                <w:bCs/>
              </w:rPr>
              <w:t>animal*)</w:t>
            </w:r>
          </w:p>
        </w:tc>
      </w:tr>
    </w:tbl>
    <w:p w:rsidR="00EB1737" w:rsidRDefault="00EB1737" w:rsidP="00EB1737">
      <w:pPr>
        <w:pStyle w:val="h2"/>
      </w:pPr>
      <w:proofErr w:type="spellStart"/>
      <w:r>
        <w:t>Embase</w:t>
      </w:r>
      <w:proofErr w:type="spellEnd"/>
      <w:r>
        <w:t xml:space="preserve"> search strategy (2009 to 2013)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669"/>
        <w:gridCol w:w="8721"/>
      </w:tblGrid>
      <w:tr w:rsidR="00EB1737" w:rsidRPr="00266B31" w:rsidTr="00C20253">
        <w:trPr>
          <w:jc w:val="center"/>
        </w:trPr>
        <w:tc>
          <w:tcPr>
            <w:tcW w:w="356" w:type="pct"/>
            <w:tcBorders>
              <w:top w:val="single" w:sz="12" w:space="0" w:color="000000"/>
            </w:tcBorders>
          </w:tcPr>
          <w:p w:rsidR="00EB1737" w:rsidRDefault="00EB1737" w:rsidP="00C20253">
            <w:r>
              <w:rPr>
                <w:rStyle w:val="simple"/>
              </w:rPr>
              <w:t>#43</w:t>
            </w:r>
          </w:p>
        </w:tc>
        <w:tc>
          <w:tcPr>
            <w:tcW w:w="4644" w:type="pct"/>
            <w:tcBorders>
              <w:top w:val="single" w:sz="12" w:space="0" w:color="000000"/>
            </w:tcBorders>
          </w:tcPr>
          <w:p w:rsidR="00EB1737" w:rsidRDefault="00EB1737" w:rsidP="00C20253">
            <w:r>
              <w:rPr>
                <w:rStyle w:val="simple"/>
              </w:rPr>
              <w:t>#36 AND #41 AND [2009-2013]/</w:t>
            </w:r>
            <w:proofErr w:type="spellStart"/>
            <w:r>
              <w:rPr>
                <w:rStyle w:val="simple"/>
              </w:rPr>
              <w:t>py</w:t>
            </w:r>
            <w:proofErr w:type="spellEnd"/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#42</w:t>
            </w:r>
          </w:p>
        </w:tc>
        <w:tc>
          <w:tcPr>
            <w:tcW w:w="4644" w:type="pct"/>
          </w:tcPr>
          <w:p w:rsidR="00EB1737" w:rsidRDefault="00EB1737" w:rsidP="00C20253">
            <w:r>
              <w:rPr>
                <w:rStyle w:val="simple"/>
              </w:rPr>
              <w:t>#36 AND #41</w:t>
            </w:r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#41</w:t>
            </w:r>
          </w:p>
        </w:tc>
        <w:tc>
          <w:tcPr>
            <w:tcW w:w="4644" w:type="pct"/>
          </w:tcPr>
          <w:p w:rsidR="00EB1737" w:rsidRDefault="00EB1737" w:rsidP="00C20253">
            <w:r>
              <w:rPr>
                <w:rStyle w:val="simple"/>
              </w:rPr>
              <w:t>#37 OR #38 OR #39 OR #40</w:t>
            </w:r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#40</w:t>
            </w:r>
          </w:p>
        </w:tc>
        <w:tc>
          <w:tcPr>
            <w:tcW w:w="4644" w:type="pct"/>
          </w:tcPr>
          <w:p w:rsidR="00EB1737" w:rsidRDefault="00EB1737" w:rsidP="00C20253">
            <w:r>
              <w:rPr>
                <w:rStyle w:val="simple"/>
              </w:rPr>
              <w:t>'systematic review'/exp</w:t>
            </w:r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#39</w:t>
            </w:r>
          </w:p>
        </w:tc>
        <w:tc>
          <w:tcPr>
            <w:tcW w:w="4644" w:type="pct"/>
          </w:tcPr>
          <w:p w:rsidR="00EB1737" w:rsidRDefault="00EB1737" w:rsidP="00C20253">
            <w:r>
              <w:rPr>
                <w:rStyle w:val="simple"/>
              </w:rPr>
              <w:t>systematic*:</w:t>
            </w:r>
            <w:proofErr w:type="spellStart"/>
            <w:r>
              <w:rPr>
                <w:rStyle w:val="simple"/>
              </w:rPr>
              <w:t>ab,ti</w:t>
            </w:r>
            <w:proofErr w:type="spellEnd"/>
            <w:r>
              <w:rPr>
                <w:rStyle w:val="simple"/>
              </w:rPr>
              <w:t xml:space="preserve"> AND review*:</w:t>
            </w:r>
            <w:proofErr w:type="spellStart"/>
            <w:r>
              <w:rPr>
                <w:rStyle w:val="simple"/>
              </w:rPr>
              <w:t>ab,ti</w:t>
            </w:r>
            <w:proofErr w:type="spellEnd"/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#38</w:t>
            </w:r>
          </w:p>
        </w:tc>
        <w:tc>
          <w:tcPr>
            <w:tcW w:w="4644" w:type="pct"/>
          </w:tcPr>
          <w:p w:rsidR="00EB1737" w:rsidRDefault="00EB1737" w:rsidP="00C20253">
            <w:r>
              <w:rPr>
                <w:rStyle w:val="simple"/>
              </w:rPr>
              <w:t>'meta analysis'/exp</w:t>
            </w:r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#37</w:t>
            </w:r>
          </w:p>
        </w:tc>
        <w:tc>
          <w:tcPr>
            <w:tcW w:w="4644" w:type="pct"/>
          </w:tcPr>
          <w:p w:rsidR="00EB1737" w:rsidRDefault="00EB1737" w:rsidP="00C20253">
            <w:r>
              <w:rPr>
                <w:rStyle w:val="simple"/>
              </w:rPr>
              <w:t xml:space="preserve">meta AND </w:t>
            </w:r>
            <w:proofErr w:type="spellStart"/>
            <w:r>
              <w:rPr>
                <w:rStyle w:val="simple"/>
              </w:rPr>
              <w:t>analy</w:t>
            </w:r>
            <w:proofErr w:type="spellEnd"/>
            <w:r>
              <w:rPr>
                <w:rStyle w:val="simple"/>
              </w:rPr>
              <w:t>*:</w:t>
            </w:r>
            <w:proofErr w:type="spellStart"/>
            <w:r>
              <w:rPr>
                <w:rStyle w:val="simple"/>
              </w:rPr>
              <w:t>ab,ti</w:t>
            </w:r>
            <w:proofErr w:type="spellEnd"/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lastRenderedPageBreak/>
              <w:t>#36</w:t>
            </w:r>
          </w:p>
        </w:tc>
        <w:tc>
          <w:tcPr>
            <w:tcW w:w="4644" w:type="pct"/>
          </w:tcPr>
          <w:p w:rsidR="00EB1737" w:rsidRDefault="00EB1737" w:rsidP="00C20253">
            <w:r>
              <w:rPr>
                <w:rStyle w:val="simple"/>
              </w:rPr>
              <w:t>#21 AND #35</w:t>
            </w:r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#35</w:t>
            </w:r>
          </w:p>
        </w:tc>
        <w:tc>
          <w:tcPr>
            <w:tcW w:w="4644" w:type="pct"/>
          </w:tcPr>
          <w:p w:rsidR="00EB1737" w:rsidRDefault="00EB1737" w:rsidP="00C20253">
            <w:r>
              <w:rPr>
                <w:rStyle w:val="simple"/>
              </w:rPr>
              <w:t>#22 OR #23 OR #24 OR #25 OR #26 OR #27 OR #28 OR #29 OR #30 OR #31 OR #32 OR #33 OR #34</w:t>
            </w:r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#34</w:t>
            </w:r>
          </w:p>
        </w:tc>
        <w:tc>
          <w:tcPr>
            <w:tcW w:w="4644" w:type="pct"/>
          </w:tcPr>
          <w:p w:rsidR="00EB1737" w:rsidRDefault="00EB1737" w:rsidP="00C20253">
            <w:r>
              <w:rPr>
                <w:rStyle w:val="simple"/>
              </w:rPr>
              <w:t xml:space="preserve">'side </w:t>
            </w:r>
            <w:proofErr w:type="spellStart"/>
            <w:r>
              <w:rPr>
                <w:rStyle w:val="simple"/>
              </w:rPr>
              <w:t>effect':lnk</w:t>
            </w:r>
            <w:proofErr w:type="spellEnd"/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#33</w:t>
            </w:r>
          </w:p>
        </w:tc>
        <w:tc>
          <w:tcPr>
            <w:tcW w:w="4644" w:type="pct"/>
          </w:tcPr>
          <w:p w:rsidR="00EB1737" w:rsidRDefault="00EB1737" w:rsidP="00C20253">
            <w:r>
              <w:rPr>
                <w:rStyle w:val="simple"/>
              </w:rPr>
              <w:t xml:space="preserve">'adverse drug </w:t>
            </w:r>
            <w:proofErr w:type="spellStart"/>
            <w:r>
              <w:rPr>
                <w:rStyle w:val="simple"/>
              </w:rPr>
              <w:t>reaction':lnk</w:t>
            </w:r>
            <w:proofErr w:type="spellEnd"/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#32</w:t>
            </w:r>
          </w:p>
        </w:tc>
        <w:tc>
          <w:tcPr>
            <w:tcW w:w="4644" w:type="pct"/>
          </w:tcPr>
          <w:p w:rsidR="00EB1737" w:rsidRDefault="00EB1737" w:rsidP="00C20253">
            <w:r>
              <w:rPr>
                <w:rStyle w:val="simple"/>
              </w:rPr>
              <w:t xml:space="preserve">'drug </w:t>
            </w:r>
            <w:proofErr w:type="spellStart"/>
            <w:r>
              <w:rPr>
                <w:rStyle w:val="simple"/>
              </w:rPr>
              <w:t>toxicity':lnk</w:t>
            </w:r>
            <w:proofErr w:type="spellEnd"/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#31</w:t>
            </w:r>
          </w:p>
        </w:tc>
        <w:tc>
          <w:tcPr>
            <w:tcW w:w="4644" w:type="pct"/>
          </w:tcPr>
          <w:p w:rsidR="00EB1737" w:rsidRDefault="00EB1737" w:rsidP="00C20253">
            <w:r>
              <w:rPr>
                <w:rStyle w:val="simple"/>
              </w:rPr>
              <w:t>'carcinogen'/exp</w:t>
            </w:r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#30</w:t>
            </w:r>
          </w:p>
        </w:tc>
        <w:tc>
          <w:tcPr>
            <w:tcW w:w="4644" w:type="pct"/>
          </w:tcPr>
          <w:p w:rsidR="00EB1737" w:rsidRDefault="00EB1737" w:rsidP="00C20253">
            <w:r>
              <w:rPr>
                <w:rStyle w:val="simple"/>
              </w:rPr>
              <w:t>carcinogen*:</w:t>
            </w:r>
            <w:proofErr w:type="spellStart"/>
            <w:r>
              <w:rPr>
                <w:rStyle w:val="simple"/>
              </w:rPr>
              <w:t>ab,ti</w:t>
            </w:r>
            <w:proofErr w:type="spellEnd"/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#29</w:t>
            </w:r>
          </w:p>
        </w:tc>
        <w:tc>
          <w:tcPr>
            <w:tcW w:w="4644" w:type="pct"/>
          </w:tcPr>
          <w:p w:rsidR="00EB1737" w:rsidRDefault="00EB1737" w:rsidP="00C20253">
            <w:r>
              <w:rPr>
                <w:rStyle w:val="simple"/>
              </w:rPr>
              <w:t>'mutagenic agent'/exp</w:t>
            </w:r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#28</w:t>
            </w:r>
          </w:p>
        </w:tc>
        <w:tc>
          <w:tcPr>
            <w:tcW w:w="4644" w:type="pct"/>
          </w:tcPr>
          <w:p w:rsidR="00EB1737" w:rsidRDefault="00EB1737" w:rsidP="00C20253">
            <w:r>
              <w:rPr>
                <w:rStyle w:val="simple"/>
              </w:rPr>
              <w:t>mutagen*:</w:t>
            </w:r>
            <w:proofErr w:type="spellStart"/>
            <w:r>
              <w:rPr>
                <w:rStyle w:val="simple"/>
              </w:rPr>
              <w:t>ab,ti</w:t>
            </w:r>
            <w:proofErr w:type="spellEnd"/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#27</w:t>
            </w:r>
          </w:p>
        </w:tc>
        <w:tc>
          <w:tcPr>
            <w:tcW w:w="4644" w:type="pct"/>
          </w:tcPr>
          <w:p w:rsidR="00EB1737" w:rsidRDefault="00EB1737" w:rsidP="00C20253">
            <w:r>
              <w:rPr>
                <w:rStyle w:val="simple"/>
              </w:rPr>
              <w:t>'comparative toxicology'/exp</w:t>
            </w:r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#26</w:t>
            </w:r>
          </w:p>
        </w:tc>
        <w:tc>
          <w:tcPr>
            <w:tcW w:w="4644" w:type="pct"/>
          </w:tcPr>
          <w:p w:rsidR="00EB1737" w:rsidRDefault="00EB1737" w:rsidP="00C20253">
            <w:r>
              <w:rPr>
                <w:rStyle w:val="simple"/>
              </w:rPr>
              <w:t>'genetic toxicology'/exp</w:t>
            </w:r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#25</w:t>
            </w:r>
          </w:p>
        </w:tc>
        <w:tc>
          <w:tcPr>
            <w:tcW w:w="4644" w:type="pct"/>
          </w:tcPr>
          <w:p w:rsidR="00EB1737" w:rsidRDefault="00EB1737" w:rsidP="00C20253">
            <w:r>
              <w:rPr>
                <w:rStyle w:val="simple"/>
              </w:rPr>
              <w:t>'toxicology'/exp</w:t>
            </w:r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#24</w:t>
            </w:r>
          </w:p>
        </w:tc>
        <w:tc>
          <w:tcPr>
            <w:tcW w:w="4644" w:type="pct"/>
          </w:tcPr>
          <w:p w:rsidR="00EB1737" w:rsidRDefault="00EB1737" w:rsidP="00C20253">
            <w:proofErr w:type="spellStart"/>
            <w:r>
              <w:rPr>
                <w:rStyle w:val="simple"/>
              </w:rPr>
              <w:t>toxicology:ab,ti</w:t>
            </w:r>
            <w:proofErr w:type="spellEnd"/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#23</w:t>
            </w:r>
          </w:p>
        </w:tc>
        <w:tc>
          <w:tcPr>
            <w:tcW w:w="4644" w:type="pct"/>
          </w:tcPr>
          <w:p w:rsidR="00EB1737" w:rsidRDefault="00EB1737" w:rsidP="00C20253">
            <w:r>
              <w:rPr>
                <w:rStyle w:val="simple"/>
              </w:rPr>
              <w:t>'environmental exposure'/exp</w:t>
            </w:r>
          </w:p>
        </w:tc>
      </w:tr>
      <w:tr w:rsidR="00EB1737" w:rsidRPr="00266B31" w:rsidTr="00C20253">
        <w:trPr>
          <w:jc w:val="center"/>
        </w:trPr>
        <w:tc>
          <w:tcPr>
            <w:tcW w:w="356" w:type="pct"/>
          </w:tcPr>
          <w:p w:rsidR="00EB1737" w:rsidRDefault="00EB1737" w:rsidP="00C20253">
            <w:r>
              <w:rPr>
                <w:rStyle w:val="simple"/>
              </w:rPr>
              <w:t>#22</w:t>
            </w:r>
          </w:p>
        </w:tc>
        <w:tc>
          <w:tcPr>
            <w:tcW w:w="4644" w:type="pct"/>
          </w:tcPr>
          <w:p w:rsidR="00EB1737" w:rsidRDefault="00EB1737" w:rsidP="00C20253">
            <w:r>
              <w:rPr>
                <w:rStyle w:val="simple"/>
              </w:rPr>
              <w:t xml:space="preserve">'environmental </w:t>
            </w:r>
            <w:proofErr w:type="spellStart"/>
            <w:r>
              <w:rPr>
                <w:rStyle w:val="simple"/>
              </w:rPr>
              <w:t>exposure':ab,ti</w:t>
            </w:r>
            <w:proofErr w:type="spellEnd"/>
          </w:p>
        </w:tc>
      </w:tr>
      <w:tr w:rsidR="00EB1737" w:rsidRPr="00266B31" w:rsidTr="00C20253">
        <w:trPr>
          <w:jc w:val="center"/>
        </w:trPr>
        <w:tc>
          <w:tcPr>
            <w:tcW w:w="356" w:type="pct"/>
            <w:tcBorders>
              <w:bottom w:val="single" w:sz="12" w:space="0" w:color="000000"/>
            </w:tcBorders>
          </w:tcPr>
          <w:p w:rsidR="00EB1737" w:rsidRDefault="00EB1737" w:rsidP="00C20253">
            <w:r>
              <w:rPr>
                <w:rStyle w:val="simple"/>
              </w:rPr>
              <w:t>#21</w:t>
            </w:r>
          </w:p>
        </w:tc>
        <w:tc>
          <w:tcPr>
            <w:tcW w:w="4644" w:type="pct"/>
            <w:tcBorders>
              <w:bottom w:val="single" w:sz="12" w:space="0" w:color="000000"/>
            </w:tcBorders>
          </w:tcPr>
          <w:p w:rsidR="00EB1737" w:rsidRDefault="00EB1737" w:rsidP="00C20253">
            <w:r>
              <w:rPr>
                <w:rStyle w:val="simple"/>
              </w:rPr>
              <w:t>'animal experiment'/exp OR (</w:t>
            </w:r>
            <w:proofErr w:type="spellStart"/>
            <w:r>
              <w:rPr>
                <w:rStyle w:val="simple"/>
              </w:rPr>
              <w:t>animal:ab,ti</w:t>
            </w:r>
            <w:proofErr w:type="spellEnd"/>
            <w:r>
              <w:rPr>
                <w:rStyle w:val="simple"/>
              </w:rPr>
              <w:t xml:space="preserve"> AND stud*:</w:t>
            </w:r>
            <w:proofErr w:type="spellStart"/>
            <w:r>
              <w:rPr>
                <w:rStyle w:val="simple"/>
              </w:rPr>
              <w:t>ab,ti</w:t>
            </w:r>
            <w:proofErr w:type="spellEnd"/>
            <w:r>
              <w:rPr>
                <w:rStyle w:val="simple"/>
              </w:rPr>
              <w:t>) OR 'animal model'/exp OR (</w:t>
            </w:r>
            <w:proofErr w:type="spellStart"/>
            <w:r>
              <w:rPr>
                <w:rStyle w:val="simple"/>
              </w:rPr>
              <w:t>animal:ab,ti</w:t>
            </w:r>
            <w:proofErr w:type="spellEnd"/>
            <w:r>
              <w:rPr>
                <w:rStyle w:val="simple"/>
              </w:rPr>
              <w:t xml:space="preserve"> AND model*:</w:t>
            </w:r>
            <w:proofErr w:type="spellStart"/>
            <w:r>
              <w:rPr>
                <w:rStyle w:val="simple"/>
              </w:rPr>
              <w:t>ab,ti</w:t>
            </w:r>
            <w:proofErr w:type="spellEnd"/>
            <w:r>
              <w:rPr>
                <w:rStyle w:val="simple"/>
              </w:rPr>
              <w:t>)</w:t>
            </w:r>
          </w:p>
        </w:tc>
      </w:tr>
    </w:tbl>
    <w:p w:rsidR="00EB1737" w:rsidRDefault="00EB1737" w:rsidP="00EB1737">
      <w:pPr>
        <w:pStyle w:val="h2"/>
      </w:pPr>
      <w:proofErr w:type="spellStart"/>
      <w:r>
        <w:t>ToxNet</w:t>
      </w:r>
      <w:proofErr w:type="spellEnd"/>
      <w:r>
        <w:t xml:space="preserve"> search strategy (2009 to 2013) including </w:t>
      </w:r>
      <w:proofErr w:type="spellStart"/>
      <w:r>
        <w:t>Toxline</w:t>
      </w:r>
      <w:proofErr w:type="spellEnd"/>
      <w:r>
        <w:t xml:space="preserve">, DART, and </w:t>
      </w:r>
      <w:proofErr w:type="spellStart"/>
      <w:r>
        <w:t>HSDB</w:t>
      </w:r>
      <w:proofErr w:type="spellEnd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282"/>
        <w:gridCol w:w="9108"/>
      </w:tblGrid>
      <w:tr w:rsidR="00EB1737" w:rsidRPr="00266B31" w:rsidTr="00C20253">
        <w:tc>
          <w:tcPr>
            <w:tcW w:w="150" w:type="pct"/>
            <w:vAlign w:val="center"/>
          </w:tcPr>
          <w:p w:rsidR="00EB1737" w:rsidRDefault="00EB1737" w:rsidP="00C20253">
            <w:r>
              <w:t>1</w:t>
            </w:r>
          </w:p>
        </w:tc>
        <w:tc>
          <w:tcPr>
            <w:tcW w:w="0" w:type="auto"/>
            <w:vAlign w:val="center"/>
          </w:tcPr>
          <w:p w:rsidR="00EB1737" w:rsidRDefault="00EB1737" w:rsidP="00C20253">
            <w:r>
              <w:rPr>
                <w:rStyle w:val="simple"/>
              </w:rPr>
              <w:t>Systematic Review AND Animal</w:t>
            </w:r>
          </w:p>
        </w:tc>
      </w:tr>
      <w:tr w:rsidR="00EB1737" w:rsidRPr="00266B31" w:rsidTr="00C20253">
        <w:tc>
          <w:tcPr>
            <w:tcW w:w="150" w:type="pct"/>
            <w:vAlign w:val="center"/>
          </w:tcPr>
          <w:p w:rsidR="00EB1737" w:rsidRDefault="00EB1737" w:rsidP="00C20253">
            <w:r>
              <w:t>2</w:t>
            </w:r>
          </w:p>
        </w:tc>
        <w:tc>
          <w:tcPr>
            <w:tcW w:w="0" w:type="auto"/>
            <w:vAlign w:val="center"/>
          </w:tcPr>
          <w:p w:rsidR="00EB1737" w:rsidRDefault="00EB1737" w:rsidP="00C20253">
            <w:r>
              <w:rPr>
                <w:rStyle w:val="simple"/>
              </w:rPr>
              <w:t>Meta-analysis AND Animal</w:t>
            </w:r>
          </w:p>
        </w:tc>
      </w:tr>
    </w:tbl>
    <w:p w:rsidR="004E239C" w:rsidRDefault="004E239C"/>
    <w:sectPr w:rsidR="004E239C" w:rsidSect="004E2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B1737"/>
    <w:rsid w:val="000000B6"/>
    <w:rsid w:val="000005B9"/>
    <w:rsid w:val="00001263"/>
    <w:rsid w:val="000013E7"/>
    <w:rsid w:val="000016AA"/>
    <w:rsid w:val="0000244D"/>
    <w:rsid w:val="00002586"/>
    <w:rsid w:val="0000284A"/>
    <w:rsid w:val="00003F9A"/>
    <w:rsid w:val="00004995"/>
    <w:rsid w:val="00004C58"/>
    <w:rsid w:val="00004CC0"/>
    <w:rsid w:val="0000603D"/>
    <w:rsid w:val="000060A5"/>
    <w:rsid w:val="000069FB"/>
    <w:rsid w:val="00006B4A"/>
    <w:rsid w:val="00006E2A"/>
    <w:rsid w:val="000074AB"/>
    <w:rsid w:val="00007595"/>
    <w:rsid w:val="00007F0C"/>
    <w:rsid w:val="00012101"/>
    <w:rsid w:val="0001225A"/>
    <w:rsid w:val="00012406"/>
    <w:rsid w:val="000125F5"/>
    <w:rsid w:val="000126EF"/>
    <w:rsid w:val="0001281A"/>
    <w:rsid w:val="000133CC"/>
    <w:rsid w:val="00014083"/>
    <w:rsid w:val="00014A90"/>
    <w:rsid w:val="0001579B"/>
    <w:rsid w:val="000168E0"/>
    <w:rsid w:val="000212E3"/>
    <w:rsid w:val="000215E7"/>
    <w:rsid w:val="00022412"/>
    <w:rsid w:val="00023520"/>
    <w:rsid w:val="000235DE"/>
    <w:rsid w:val="00024CA2"/>
    <w:rsid w:val="00024EE2"/>
    <w:rsid w:val="00024F33"/>
    <w:rsid w:val="00025082"/>
    <w:rsid w:val="000258BC"/>
    <w:rsid w:val="00025EDB"/>
    <w:rsid w:val="00025F78"/>
    <w:rsid w:val="00026005"/>
    <w:rsid w:val="00026298"/>
    <w:rsid w:val="0002654F"/>
    <w:rsid w:val="000268E2"/>
    <w:rsid w:val="0002704C"/>
    <w:rsid w:val="00027324"/>
    <w:rsid w:val="00027882"/>
    <w:rsid w:val="00027D32"/>
    <w:rsid w:val="00027D6F"/>
    <w:rsid w:val="00027E53"/>
    <w:rsid w:val="00032837"/>
    <w:rsid w:val="000328BF"/>
    <w:rsid w:val="000328E2"/>
    <w:rsid w:val="00032BE5"/>
    <w:rsid w:val="0003339C"/>
    <w:rsid w:val="000335A5"/>
    <w:rsid w:val="00033CF1"/>
    <w:rsid w:val="00033EDA"/>
    <w:rsid w:val="0003417B"/>
    <w:rsid w:val="00034CC9"/>
    <w:rsid w:val="00035472"/>
    <w:rsid w:val="00035D18"/>
    <w:rsid w:val="00036027"/>
    <w:rsid w:val="00036592"/>
    <w:rsid w:val="000405E3"/>
    <w:rsid w:val="000407D3"/>
    <w:rsid w:val="00042038"/>
    <w:rsid w:val="000422E2"/>
    <w:rsid w:val="00042652"/>
    <w:rsid w:val="00042CE5"/>
    <w:rsid w:val="000436EE"/>
    <w:rsid w:val="00043C8C"/>
    <w:rsid w:val="00043CF7"/>
    <w:rsid w:val="000448A1"/>
    <w:rsid w:val="00044CA9"/>
    <w:rsid w:val="000453A2"/>
    <w:rsid w:val="0004587B"/>
    <w:rsid w:val="000458DF"/>
    <w:rsid w:val="00045F2B"/>
    <w:rsid w:val="00046F50"/>
    <w:rsid w:val="000470FA"/>
    <w:rsid w:val="000474CD"/>
    <w:rsid w:val="00047D8F"/>
    <w:rsid w:val="00047FCF"/>
    <w:rsid w:val="00050743"/>
    <w:rsid w:val="0005091E"/>
    <w:rsid w:val="00050C81"/>
    <w:rsid w:val="00050D6A"/>
    <w:rsid w:val="00050F85"/>
    <w:rsid w:val="00051209"/>
    <w:rsid w:val="00052F82"/>
    <w:rsid w:val="00053A91"/>
    <w:rsid w:val="00053FF7"/>
    <w:rsid w:val="0005406A"/>
    <w:rsid w:val="00054532"/>
    <w:rsid w:val="00054581"/>
    <w:rsid w:val="00054D4B"/>
    <w:rsid w:val="00055C68"/>
    <w:rsid w:val="0005622E"/>
    <w:rsid w:val="00056E88"/>
    <w:rsid w:val="000579C4"/>
    <w:rsid w:val="00060D66"/>
    <w:rsid w:val="00060EC7"/>
    <w:rsid w:val="0006168F"/>
    <w:rsid w:val="00061E09"/>
    <w:rsid w:val="0006261C"/>
    <w:rsid w:val="000626DB"/>
    <w:rsid w:val="00062730"/>
    <w:rsid w:val="00063774"/>
    <w:rsid w:val="00063C40"/>
    <w:rsid w:val="00063C47"/>
    <w:rsid w:val="000642B1"/>
    <w:rsid w:val="00064BFC"/>
    <w:rsid w:val="00065580"/>
    <w:rsid w:val="0006594A"/>
    <w:rsid w:val="00065972"/>
    <w:rsid w:val="00066000"/>
    <w:rsid w:val="00066914"/>
    <w:rsid w:val="0006735C"/>
    <w:rsid w:val="0006742E"/>
    <w:rsid w:val="000711FE"/>
    <w:rsid w:val="0007142B"/>
    <w:rsid w:val="00071834"/>
    <w:rsid w:val="00071BF6"/>
    <w:rsid w:val="00073795"/>
    <w:rsid w:val="00075162"/>
    <w:rsid w:val="000751F3"/>
    <w:rsid w:val="000758A6"/>
    <w:rsid w:val="00075F62"/>
    <w:rsid w:val="0007628D"/>
    <w:rsid w:val="00076C0C"/>
    <w:rsid w:val="00077B65"/>
    <w:rsid w:val="000817FB"/>
    <w:rsid w:val="000818F6"/>
    <w:rsid w:val="0008277D"/>
    <w:rsid w:val="000828CC"/>
    <w:rsid w:val="000843A8"/>
    <w:rsid w:val="000844B0"/>
    <w:rsid w:val="00084CE6"/>
    <w:rsid w:val="00085431"/>
    <w:rsid w:val="0008580E"/>
    <w:rsid w:val="00085DE6"/>
    <w:rsid w:val="00086D36"/>
    <w:rsid w:val="000902E3"/>
    <w:rsid w:val="00090F80"/>
    <w:rsid w:val="00091417"/>
    <w:rsid w:val="00091AE7"/>
    <w:rsid w:val="00092403"/>
    <w:rsid w:val="00093194"/>
    <w:rsid w:val="00094720"/>
    <w:rsid w:val="00094847"/>
    <w:rsid w:val="000949F9"/>
    <w:rsid w:val="00095CE3"/>
    <w:rsid w:val="00096B89"/>
    <w:rsid w:val="00097552"/>
    <w:rsid w:val="000A0483"/>
    <w:rsid w:val="000A0860"/>
    <w:rsid w:val="000A08D5"/>
    <w:rsid w:val="000A11E8"/>
    <w:rsid w:val="000A2C69"/>
    <w:rsid w:val="000A3088"/>
    <w:rsid w:val="000A3A27"/>
    <w:rsid w:val="000A3F69"/>
    <w:rsid w:val="000A46D1"/>
    <w:rsid w:val="000A4F39"/>
    <w:rsid w:val="000A529E"/>
    <w:rsid w:val="000A5C94"/>
    <w:rsid w:val="000A6955"/>
    <w:rsid w:val="000A6B78"/>
    <w:rsid w:val="000A6E56"/>
    <w:rsid w:val="000A72A1"/>
    <w:rsid w:val="000A7A33"/>
    <w:rsid w:val="000A7B29"/>
    <w:rsid w:val="000B262E"/>
    <w:rsid w:val="000B2C27"/>
    <w:rsid w:val="000B3AAE"/>
    <w:rsid w:val="000B3FC4"/>
    <w:rsid w:val="000B467B"/>
    <w:rsid w:val="000B5477"/>
    <w:rsid w:val="000B5A91"/>
    <w:rsid w:val="000B6584"/>
    <w:rsid w:val="000B6F65"/>
    <w:rsid w:val="000B786A"/>
    <w:rsid w:val="000C0217"/>
    <w:rsid w:val="000C03BA"/>
    <w:rsid w:val="000C040E"/>
    <w:rsid w:val="000C1F07"/>
    <w:rsid w:val="000C28F9"/>
    <w:rsid w:val="000C365D"/>
    <w:rsid w:val="000C3955"/>
    <w:rsid w:val="000C3C13"/>
    <w:rsid w:val="000C4119"/>
    <w:rsid w:val="000C4647"/>
    <w:rsid w:val="000C4867"/>
    <w:rsid w:val="000C5E84"/>
    <w:rsid w:val="000C71F0"/>
    <w:rsid w:val="000C7DC2"/>
    <w:rsid w:val="000D10FE"/>
    <w:rsid w:val="000D11F1"/>
    <w:rsid w:val="000D1366"/>
    <w:rsid w:val="000D225A"/>
    <w:rsid w:val="000D2433"/>
    <w:rsid w:val="000D499C"/>
    <w:rsid w:val="000D4A5F"/>
    <w:rsid w:val="000D4C10"/>
    <w:rsid w:val="000D5A58"/>
    <w:rsid w:val="000D5A6D"/>
    <w:rsid w:val="000D7011"/>
    <w:rsid w:val="000D7ED2"/>
    <w:rsid w:val="000E05D0"/>
    <w:rsid w:val="000E0A64"/>
    <w:rsid w:val="000E1032"/>
    <w:rsid w:val="000E1738"/>
    <w:rsid w:val="000E1C18"/>
    <w:rsid w:val="000E1E87"/>
    <w:rsid w:val="000E2599"/>
    <w:rsid w:val="000E29FE"/>
    <w:rsid w:val="000E2E94"/>
    <w:rsid w:val="000E3209"/>
    <w:rsid w:val="000E32EE"/>
    <w:rsid w:val="000E352F"/>
    <w:rsid w:val="000E3D5D"/>
    <w:rsid w:val="000E52C6"/>
    <w:rsid w:val="000E581C"/>
    <w:rsid w:val="000E639F"/>
    <w:rsid w:val="000E6B63"/>
    <w:rsid w:val="000E6F7C"/>
    <w:rsid w:val="000E7849"/>
    <w:rsid w:val="000E7863"/>
    <w:rsid w:val="000F060F"/>
    <w:rsid w:val="000F1282"/>
    <w:rsid w:val="000F1752"/>
    <w:rsid w:val="000F1D6A"/>
    <w:rsid w:val="000F247D"/>
    <w:rsid w:val="000F2855"/>
    <w:rsid w:val="000F2BAF"/>
    <w:rsid w:val="000F39A7"/>
    <w:rsid w:val="000F40D5"/>
    <w:rsid w:val="000F44E5"/>
    <w:rsid w:val="000F5083"/>
    <w:rsid w:val="000F5F45"/>
    <w:rsid w:val="000F65D0"/>
    <w:rsid w:val="000F67A6"/>
    <w:rsid w:val="000F6A69"/>
    <w:rsid w:val="000F6AC4"/>
    <w:rsid w:val="000F789A"/>
    <w:rsid w:val="00100009"/>
    <w:rsid w:val="0010132E"/>
    <w:rsid w:val="00101CD9"/>
    <w:rsid w:val="001025B1"/>
    <w:rsid w:val="00102C8B"/>
    <w:rsid w:val="00102E72"/>
    <w:rsid w:val="001039B1"/>
    <w:rsid w:val="00103F3F"/>
    <w:rsid w:val="00104C03"/>
    <w:rsid w:val="001054D2"/>
    <w:rsid w:val="001062D3"/>
    <w:rsid w:val="0010690C"/>
    <w:rsid w:val="00107BA8"/>
    <w:rsid w:val="00110248"/>
    <w:rsid w:val="0011062C"/>
    <w:rsid w:val="00110F12"/>
    <w:rsid w:val="00110F63"/>
    <w:rsid w:val="00110FEB"/>
    <w:rsid w:val="00111A9A"/>
    <w:rsid w:val="00111B05"/>
    <w:rsid w:val="0011319C"/>
    <w:rsid w:val="001146BC"/>
    <w:rsid w:val="0011649B"/>
    <w:rsid w:val="00116A41"/>
    <w:rsid w:val="001173AE"/>
    <w:rsid w:val="00117959"/>
    <w:rsid w:val="001202A3"/>
    <w:rsid w:val="001204BE"/>
    <w:rsid w:val="0012071A"/>
    <w:rsid w:val="00120CBA"/>
    <w:rsid w:val="00121CC8"/>
    <w:rsid w:val="00122733"/>
    <w:rsid w:val="001227A9"/>
    <w:rsid w:val="00122D4F"/>
    <w:rsid w:val="0012340F"/>
    <w:rsid w:val="001239D6"/>
    <w:rsid w:val="00124060"/>
    <w:rsid w:val="00124162"/>
    <w:rsid w:val="00124E0D"/>
    <w:rsid w:val="00125068"/>
    <w:rsid w:val="00126708"/>
    <w:rsid w:val="001269A4"/>
    <w:rsid w:val="00127F20"/>
    <w:rsid w:val="00130C5F"/>
    <w:rsid w:val="0013222F"/>
    <w:rsid w:val="00133312"/>
    <w:rsid w:val="00133547"/>
    <w:rsid w:val="00133B09"/>
    <w:rsid w:val="00135B6E"/>
    <w:rsid w:val="001403AE"/>
    <w:rsid w:val="001411D1"/>
    <w:rsid w:val="001419C7"/>
    <w:rsid w:val="00141C2C"/>
    <w:rsid w:val="00142BDA"/>
    <w:rsid w:val="0014386B"/>
    <w:rsid w:val="00143A86"/>
    <w:rsid w:val="00145AF4"/>
    <w:rsid w:val="00145E83"/>
    <w:rsid w:val="00145ECC"/>
    <w:rsid w:val="00146A71"/>
    <w:rsid w:val="00146F38"/>
    <w:rsid w:val="00147009"/>
    <w:rsid w:val="001471E2"/>
    <w:rsid w:val="0015040F"/>
    <w:rsid w:val="00150D73"/>
    <w:rsid w:val="00151816"/>
    <w:rsid w:val="00151D30"/>
    <w:rsid w:val="00152595"/>
    <w:rsid w:val="001525EA"/>
    <w:rsid w:val="00153A4B"/>
    <w:rsid w:val="00153A94"/>
    <w:rsid w:val="00153C0B"/>
    <w:rsid w:val="00153C24"/>
    <w:rsid w:val="001540B9"/>
    <w:rsid w:val="00154A90"/>
    <w:rsid w:val="00154C3B"/>
    <w:rsid w:val="00154E94"/>
    <w:rsid w:val="0015606B"/>
    <w:rsid w:val="00156C07"/>
    <w:rsid w:val="00156F24"/>
    <w:rsid w:val="00160275"/>
    <w:rsid w:val="001605EF"/>
    <w:rsid w:val="00162456"/>
    <w:rsid w:val="0016496B"/>
    <w:rsid w:val="00164ED8"/>
    <w:rsid w:val="00165940"/>
    <w:rsid w:val="001660B7"/>
    <w:rsid w:val="00167DBD"/>
    <w:rsid w:val="00167EFF"/>
    <w:rsid w:val="001700DB"/>
    <w:rsid w:val="00170420"/>
    <w:rsid w:val="001708AD"/>
    <w:rsid w:val="001710FC"/>
    <w:rsid w:val="001725DA"/>
    <w:rsid w:val="00172760"/>
    <w:rsid w:val="00172CCE"/>
    <w:rsid w:val="00173290"/>
    <w:rsid w:val="0017360F"/>
    <w:rsid w:val="00175214"/>
    <w:rsid w:val="001755AE"/>
    <w:rsid w:val="00175634"/>
    <w:rsid w:val="001756A5"/>
    <w:rsid w:val="00176709"/>
    <w:rsid w:val="00176812"/>
    <w:rsid w:val="00177F37"/>
    <w:rsid w:val="001804C1"/>
    <w:rsid w:val="00180FCA"/>
    <w:rsid w:val="00181309"/>
    <w:rsid w:val="00181595"/>
    <w:rsid w:val="00181DBC"/>
    <w:rsid w:val="001820B4"/>
    <w:rsid w:val="0018243D"/>
    <w:rsid w:val="0018254B"/>
    <w:rsid w:val="00182915"/>
    <w:rsid w:val="00183620"/>
    <w:rsid w:val="001836D1"/>
    <w:rsid w:val="0018382C"/>
    <w:rsid w:val="00184058"/>
    <w:rsid w:val="00184501"/>
    <w:rsid w:val="00184569"/>
    <w:rsid w:val="00184E7E"/>
    <w:rsid w:val="00185DD4"/>
    <w:rsid w:val="00185EBC"/>
    <w:rsid w:val="00186421"/>
    <w:rsid w:val="0018666F"/>
    <w:rsid w:val="00186DBB"/>
    <w:rsid w:val="00187039"/>
    <w:rsid w:val="00187045"/>
    <w:rsid w:val="00187467"/>
    <w:rsid w:val="001875A6"/>
    <w:rsid w:val="00187BDD"/>
    <w:rsid w:val="001905C5"/>
    <w:rsid w:val="00190E7E"/>
    <w:rsid w:val="00190E93"/>
    <w:rsid w:val="001912B0"/>
    <w:rsid w:val="00191AEC"/>
    <w:rsid w:val="001920D9"/>
    <w:rsid w:val="00192E67"/>
    <w:rsid w:val="00194163"/>
    <w:rsid w:val="001942E1"/>
    <w:rsid w:val="00194B46"/>
    <w:rsid w:val="00195E6C"/>
    <w:rsid w:val="001960D7"/>
    <w:rsid w:val="001A0504"/>
    <w:rsid w:val="001A11B4"/>
    <w:rsid w:val="001A11F4"/>
    <w:rsid w:val="001A1553"/>
    <w:rsid w:val="001A1A24"/>
    <w:rsid w:val="001A3EAD"/>
    <w:rsid w:val="001A3F3B"/>
    <w:rsid w:val="001A46A9"/>
    <w:rsid w:val="001A4AA2"/>
    <w:rsid w:val="001A4AD5"/>
    <w:rsid w:val="001A51DF"/>
    <w:rsid w:val="001A588E"/>
    <w:rsid w:val="001A5925"/>
    <w:rsid w:val="001A597A"/>
    <w:rsid w:val="001A6088"/>
    <w:rsid w:val="001A63CB"/>
    <w:rsid w:val="001A75D5"/>
    <w:rsid w:val="001B1419"/>
    <w:rsid w:val="001B3161"/>
    <w:rsid w:val="001B3593"/>
    <w:rsid w:val="001B430E"/>
    <w:rsid w:val="001B4BA4"/>
    <w:rsid w:val="001B51D3"/>
    <w:rsid w:val="001B5547"/>
    <w:rsid w:val="001B62AB"/>
    <w:rsid w:val="001B698F"/>
    <w:rsid w:val="001B6D39"/>
    <w:rsid w:val="001B7304"/>
    <w:rsid w:val="001B7960"/>
    <w:rsid w:val="001C0B6C"/>
    <w:rsid w:val="001C18C1"/>
    <w:rsid w:val="001C3151"/>
    <w:rsid w:val="001C4B82"/>
    <w:rsid w:val="001C4DB8"/>
    <w:rsid w:val="001C5C64"/>
    <w:rsid w:val="001C5FAD"/>
    <w:rsid w:val="001C6A65"/>
    <w:rsid w:val="001C6D67"/>
    <w:rsid w:val="001C7303"/>
    <w:rsid w:val="001D0722"/>
    <w:rsid w:val="001D0A85"/>
    <w:rsid w:val="001D2B57"/>
    <w:rsid w:val="001D2DAF"/>
    <w:rsid w:val="001D392D"/>
    <w:rsid w:val="001D3DDD"/>
    <w:rsid w:val="001D53AD"/>
    <w:rsid w:val="001D555C"/>
    <w:rsid w:val="001D5B63"/>
    <w:rsid w:val="001D5FF3"/>
    <w:rsid w:val="001D6254"/>
    <w:rsid w:val="001D7393"/>
    <w:rsid w:val="001D78C0"/>
    <w:rsid w:val="001D798A"/>
    <w:rsid w:val="001D7FD3"/>
    <w:rsid w:val="001E112B"/>
    <w:rsid w:val="001E12C9"/>
    <w:rsid w:val="001E1B09"/>
    <w:rsid w:val="001E2112"/>
    <w:rsid w:val="001E24D8"/>
    <w:rsid w:val="001E25AD"/>
    <w:rsid w:val="001E2747"/>
    <w:rsid w:val="001E2BDB"/>
    <w:rsid w:val="001E3C71"/>
    <w:rsid w:val="001E4304"/>
    <w:rsid w:val="001E4631"/>
    <w:rsid w:val="001E63AC"/>
    <w:rsid w:val="001E6DF2"/>
    <w:rsid w:val="001E7932"/>
    <w:rsid w:val="001E7AB2"/>
    <w:rsid w:val="001F1550"/>
    <w:rsid w:val="001F18EB"/>
    <w:rsid w:val="001F222C"/>
    <w:rsid w:val="001F2A08"/>
    <w:rsid w:val="001F2C84"/>
    <w:rsid w:val="001F3013"/>
    <w:rsid w:val="001F4A7E"/>
    <w:rsid w:val="001F4C2E"/>
    <w:rsid w:val="001F53F9"/>
    <w:rsid w:val="001F5724"/>
    <w:rsid w:val="001F5B96"/>
    <w:rsid w:val="001F6CC2"/>
    <w:rsid w:val="001F6F07"/>
    <w:rsid w:val="00200051"/>
    <w:rsid w:val="00200082"/>
    <w:rsid w:val="002005D6"/>
    <w:rsid w:val="00201D94"/>
    <w:rsid w:val="002024B0"/>
    <w:rsid w:val="002032D0"/>
    <w:rsid w:val="00204452"/>
    <w:rsid w:val="002056D7"/>
    <w:rsid w:val="00205B9F"/>
    <w:rsid w:val="00206977"/>
    <w:rsid w:val="00206BF8"/>
    <w:rsid w:val="002074C8"/>
    <w:rsid w:val="00207E30"/>
    <w:rsid w:val="002102A3"/>
    <w:rsid w:val="00210A63"/>
    <w:rsid w:val="00212230"/>
    <w:rsid w:val="00212D89"/>
    <w:rsid w:val="00212EAF"/>
    <w:rsid w:val="00213939"/>
    <w:rsid w:val="00213BF2"/>
    <w:rsid w:val="002147D5"/>
    <w:rsid w:val="0021515B"/>
    <w:rsid w:val="00215197"/>
    <w:rsid w:val="00215583"/>
    <w:rsid w:val="00216E2D"/>
    <w:rsid w:val="002200CE"/>
    <w:rsid w:val="00220378"/>
    <w:rsid w:val="00220B81"/>
    <w:rsid w:val="00221327"/>
    <w:rsid w:val="00221E17"/>
    <w:rsid w:val="00221F0E"/>
    <w:rsid w:val="00222A55"/>
    <w:rsid w:val="00222BB4"/>
    <w:rsid w:val="002234E2"/>
    <w:rsid w:val="00223729"/>
    <w:rsid w:val="00223AC1"/>
    <w:rsid w:val="00223ED1"/>
    <w:rsid w:val="0022419A"/>
    <w:rsid w:val="00224B03"/>
    <w:rsid w:val="00225422"/>
    <w:rsid w:val="00226974"/>
    <w:rsid w:val="00226AC5"/>
    <w:rsid w:val="00230B5E"/>
    <w:rsid w:val="00230FB7"/>
    <w:rsid w:val="0023160F"/>
    <w:rsid w:val="00231BE1"/>
    <w:rsid w:val="00232129"/>
    <w:rsid w:val="0023358E"/>
    <w:rsid w:val="0023438C"/>
    <w:rsid w:val="002349A9"/>
    <w:rsid w:val="0023554B"/>
    <w:rsid w:val="0023607D"/>
    <w:rsid w:val="0023629A"/>
    <w:rsid w:val="00236443"/>
    <w:rsid w:val="00236695"/>
    <w:rsid w:val="0023796B"/>
    <w:rsid w:val="00237E98"/>
    <w:rsid w:val="00240024"/>
    <w:rsid w:val="00240A60"/>
    <w:rsid w:val="00240DFA"/>
    <w:rsid w:val="0024123E"/>
    <w:rsid w:val="00241CBC"/>
    <w:rsid w:val="00245162"/>
    <w:rsid w:val="00247644"/>
    <w:rsid w:val="00247C70"/>
    <w:rsid w:val="0025003A"/>
    <w:rsid w:val="0025028B"/>
    <w:rsid w:val="00250D26"/>
    <w:rsid w:val="00251050"/>
    <w:rsid w:val="00252D7A"/>
    <w:rsid w:val="00253359"/>
    <w:rsid w:val="002538CD"/>
    <w:rsid w:val="00253D02"/>
    <w:rsid w:val="0025420A"/>
    <w:rsid w:val="0025471D"/>
    <w:rsid w:val="002572D1"/>
    <w:rsid w:val="00260003"/>
    <w:rsid w:val="002608CA"/>
    <w:rsid w:val="00260A24"/>
    <w:rsid w:val="0026185F"/>
    <w:rsid w:val="0026291E"/>
    <w:rsid w:val="002631E3"/>
    <w:rsid w:val="00264479"/>
    <w:rsid w:val="00264D04"/>
    <w:rsid w:val="002663DF"/>
    <w:rsid w:val="0026653B"/>
    <w:rsid w:val="002666D2"/>
    <w:rsid w:val="002679AC"/>
    <w:rsid w:val="0027142E"/>
    <w:rsid w:val="00272CF6"/>
    <w:rsid w:val="00274CDA"/>
    <w:rsid w:val="00275D39"/>
    <w:rsid w:val="002772A5"/>
    <w:rsid w:val="002778BC"/>
    <w:rsid w:val="00281331"/>
    <w:rsid w:val="0028170B"/>
    <w:rsid w:val="002818C4"/>
    <w:rsid w:val="00282928"/>
    <w:rsid w:val="00282A62"/>
    <w:rsid w:val="00283CA7"/>
    <w:rsid w:val="00283E65"/>
    <w:rsid w:val="002843D4"/>
    <w:rsid w:val="00284851"/>
    <w:rsid w:val="002849A5"/>
    <w:rsid w:val="00284EA3"/>
    <w:rsid w:val="00285377"/>
    <w:rsid w:val="00285696"/>
    <w:rsid w:val="002856A5"/>
    <w:rsid w:val="002864F2"/>
    <w:rsid w:val="002878B0"/>
    <w:rsid w:val="0028797A"/>
    <w:rsid w:val="002904AD"/>
    <w:rsid w:val="002912CA"/>
    <w:rsid w:val="00291374"/>
    <w:rsid w:val="00291ABD"/>
    <w:rsid w:val="00291D64"/>
    <w:rsid w:val="00291EFA"/>
    <w:rsid w:val="002929D3"/>
    <w:rsid w:val="00293815"/>
    <w:rsid w:val="00293A05"/>
    <w:rsid w:val="00295376"/>
    <w:rsid w:val="002964CB"/>
    <w:rsid w:val="00296BE1"/>
    <w:rsid w:val="0029789E"/>
    <w:rsid w:val="00297A45"/>
    <w:rsid w:val="002A004B"/>
    <w:rsid w:val="002A077C"/>
    <w:rsid w:val="002A2C68"/>
    <w:rsid w:val="002A3805"/>
    <w:rsid w:val="002A3925"/>
    <w:rsid w:val="002A56FF"/>
    <w:rsid w:val="002A66CA"/>
    <w:rsid w:val="002A673F"/>
    <w:rsid w:val="002A77A1"/>
    <w:rsid w:val="002B03D6"/>
    <w:rsid w:val="002B1133"/>
    <w:rsid w:val="002B154B"/>
    <w:rsid w:val="002B1CC7"/>
    <w:rsid w:val="002B227E"/>
    <w:rsid w:val="002B241B"/>
    <w:rsid w:val="002B276A"/>
    <w:rsid w:val="002B3238"/>
    <w:rsid w:val="002B33EE"/>
    <w:rsid w:val="002B43CC"/>
    <w:rsid w:val="002B588A"/>
    <w:rsid w:val="002B6522"/>
    <w:rsid w:val="002B6677"/>
    <w:rsid w:val="002B7C0C"/>
    <w:rsid w:val="002B7C47"/>
    <w:rsid w:val="002C3225"/>
    <w:rsid w:val="002C33C7"/>
    <w:rsid w:val="002C4887"/>
    <w:rsid w:val="002C49C2"/>
    <w:rsid w:val="002C5AA3"/>
    <w:rsid w:val="002C6443"/>
    <w:rsid w:val="002C68BA"/>
    <w:rsid w:val="002D0614"/>
    <w:rsid w:val="002D07A1"/>
    <w:rsid w:val="002D0CF6"/>
    <w:rsid w:val="002D1243"/>
    <w:rsid w:val="002D22F4"/>
    <w:rsid w:val="002D287D"/>
    <w:rsid w:val="002D2C47"/>
    <w:rsid w:val="002D495F"/>
    <w:rsid w:val="002D5123"/>
    <w:rsid w:val="002D571D"/>
    <w:rsid w:val="002D5EB4"/>
    <w:rsid w:val="002D68D1"/>
    <w:rsid w:val="002D7A5C"/>
    <w:rsid w:val="002E0D94"/>
    <w:rsid w:val="002E0F1E"/>
    <w:rsid w:val="002E18CD"/>
    <w:rsid w:val="002E1A41"/>
    <w:rsid w:val="002E1D3E"/>
    <w:rsid w:val="002E21AB"/>
    <w:rsid w:val="002E289D"/>
    <w:rsid w:val="002E475E"/>
    <w:rsid w:val="002E4A50"/>
    <w:rsid w:val="002E50DF"/>
    <w:rsid w:val="002E56E2"/>
    <w:rsid w:val="002E67FC"/>
    <w:rsid w:val="002E7596"/>
    <w:rsid w:val="002E7CDE"/>
    <w:rsid w:val="002F075B"/>
    <w:rsid w:val="002F2C37"/>
    <w:rsid w:val="002F49C2"/>
    <w:rsid w:val="002F4D8C"/>
    <w:rsid w:val="002F5C7C"/>
    <w:rsid w:val="002F67A5"/>
    <w:rsid w:val="002F680F"/>
    <w:rsid w:val="002F6ED8"/>
    <w:rsid w:val="002F7007"/>
    <w:rsid w:val="003001F5"/>
    <w:rsid w:val="003002A1"/>
    <w:rsid w:val="00300CF0"/>
    <w:rsid w:val="00302D81"/>
    <w:rsid w:val="003031AF"/>
    <w:rsid w:val="00303820"/>
    <w:rsid w:val="0030486F"/>
    <w:rsid w:val="00304CA2"/>
    <w:rsid w:val="003050DA"/>
    <w:rsid w:val="003055A5"/>
    <w:rsid w:val="00305D50"/>
    <w:rsid w:val="00305E56"/>
    <w:rsid w:val="003064BA"/>
    <w:rsid w:val="00310085"/>
    <w:rsid w:val="00310457"/>
    <w:rsid w:val="00310B57"/>
    <w:rsid w:val="00310DF6"/>
    <w:rsid w:val="00311873"/>
    <w:rsid w:val="00311E2A"/>
    <w:rsid w:val="00311F47"/>
    <w:rsid w:val="00312333"/>
    <w:rsid w:val="003127D9"/>
    <w:rsid w:val="003136CC"/>
    <w:rsid w:val="0031396D"/>
    <w:rsid w:val="0031448F"/>
    <w:rsid w:val="00315B91"/>
    <w:rsid w:val="003163B1"/>
    <w:rsid w:val="00316DC1"/>
    <w:rsid w:val="00317303"/>
    <w:rsid w:val="0032045D"/>
    <w:rsid w:val="0032119A"/>
    <w:rsid w:val="00321298"/>
    <w:rsid w:val="00321B8C"/>
    <w:rsid w:val="003220F0"/>
    <w:rsid w:val="003221D0"/>
    <w:rsid w:val="003222EC"/>
    <w:rsid w:val="003224B3"/>
    <w:rsid w:val="00322518"/>
    <w:rsid w:val="00322684"/>
    <w:rsid w:val="00322EED"/>
    <w:rsid w:val="00323122"/>
    <w:rsid w:val="00323D8E"/>
    <w:rsid w:val="00324774"/>
    <w:rsid w:val="003252B9"/>
    <w:rsid w:val="00325986"/>
    <w:rsid w:val="00326A54"/>
    <w:rsid w:val="00326BB7"/>
    <w:rsid w:val="00327494"/>
    <w:rsid w:val="003302B0"/>
    <w:rsid w:val="00330349"/>
    <w:rsid w:val="00330985"/>
    <w:rsid w:val="0033157F"/>
    <w:rsid w:val="0033231F"/>
    <w:rsid w:val="003323D5"/>
    <w:rsid w:val="003329A9"/>
    <w:rsid w:val="00332AE4"/>
    <w:rsid w:val="00333ED7"/>
    <w:rsid w:val="003340BC"/>
    <w:rsid w:val="003343FE"/>
    <w:rsid w:val="00334777"/>
    <w:rsid w:val="003356DB"/>
    <w:rsid w:val="00336A5C"/>
    <w:rsid w:val="00336FE6"/>
    <w:rsid w:val="00337DA7"/>
    <w:rsid w:val="0034183D"/>
    <w:rsid w:val="00341FC0"/>
    <w:rsid w:val="003421FE"/>
    <w:rsid w:val="00343144"/>
    <w:rsid w:val="00343230"/>
    <w:rsid w:val="0034348A"/>
    <w:rsid w:val="0034363A"/>
    <w:rsid w:val="00343B53"/>
    <w:rsid w:val="0034402B"/>
    <w:rsid w:val="00344114"/>
    <w:rsid w:val="0034420F"/>
    <w:rsid w:val="00345413"/>
    <w:rsid w:val="0034601C"/>
    <w:rsid w:val="003475F4"/>
    <w:rsid w:val="00347BF5"/>
    <w:rsid w:val="00347EB2"/>
    <w:rsid w:val="003501C1"/>
    <w:rsid w:val="0035046D"/>
    <w:rsid w:val="003504F3"/>
    <w:rsid w:val="0035074C"/>
    <w:rsid w:val="00351CB3"/>
    <w:rsid w:val="00353E2E"/>
    <w:rsid w:val="00354646"/>
    <w:rsid w:val="00355109"/>
    <w:rsid w:val="00355710"/>
    <w:rsid w:val="003560BB"/>
    <w:rsid w:val="0035611D"/>
    <w:rsid w:val="003561C0"/>
    <w:rsid w:val="00356951"/>
    <w:rsid w:val="0035760F"/>
    <w:rsid w:val="00357B9B"/>
    <w:rsid w:val="00360089"/>
    <w:rsid w:val="0036015E"/>
    <w:rsid w:val="003605FA"/>
    <w:rsid w:val="0036104A"/>
    <w:rsid w:val="003614B9"/>
    <w:rsid w:val="00361751"/>
    <w:rsid w:val="003625D3"/>
    <w:rsid w:val="00362918"/>
    <w:rsid w:val="003629E5"/>
    <w:rsid w:val="00362D8D"/>
    <w:rsid w:val="00362E4A"/>
    <w:rsid w:val="003635FF"/>
    <w:rsid w:val="00364749"/>
    <w:rsid w:val="00364CA8"/>
    <w:rsid w:val="00365C94"/>
    <w:rsid w:val="00366212"/>
    <w:rsid w:val="00366A16"/>
    <w:rsid w:val="00366BE0"/>
    <w:rsid w:val="00367E0B"/>
    <w:rsid w:val="0037031C"/>
    <w:rsid w:val="003705D9"/>
    <w:rsid w:val="0037108C"/>
    <w:rsid w:val="00371DB1"/>
    <w:rsid w:val="00372848"/>
    <w:rsid w:val="00372CC0"/>
    <w:rsid w:val="00373709"/>
    <w:rsid w:val="003743C4"/>
    <w:rsid w:val="003758CF"/>
    <w:rsid w:val="003763DE"/>
    <w:rsid w:val="00377574"/>
    <w:rsid w:val="00377890"/>
    <w:rsid w:val="003811EC"/>
    <w:rsid w:val="003813A5"/>
    <w:rsid w:val="00381C9A"/>
    <w:rsid w:val="003827D9"/>
    <w:rsid w:val="00382B4B"/>
    <w:rsid w:val="0038338B"/>
    <w:rsid w:val="00383585"/>
    <w:rsid w:val="00383895"/>
    <w:rsid w:val="003839BB"/>
    <w:rsid w:val="00383E2C"/>
    <w:rsid w:val="0038431F"/>
    <w:rsid w:val="003845DA"/>
    <w:rsid w:val="00384AE1"/>
    <w:rsid w:val="003851C6"/>
    <w:rsid w:val="00385AD6"/>
    <w:rsid w:val="00385CBA"/>
    <w:rsid w:val="003865BA"/>
    <w:rsid w:val="00387729"/>
    <w:rsid w:val="00387DA8"/>
    <w:rsid w:val="00387F9D"/>
    <w:rsid w:val="003901E0"/>
    <w:rsid w:val="003908AC"/>
    <w:rsid w:val="0039176C"/>
    <w:rsid w:val="00391CEE"/>
    <w:rsid w:val="0039266D"/>
    <w:rsid w:val="003932E7"/>
    <w:rsid w:val="003934E6"/>
    <w:rsid w:val="0039384B"/>
    <w:rsid w:val="00393912"/>
    <w:rsid w:val="00394ADC"/>
    <w:rsid w:val="00394E94"/>
    <w:rsid w:val="00394EBA"/>
    <w:rsid w:val="00395EFB"/>
    <w:rsid w:val="00396106"/>
    <w:rsid w:val="00396892"/>
    <w:rsid w:val="00396F1F"/>
    <w:rsid w:val="003970F5"/>
    <w:rsid w:val="00397CCC"/>
    <w:rsid w:val="003A0B8F"/>
    <w:rsid w:val="003A2B0F"/>
    <w:rsid w:val="003A2B6F"/>
    <w:rsid w:val="003A3594"/>
    <w:rsid w:val="003A3750"/>
    <w:rsid w:val="003A3C29"/>
    <w:rsid w:val="003A429C"/>
    <w:rsid w:val="003A48DA"/>
    <w:rsid w:val="003A4AB9"/>
    <w:rsid w:val="003A4C2D"/>
    <w:rsid w:val="003A567F"/>
    <w:rsid w:val="003A6D96"/>
    <w:rsid w:val="003A7B96"/>
    <w:rsid w:val="003B06BF"/>
    <w:rsid w:val="003B0828"/>
    <w:rsid w:val="003B1196"/>
    <w:rsid w:val="003B12A2"/>
    <w:rsid w:val="003B189A"/>
    <w:rsid w:val="003B1CB8"/>
    <w:rsid w:val="003B20A0"/>
    <w:rsid w:val="003B2DED"/>
    <w:rsid w:val="003B2EF7"/>
    <w:rsid w:val="003B2F27"/>
    <w:rsid w:val="003B3161"/>
    <w:rsid w:val="003B4020"/>
    <w:rsid w:val="003B5783"/>
    <w:rsid w:val="003B60AF"/>
    <w:rsid w:val="003C0004"/>
    <w:rsid w:val="003C2AF5"/>
    <w:rsid w:val="003C2B4D"/>
    <w:rsid w:val="003C3756"/>
    <w:rsid w:val="003C396F"/>
    <w:rsid w:val="003C3A33"/>
    <w:rsid w:val="003C4C6D"/>
    <w:rsid w:val="003C5548"/>
    <w:rsid w:val="003C55CC"/>
    <w:rsid w:val="003C594B"/>
    <w:rsid w:val="003C622E"/>
    <w:rsid w:val="003C62A0"/>
    <w:rsid w:val="003C7280"/>
    <w:rsid w:val="003C753A"/>
    <w:rsid w:val="003C7B5B"/>
    <w:rsid w:val="003C7F48"/>
    <w:rsid w:val="003D1727"/>
    <w:rsid w:val="003D3991"/>
    <w:rsid w:val="003D3BA3"/>
    <w:rsid w:val="003D3BEA"/>
    <w:rsid w:val="003D60FF"/>
    <w:rsid w:val="003D6312"/>
    <w:rsid w:val="003D6CC1"/>
    <w:rsid w:val="003D7A3A"/>
    <w:rsid w:val="003D7CEA"/>
    <w:rsid w:val="003E01FF"/>
    <w:rsid w:val="003E0462"/>
    <w:rsid w:val="003E0E79"/>
    <w:rsid w:val="003E126D"/>
    <w:rsid w:val="003E151E"/>
    <w:rsid w:val="003E1FE3"/>
    <w:rsid w:val="003E200F"/>
    <w:rsid w:val="003E2198"/>
    <w:rsid w:val="003E3230"/>
    <w:rsid w:val="003E38ED"/>
    <w:rsid w:val="003E3EBA"/>
    <w:rsid w:val="003E449B"/>
    <w:rsid w:val="003E4AAB"/>
    <w:rsid w:val="003E4EAC"/>
    <w:rsid w:val="003E777E"/>
    <w:rsid w:val="003E78C8"/>
    <w:rsid w:val="003E7949"/>
    <w:rsid w:val="003E7BED"/>
    <w:rsid w:val="003F0C0A"/>
    <w:rsid w:val="003F2D93"/>
    <w:rsid w:val="003F2E00"/>
    <w:rsid w:val="003F2F31"/>
    <w:rsid w:val="003F3363"/>
    <w:rsid w:val="003F3F96"/>
    <w:rsid w:val="003F478E"/>
    <w:rsid w:val="003F485E"/>
    <w:rsid w:val="003F4941"/>
    <w:rsid w:val="003F4D0E"/>
    <w:rsid w:val="003F5269"/>
    <w:rsid w:val="003F5338"/>
    <w:rsid w:val="003F5554"/>
    <w:rsid w:val="003F71AF"/>
    <w:rsid w:val="003F74A8"/>
    <w:rsid w:val="003F7709"/>
    <w:rsid w:val="003F79E1"/>
    <w:rsid w:val="003F7FB0"/>
    <w:rsid w:val="00400CFE"/>
    <w:rsid w:val="004013E7"/>
    <w:rsid w:val="004021E8"/>
    <w:rsid w:val="0040244D"/>
    <w:rsid w:val="00402D01"/>
    <w:rsid w:val="00402E1A"/>
    <w:rsid w:val="00403514"/>
    <w:rsid w:val="00404EA1"/>
    <w:rsid w:val="004051E0"/>
    <w:rsid w:val="00405628"/>
    <w:rsid w:val="00405FEE"/>
    <w:rsid w:val="00406761"/>
    <w:rsid w:val="004069B3"/>
    <w:rsid w:val="00407BAD"/>
    <w:rsid w:val="00407F73"/>
    <w:rsid w:val="004105CC"/>
    <w:rsid w:val="00411854"/>
    <w:rsid w:val="00411AAC"/>
    <w:rsid w:val="004123D9"/>
    <w:rsid w:val="00412421"/>
    <w:rsid w:val="0041281E"/>
    <w:rsid w:val="00413285"/>
    <w:rsid w:val="004155CD"/>
    <w:rsid w:val="00415892"/>
    <w:rsid w:val="00416F57"/>
    <w:rsid w:val="0041760D"/>
    <w:rsid w:val="00417D8B"/>
    <w:rsid w:val="00417ECB"/>
    <w:rsid w:val="00420A6A"/>
    <w:rsid w:val="00420F5A"/>
    <w:rsid w:val="0042154D"/>
    <w:rsid w:val="004219A9"/>
    <w:rsid w:val="00423158"/>
    <w:rsid w:val="0042325E"/>
    <w:rsid w:val="00424102"/>
    <w:rsid w:val="004246B8"/>
    <w:rsid w:val="00424717"/>
    <w:rsid w:val="0042528C"/>
    <w:rsid w:val="00425A72"/>
    <w:rsid w:val="0042641D"/>
    <w:rsid w:val="00426803"/>
    <w:rsid w:val="00426CE1"/>
    <w:rsid w:val="00427A90"/>
    <w:rsid w:val="0043019A"/>
    <w:rsid w:val="00430D73"/>
    <w:rsid w:val="00430DC1"/>
    <w:rsid w:val="00431F59"/>
    <w:rsid w:val="00432F67"/>
    <w:rsid w:val="004355A6"/>
    <w:rsid w:val="0043574E"/>
    <w:rsid w:val="00435777"/>
    <w:rsid w:val="00435CBD"/>
    <w:rsid w:val="00437BE9"/>
    <w:rsid w:val="00440964"/>
    <w:rsid w:val="004411A4"/>
    <w:rsid w:val="004420D3"/>
    <w:rsid w:val="00442109"/>
    <w:rsid w:val="00442201"/>
    <w:rsid w:val="004427A1"/>
    <w:rsid w:val="00443881"/>
    <w:rsid w:val="00443A3F"/>
    <w:rsid w:val="00445376"/>
    <w:rsid w:val="00447880"/>
    <w:rsid w:val="00447BD8"/>
    <w:rsid w:val="00450D99"/>
    <w:rsid w:val="00450FE3"/>
    <w:rsid w:val="004513C5"/>
    <w:rsid w:val="00451C27"/>
    <w:rsid w:val="0045267E"/>
    <w:rsid w:val="00452D00"/>
    <w:rsid w:val="004536E1"/>
    <w:rsid w:val="00453DE4"/>
    <w:rsid w:val="0045404B"/>
    <w:rsid w:val="00454159"/>
    <w:rsid w:val="00455419"/>
    <w:rsid w:val="00457E9D"/>
    <w:rsid w:val="00460330"/>
    <w:rsid w:val="00461CEE"/>
    <w:rsid w:val="00461D78"/>
    <w:rsid w:val="00462B16"/>
    <w:rsid w:val="00462C6D"/>
    <w:rsid w:val="00463139"/>
    <w:rsid w:val="00463FBA"/>
    <w:rsid w:val="00464781"/>
    <w:rsid w:val="00464843"/>
    <w:rsid w:val="00465203"/>
    <w:rsid w:val="00465331"/>
    <w:rsid w:val="00465BA5"/>
    <w:rsid w:val="004663A9"/>
    <w:rsid w:val="004700FE"/>
    <w:rsid w:val="0047055E"/>
    <w:rsid w:val="00470B7F"/>
    <w:rsid w:val="00470B9F"/>
    <w:rsid w:val="00471B4E"/>
    <w:rsid w:val="00472347"/>
    <w:rsid w:val="004737D0"/>
    <w:rsid w:val="004741A1"/>
    <w:rsid w:val="0047615F"/>
    <w:rsid w:val="004800CB"/>
    <w:rsid w:val="00480EDD"/>
    <w:rsid w:val="0048167A"/>
    <w:rsid w:val="004837E9"/>
    <w:rsid w:val="00484E53"/>
    <w:rsid w:val="00484F34"/>
    <w:rsid w:val="00485392"/>
    <w:rsid w:val="004858B4"/>
    <w:rsid w:val="00486281"/>
    <w:rsid w:val="004866CB"/>
    <w:rsid w:val="00486707"/>
    <w:rsid w:val="0048693E"/>
    <w:rsid w:val="00487386"/>
    <w:rsid w:val="00490799"/>
    <w:rsid w:val="0049132E"/>
    <w:rsid w:val="0049145C"/>
    <w:rsid w:val="00491A8E"/>
    <w:rsid w:val="004922BA"/>
    <w:rsid w:val="004927C0"/>
    <w:rsid w:val="00492CAD"/>
    <w:rsid w:val="00492CF5"/>
    <w:rsid w:val="004944A5"/>
    <w:rsid w:val="00495272"/>
    <w:rsid w:val="0049612B"/>
    <w:rsid w:val="004975FE"/>
    <w:rsid w:val="00497C4C"/>
    <w:rsid w:val="004A0C88"/>
    <w:rsid w:val="004A28F8"/>
    <w:rsid w:val="004A2B34"/>
    <w:rsid w:val="004A372D"/>
    <w:rsid w:val="004A4D7A"/>
    <w:rsid w:val="004A4E5C"/>
    <w:rsid w:val="004A5560"/>
    <w:rsid w:val="004A5B8A"/>
    <w:rsid w:val="004A7629"/>
    <w:rsid w:val="004B04DF"/>
    <w:rsid w:val="004B13C0"/>
    <w:rsid w:val="004B17BC"/>
    <w:rsid w:val="004B2103"/>
    <w:rsid w:val="004B2115"/>
    <w:rsid w:val="004B2194"/>
    <w:rsid w:val="004B2390"/>
    <w:rsid w:val="004B3C96"/>
    <w:rsid w:val="004B4175"/>
    <w:rsid w:val="004B417D"/>
    <w:rsid w:val="004B4D88"/>
    <w:rsid w:val="004B703F"/>
    <w:rsid w:val="004C0162"/>
    <w:rsid w:val="004C0828"/>
    <w:rsid w:val="004C0833"/>
    <w:rsid w:val="004C0A3F"/>
    <w:rsid w:val="004C0B02"/>
    <w:rsid w:val="004C0EE6"/>
    <w:rsid w:val="004C10B6"/>
    <w:rsid w:val="004C13A5"/>
    <w:rsid w:val="004C1516"/>
    <w:rsid w:val="004C2762"/>
    <w:rsid w:val="004C301C"/>
    <w:rsid w:val="004C3DF5"/>
    <w:rsid w:val="004C4095"/>
    <w:rsid w:val="004C5058"/>
    <w:rsid w:val="004C5838"/>
    <w:rsid w:val="004C6BA5"/>
    <w:rsid w:val="004C6F5C"/>
    <w:rsid w:val="004D0758"/>
    <w:rsid w:val="004D0A0E"/>
    <w:rsid w:val="004D0C8D"/>
    <w:rsid w:val="004D0F8B"/>
    <w:rsid w:val="004D1517"/>
    <w:rsid w:val="004D1CE8"/>
    <w:rsid w:val="004D2859"/>
    <w:rsid w:val="004D2B6B"/>
    <w:rsid w:val="004D2B83"/>
    <w:rsid w:val="004D37B5"/>
    <w:rsid w:val="004D37CB"/>
    <w:rsid w:val="004D3C5E"/>
    <w:rsid w:val="004D3D2F"/>
    <w:rsid w:val="004D40D6"/>
    <w:rsid w:val="004D5D08"/>
    <w:rsid w:val="004D6381"/>
    <w:rsid w:val="004E1308"/>
    <w:rsid w:val="004E1CDD"/>
    <w:rsid w:val="004E239C"/>
    <w:rsid w:val="004E28D5"/>
    <w:rsid w:val="004E2975"/>
    <w:rsid w:val="004E3948"/>
    <w:rsid w:val="004E427A"/>
    <w:rsid w:val="004E4794"/>
    <w:rsid w:val="004E5097"/>
    <w:rsid w:val="004E5898"/>
    <w:rsid w:val="004E636D"/>
    <w:rsid w:val="004F0CD2"/>
    <w:rsid w:val="004F0D17"/>
    <w:rsid w:val="004F0F94"/>
    <w:rsid w:val="004F1366"/>
    <w:rsid w:val="004F168C"/>
    <w:rsid w:val="004F2222"/>
    <w:rsid w:val="004F2A64"/>
    <w:rsid w:val="004F33B8"/>
    <w:rsid w:val="004F3412"/>
    <w:rsid w:val="004F5AF6"/>
    <w:rsid w:val="004F6B23"/>
    <w:rsid w:val="004F70A8"/>
    <w:rsid w:val="004F7107"/>
    <w:rsid w:val="004F719C"/>
    <w:rsid w:val="004F7D86"/>
    <w:rsid w:val="005004A6"/>
    <w:rsid w:val="00500B36"/>
    <w:rsid w:val="005021CF"/>
    <w:rsid w:val="00502317"/>
    <w:rsid w:val="00502864"/>
    <w:rsid w:val="00502866"/>
    <w:rsid w:val="00502FCE"/>
    <w:rsid w:val="00503554"/>
    <w:rsid w:val="00504E4E"/>
    <w:rsid w:val="00504ECE"/>
    <w:rsid w:val="00505AA1"/>
    <w:rsid w:val="0050605E"/>
    <w:rsid w:val="0050652F"/>
    <w:rsid w:val="00506E83"/>
    <w:rsid w:val="0050768A"/>
    <w:rsid w:val="00507A7D"/>
    <w:rsid w:val="00507BC7"/>
    <w:rsid w:val="00510274"/>
    <w:rsid w:val="00510534"/>
    <w:rsid w:val="00510CAF"/>
    <w:rsid w:val="00511CD4"/>
    <w:rsid w:val="00512283"/>
    <w:rsid w:val="00512878"/>
    <w:rsid w:val="00512C26"/>
    <w:rsid w:val="0051310F"/>
    <w:rsid w:val="00513F19"/>
    <w:rsid w:val="00515322"/>
    <w:rsid w:val="005155AC"/>
    <w:rsid w:val="00515A7A"/>
    <w:rsid w:val="00515BA2"/>
    <w:rsid w:val="00515DE6"/>
    <w:rsid w:val="00515F2D"/>
    <w:rsid w:val="005166D8"/>
    <w:rsid w:val="00516963"/>
    <w:rsid w:val="00520647"/>
    <w:rsid w:val="00520694"/>
    <w:rsid w:val="00522ACF"/>
    <w:rsid w:val="005241A2"/>
    <w:rsid w:val="00524E2C"/>
    <w:rsid w:val="00525007"/>
    <w:rsid w:val="0052616A"/>
    <w:rsid w:val="00526564"/>
    <w:rsid w:val="005272E5"/>
    <w:rsid w:val="0053108F"/>
    <w:rsid w:val="005311AB"/>
    <w:rsid w:val="005314C9"/>
    <w:rsid w:val="0053193D"/>
    <w:rsid w:val="00531F29"/>
    <w:rsid w:val="005320D0"/>
    <w:rsid w:val="005326DA"/>
    <w:rsid w:val="00532732"/>
    <w:rsid w:val="0053388C"/>
    <w:rsid w:val="00533C07"/>
    <w:rsid w:val="0053429D"/>
    <w:rsid w:val="005348DD"/>
    <w:rsid w:val="00535498"/>
    <w:rsid w:val="00535F8F"/>
    <w:rsid w:val="00536391"/>
    <w:rsid w:val="005367AD"/>
    <w:rsid w:val="00540268"/>
    <w:rsid w:val="0054053C"/>
    <w:rsid w:val="005405B4"/>
    <w:rsid w:val="00540650"/>
    <w:rsid w:val="00540B6E"/>
    <w:rsid w:val="00540DE9"/>
    <w:rsid w:val="00540F4D"/>
    <w:rsid w:val="0054102F"/>
    <w:rsid w:val="005413B9"/>
    <w:rsid w:val="005414B7"/>
    <w:rsid w:val="00541713"/>
    <w:rsid w:val="00541C6C"/>
    <w:rsid w:val="0054208F"/>
    <w:rsid w:val="005423D6"/>
    <w:rsid w:val="005431E9"/>
    <w:rsid w:val="0054435E"/>
    <w:rsid w:val="005459F6"/>
    <w:rsid w:val="00545C2C"/>
    <w:rsid w:val="005461E0"/>
    <w:rsid w:val="0054648F"/>
    <w:rsid w:val="00546824"/>
    <w:rsid w:val="005470F1"/>
    <w:rsid w:val="00547ACE"/>
    <w:rsid w:val="005506AD"/>
    <w:rsid w:val="00550BB2"/>
    <w:rsid w:val="00551DF3"/>
    <w:rsid w:val="00552057"/>
    <w:rsid w:val="005524F0"/>
    <w:rsid w:val="00552617"/>
    <w:rsid w:val="00554261"/>
    <w:rsid w:val="00554925"/>
    <w:rsid w:val="00555343"/>
    <w:rsid w:val="00555B14"/>
    <w:rsid w:val="005562E8"/>
    <w:rsid w:val="005570B8"/>
    <w:rsid w:val="005576C8"/>
    <w:rsid w:val="00557703"/>
    <w:rsid w:val="00557B22"/>
    <w:rsid w:val="00557E9D"/>
    <w:rsid w:val="005602B1"/>
    <w:rsid w:val="005603FC"/>
    <w:rsid w:val="00560C2B"/>
    <w:rsid w:val="00561896"/>
    <w:rsid w:val="00562571"/>
    <w:rsid w:val="00563F16"/>
    <w:rsid w:val="005643A4"/>
    <w:rsid w:val="005652E0"/>
    <w:rsid w:val="005659EB"/>
    <w:rsid w:val="00565BD8"/>
    <w:rsid w:val="00566874"/>
    <w:rsid w:val="00566DF9"/>
    <w:rsid w:val="00567F82"/>
    <w:rsid w:val="0057087C"/>
    <w:rsid w:val="00570EF1"/>
    <w:rsid w:val="00570F61"/>
    <w:rsid w:val="00571500"/>
    <w:rsid w:val="00571986"/>
    <w:rsid w:val="00572A82"/>
    <w:rsid w:val="00572DDD"/>
    <w:rsid w:val="00573053"/>
    <w:rsid w:val="00573B26"/>
    <w:rsid w:val="00573C31"/>
    <w:rsid w:val="00573FD8"/>
    <w:rsid w:val="00574570"/>
    <w:rsid w:val="00574732"/>
    <w:rsid w:val="005749C7"/>
    <w:rsid w:val="00574EF5"/>
    <w:rsid w:val="0057706A"/>
    <w:rsid w:val="00577FC3"/>
    <w:rsid w:val="00581B53"/>
    <w:rsid w:val="0058206E"/>
    <w:rsid w:val="00582673"/>
    <w:rsid w:val="00582CEE"/>
    <w:rsid w:val="005839F3"/>
    <w:rsid w:val="005841B0"/>
    <w:rsid w:val="005847B5"/>
    <w:rsid w:val="0058674A"/>
    <w:rsid w:val="00586949"/>
    <w:rsid w:val="00586AE0"/>
    <w:rsid w:val="00586CEC"/>
    <w:rsid w:val="005872E3"/>
    <w:rsid w:val="005879B6"/>
    <w:rsid w:val="0059030C"/>
    <w:rsid w:val="005912DF"/>
    <w:rsid w:val="005918F0"/>
    <w:rsid w:val="005928FB"/>
    <w:rsid w:val="00593532"/>
    <w:rsid w:val="00593DF0"/>
    <w:rsid w:val="005940C6"/>
    <w:rsid w:val="00594FF1"/>
    <w:rsid w:val="005950AB"/>
    <w:rsid w:val="00595518"/>
    <w:rsid w:val="005956C9"/>
    <w:rsid w:val="005961E6"/>
    <w:rsid w:val="00596311"/>
    <w:rsid w:val="00596A65"/>
    <w:rsid w:val="00597309"/>
    <w:rsid w:val="005A0896"/>
    <w:rsid w:val="005A1A28"/>
    <w:rsid w:val="005A1F8C"/>
    <w:rsid w:val="005A21BC"/>
    <w:rsid w:val="005A4810"/>
    <w:rsid w:val="005A4A50"/>
    <w:rsid w:val="005A5896"/>
    <w:rsid w:val="005A5952"/>
    <w:rsid w:val="005A6768"/>
    <w:rsid w:val="005A68C9"/>
    <w:rsid w:val="005B0454"/>
    <w:rsid w:val="005B07F7"/>
    <w:rsid w:val="005B0C32"/>
    <w:rsid w:val="005B0C39"/>
    <w:rsid w:val="005B120F"/>
    <w:rsid w:val="005B17E8"/>
    <w:rsid w:val="005B1C29"/>
    <w:rsid w:val="005B39DB"/>
    <w:rsid w:val="005B42A9"/>
    <w:rsid w:val="005B44D4"/>
    <w:rsid w:val="005B46A1"/>
    <w:rsid w:val="005B5230"/>
    <w:rsid w:val="005B5544"/>
    <w:rsid w:val="005B6529"/>
    <w:rsid w:val="005B7F3E"/>
    <w:rsid w:val="005C0B64"/>
    <w:rsid w:val="005C1009"/>
    <w:rsid w:val="005C105E"/>
    <w:rsid w:val="005C127E"/>
    <w:rsid w:val="005C214C"/>
    <w:rsid w:val="005C2A80"/>
    <w:rsid w:val="005C31FA"/>
    <w:rsid w:val="005C360D"/>
    <w:rsid w:val="005C4C44"/>
    <w:rsid w:val="005C6673"/>
    <w:rsid w:val="005C7A5D"/>
    <w:rsid w:val="005C7F21"/>
    <w:rsid w:val="005D02E7"/>
    <w:rsid w:val="005D06D7"/>
    <w:rsid w:val="005D084B"/>
    <w:rsid w:val="005D3E2F"/>
    <w:rsid w:val="005D3FEA"/>
    <w:rsid w:val="005D43E2"/>
    <w:rsid w:val="005D5B8C"/>
    <w:rsid w:val="005D621A"/>
    <w:rsid w:val="005D6718"/>
    <w:rsid w:val="005D679D"/>
    <w:rsid w:val="005D6819"/>
    <w:rsid w:val="005D6C82"/>
    <w:rsid w:val="005D7615"/>
    <w:rsid w:val="005D7EFF"/>
    <w:rsid w:val="005E0429"/>
    <w:rsid w:val="005E0678"/>
    <w:rsid w:val="005E0B99"/>
    <w:rsid w:val="005E0FF9"/>
    <w:rsid w:val="005E16E4"/>
    <w:rsid w:val="005E216C"/>
    <w:rsid w:val="005E2B9F"/>
    <w:rsid w:val="005E4A4A"/>
    <w:rsid w:val="005E5434"/>
    <w:rsid w:val="005E5A99"/>
    <w:rsid w:val="005E64F5"/>
    <w:rsid w:val="005E6CEB"/>
    <w:rsid w:val="005E6D6B"/>
    <w:rsid w:val="005E6E0E"/>
    <w:rsid w:val="005E723E"/>
    <w:rsid w:val="005E7A18"/>
    <w:rsid w:val="005E7B9F"/>
    <w:rsid w:val="005F2FCF"/>
    <w:rsid w:val="005F3BE9"/>
    <w:rsid w:val="005F461A"/>
    <w:rsid w:val="005F4640"/>
    <w:rsid w:val="005F4A38"/>
    <w:rsid w:val="005F4CCC"/>
    <w:rsid w:val="005F5A61"/>
    <w:rsid w:val="005F60AB"/>
    <w:rsid w:val="005F6250"/>
    <w:rsid w:val="005F64F8"/>
    <w:rsid w:val="005F6A6B"/>
    <w:rsid w:val="005F71EB"/>
    <w:rsid w:val="005F74DA"/>
    <w:rsid w:val="006001DF"/>
    <w:rsid w:val="00600BE4"/>
    <w:rsid w:val="00600F4A"/>
    <w:rsid w:val="00601105"/>
    <w:rsid w:val="006022A1"/>
    <w:rsid w:val="006024D6"/>
    <w:rsid w:val="00604194"/>
    <w:rsid w:val="0060505C"/>
    <w:rsid w:val="00605A26"/>
    <w:rsid w:val="006064C5"/>
    <w:rsid w:val="006066A2"/>
    <w:rsid w:val="0061036A"/>
    <w:rsid w:val="006113B0"/>
    <w:rsid w:val="0061259F"/>
    <w:rsid w:val="00612951"/>
    <w:rsid w:val="00612A4B"/>
    <w:rsid w:val="006130FB"/>
    <w:rsid w:val="00613463"/>
    <w:rsid w:val="00613A14"/>
    <w:rsid w:val="00614AE9"/>
    <w:rsid w:val="00614B78"/>
    <w:rsid w:val="006154AC"/>
    <w:rsid w:val="00615726"/>
    <w:rsid w:val="006173DC"/>
    <w:rsid w:val="006174AF"/>
    <w:rsid w:val="00620A21"/>
    <w:rsid w:val="00620C30"/>
    <w:rsid w:val="006213C8"/>
    <w:rsid w:val="00622E2A"/>
    <w:rsid w:val="0062364C"/>
    <w:rsid w:val="00623885"/>
    <w:rsid w:val="00623C87"/>
    <w:rsid w:val="00624ECA"/>
    <w:rsid w:val="00625193"/>
    <w:rsid w:val="0062558B"/>
    <w:rsid w:val="006259CD"/>
    <w:rsid w:val="00625E89"/>
    <w:rsid w:val="006263AD"/>
    <w:rsid w:val="00630B21"/>
    <w:rsid w:val="00630EBF"/>
    <w:rsid w:val="00631516"/>
    <w:rsid w:val="00631CFF"/>
    <w:rsid w:val="0063229B"/>
    <w:rsid w:val="0063268D"/>
    <w:rsid w:val="006326B3"/>
    <w:rsid w:val="00632B57"/>
    <w:rsid w:val="00632D96"/>
    <w:rsid w:val="006331AD"/>
    <w:rsid w:val="006331C3"/>
    <w:rsid w:val="00633407"/>
    <w:rsid w:val="00633412"/>
    <w:rsid w:val="00633757"/>
    <w:rsid w:val="00633F81"/>
    <w:rsid w:val="00634521"/>
    <w:rsid w:val="00635208"/>
    <w:rsid w:val="00635386"/>
    <w:rsid w:val="00635850"/>
    <w:rsid w:val="00635FBD"/>
    <w:rsid w:val="006361FB"/>
    <w:rsid w:val="00637947"/>
    <w:rsid w:val="00637AE8"/>
    <w:rsid w:val="00637AF1"/>
    <w:rsid w:val="006403EE"/>
    <w:rsid w:val="00640450"/>
    <w:rsid w:val="00640E27"/>
    <w:rsid w:val="00640F1C"/>
    <w:rsid w:val="00641465"/>
    <w:rsid w:val="00641519"/>
    <w:rsid w:val="0064484D"/>
    <w:rsid w:val="00645824"/>
    <w:rsid w:val="00645A36"/>
    <w:rsid w:val="00645AD0"/>
    <w:rsid w:val="00645BB8"/>
    <w:rsid w:val="0064766A"/>
    <w:rsid w:val="00647A6B"/>
    <w:rsid w:val="006509E2"/>
    <w:rsid w:val="0065119A"/>
    <w:rsid w:val="006514C7"/>
    <w:rsid w:val="00651F78"/>
    <w:rsid w:val="0065226E"/>
    <w:rsid w:val="0065230D"/>
    <w:rsid w:val="00653382"/>
    <w:rsid w:val="00653385"/>
    <w:rsid w:val="00653B44"/>
    <w:rsid w:val="00653D73"/>
    <w:rsid w:val="00654066"/>
    <w:rsid w:val="006541BC"/>
    <w:rsid w:val="006542C6"/>
    <w:rsid w:val="006550BA"/>
    <w:rsid w:val="0065646B"/>
    <w:rsid w:val="00656F6C"/>
    <w:rsid w:val="00657A5E"/>
    <w:rsid w:val="00660AA4"/>
    <w:rsid w:val="006615CE"/>
    <w:rsid w:val="00661FB3"/>
    <w:rsid w:val="006624BC"/>
    <w:rsid w:val="00663624"/>
    <w:rsid w:val="00663CCB"/>
    <w:rsid w:val="00665407"/>
    <w:rsid w:val="006657E9"/>
    <w:rsid w:val="00665BD9"/>
    <w:rsid w:val="0066624F"/>
    <w:rsid w:val="006668B1"/>
    <w:rsid w:val="00666D8D"/>
    <w:rsid w:val="00666FA2"/>
    <w:rsid w:val="0066720A"/>
    <w:rsid w:val="0066752D"/>
    <w:rsid w:val="00667ACC"/>
    <w:rsid w:val="00667E93"/>
    <w:rsid w:val="0067046F"/>
    <w:rsid w:val="006706FB"/>
    <w:rsid w:val="00670FBD"/>
    <w:rsid w:val="006718BD"/>
    <w:rsid w:val="00671A44"/>
    <w:rsid w:val="00671C5D"/>
    <w:rsid w:val="00671D46"/>
    <w:rsid w:val="00672E10"/>
    <w:rsid w:val="0067380C"/>
    <w:rsid w:val="00673FCF"/>
    <w:rsid w:val="0067516A"/>
    <w:rsid w:val="00676522"/>
    <w:rsid w:val="00676684"/>
    <w:rsid w:val="006775F2"/>
    <w:rsid w:val="00677D65"/>
    <w:rsid w:val="0068040A"/>
    <w:rsid w:val="00680571"/>
    <w:rsid w:val="00681484"/>
    <w:rsid w:val="00681989"/>
    <w:rsid w:val="006819B9"/>
    <w:rsid w:val="00681A34"/>
    <w:rsid w:val="00682159"/>
    <w:rsid w:val="00682A80"/>
    <w:rsid w:val="00683E30"/>
    <w:rsid w:val="00683FB0"/>
    <w:rsid w:val="006847B0"/>
    <w:rsid w:val="00684988"/>
    <w:rsid w:val="00685588"/>
    <w:rsid w:val="00685701"/>
    <w:rsid w:val="00685BEC"/>
    <w:rsid w:val="00685DC1"/>
    <w:rsid w:val="0068623D"/>
    <w:rsid w:val="006872A2"/>
    <w:rsid w:val="00690084"/>
    <w:rsid w:val="00691CA9"/>
    <w:rsid w:val="00692498"/>
    <w:rsid w:val="006932C6"/>
    <w:rsid w:val="006934FD"/>
    <w:rsid w:val="00693AF9"/>
    <w:rsid w:val="0069407E"/>
    <w:rsid w:val="00694A6D"/>
    <w:rsid w:val="00694D88"/>
    <w:rsid w:val="00695D5C"/>
    <w:rsid w:val="00695D78"/>
    <w:rsid w:val="006960BB"/>
    <w:rsid w:val="00696488"/>
    <w:rsid w:val="00696B1E"/>
    <w:rsid w:val="00696E00"/>
    <w:rsid w:val="00696FEF"/>
    <w:rsid w:val="006975F0"/>
    <w:rsid w:val="006976AE"/>
    <w:rsid w:val="00697C94"/>
    <w:rsid w:val="00697E83"/>
    <w:rsid w:val="006A0BA4"/>
    <w:rsid w:val="006A128D"/>
    <w:rsid w:val="006A155E"/>
    <w:rsid w:val="006A166A"/>
    <w:rsid w:val="006A1D67"/>
    <w:rsid w:val="006A22B6"/>
    <w:rsid w:val="006A2C14"/>
    <w:rsid w:val="006A3257"/>
    <w:rsid w:val="006A39C4"/>
    <w:rsid w:val="006A4659"/>
    <w:rsid w:val="006A4808"/>
    <w:rsid w:val="006A559E"/>
    <w:rsid w:val="006A55AC"/>
    <w:rsid w:val="006A5B36"/>
    <w:rsid w:val="006A6766"/>
    <w:rsid w:val="006A6945"/>
    <w:rsid w:val="006A744D"/>
    <w:rsid w:val="006A780A"/>
    <w:rsid w:val="006B069C"/>
    <w:rsid w:val="006B25EB"/>
    <w:rsid w:val="006B2747"/>
    <w:rsid w:val="006B33FF"/>
    <w:rsid w:val="006B3993"/>
    <w:rsid w:val="006B3A09"/>
    <w:rsid w:val="006B4D82"/>
    <w:rsid w:val="006B4EA9"/>
    <w:rsid w:val="006B501C"/>
    <w:rsid w:val="006B509C"/>
    <w:rsid w:val="006B51B0"/>
    <w:rsid w:val="006B557D"/>
    <w:rsid w:val="006B5A88"/>
    <w:rsid w:val="006B64A0"/>
    <w:rsid w:val="006B68D7"/>
    <w:rsid w:val="006B7724"/>
    <w:rsid w:val="006B7799"/>
    <w:rsid w:val="006B7909"/>
    <w:rsid w:val="006C0909"/>
    <w:rsid w:val="006C0CC9"/>
    <w:rsid w:val="006C0DB8"/>
    <w:rsid w:val="006C23CA"/>
    <w:rsid w:val="006C2958"/>
    <w:rsid w:val="006C2A64"/>
    <w:rsid w:val="006C2C27"/>
    <w:rsid w:val="006C3887"/>
    <w:rsid w:val="006C392F"/>
    <w:rsid w:val="006C4823"/>
    <w:rsid w:val="006C4B76"/>
    <w:rsid w:val="006C504E"/>
    <w:rsid w:val="006C53A1"/>
    <w:rsid w:val="006C5EBD"/>
    <w:rsid w:val="006C667C"/>
    <w:rsid w:val="006D0248"/>
    <w:rsid w:val="006D19AD"/>
    <w:rsid w:val="006D2162"/>
    <w:rsid w:val="006D22D7"/>
    <w:rsid w:val="006D234F"/>
    <w:rsid w:val="006D2C15"/>
    <w:rsid w:val="006D2DEA"/>
    <w:rsid w:val="006D4F64"/>
    <w:rsid w:val="006D5566"/>
    <w:rsid w:val="006D57A2"/>
    <w:rsid w:val="006D5D8E"/>
    <w:rsid w:val="006D5F35"/>
    <w:rsid w:val="006D6628"/>
    <w:rsid w:val="006D7681"/>
    <w:rsid w:val="006D7760"/>
    <w:rsid w:val="006E000E"/>
    <w:rsid w:val="006E0071"/>
    <w:rsid w:val="006E0718"/>
    <w:rsid w:val="006E0F0D"/>
    <w:rsid w:val="006E1B4D"/>
    <w:rsid w:val="006E30A8"/>
    <w:rsid w:val="006E31B2"/>
    <w:rsid w:val="006E3460"/>
    <w:rsid w:val="006E3475"/>
    <w:rsid w:val="006E4E74"/>
    <w:rsid w:val="006E5426"/>
    <w:rsid w:val="006E707C"/>
    <w:rsid w:val="006E7748"/>
    <w:rsid w:val="006E7FA1"/>
    <w:rsid w:val="006F0A86"/>
    <w:rsid w:val="006F0DC1"/>
    <w:rsid w:val="006F1F76"/>
    <w:rsid w:val="006F3069"/>
    <w:rsid w:val="006F3300"/>
    <w:rsid w:val="006F3CE7"/>
    <w:rsid w:val="006F3E32"/>
    <w:rsid w:val="006F42E8"/>
    <w:rsid w:val="006F4697"/>
    <w:rsid w:val="006F55C7"/>
    <w:rsid w:val="006F5CFF"/>
    <w:rsid w:val="006F6B54"/>
    <w:rsid w:val="006F75DD"/>
    <w:rsid w:val="006F773B"/>
    <w:rsid w:val="006F7AC2"/>
    <w:rsid w:val="006F7B9B"/>
    <w:rsid w:val="006F7FF3"/>
    <w:rsid w:val="007008CF"/>
    <w:rsid w:val="00701704"/>
    <w:rsid w:val="00701E09"/>
    <w:rsid w:val="007021EC"/>
    <w:rsid w:val="00702C6A"/>
    <w:rsid w:val="00703474"/>
    <w:rsid w:val="007041B5"/>
    <w:rsid w:val="00704CEB"/>
    <w:rsid w:val="00706BC1"/>
    <w:rsid w:val="00706F39"/>
    <w:rsid w:val="007071C3"/>
    <w:rsid w:val="00707278"/>
    <w:rsid w:val="00707345"/>
    <w:rsid w:val="00707513"/>
    <w:rsid w:val="0071011B"/>
    <w:rsid w:val="007110CF"/>
    <w:rsid w:val="007111B6"/>
    <w:rsid w:val="007112D1"/>
    <w:rsid w:val="00711AFA"/>
    <w:rsid w:val="00711B5A"/>
    <w:rsid w:val="00711E5F"/>
    <w:rsid w:val="00712D5F"/>
    <w:rsid w:val="00714E46"/>
    <w:rsid w:val="007167C0"/>
    <w:rsid w:val="00716F17"/>
    <w:rsid w:val="007174A3"/>
    <w:rsid w:val="0071782D"/>
    <w:rsid w:val="00717D86"/>
    <w:rsid w:val="0072353B"/>
    <w:rsid w:val="00723572"/>
    <w:rsid w:val="00726357"/>
    <w:rsid w:val="0072757D"/>
    <w:rsid w:val="00727A61"/>
    <w:rsid w:val="00730DBF"/>
    <w:rsid w:val="00733212"/>
    <w:rsid w:val="00733FB5"/>
    <w:rsid w:val="0073431C"/>
    <w:rsid w:val="00734BB1"/>
    <w:rsid w:val="00734E1E"/>
    <w:rsid w:val="00735560"/>
    <w:rsid w:val="0073564C"/>
    <w:rsid w:val="00735881"/>
    <w:rsid w:val="0073664B"/>
    <w:rsid w:val="007408AB"/>
    <w:rsid w:val="00742EDC"/>
    <w:rsid w:val="00743DEB"/>
    <w:rsid w:val="00744129"/>
    <w:rsid w:val="007444E7"/>
    <w:rsid w:val="00744A4E"/>
    <w:rsid w:val="007452F8"/>
    <w:rsid w:val="00745A22"/>
    <w:rsid w:val="00747D09"/>
    <w:rsid w:val="007500E4"/>
    <w:rsid w:val="007503EA"/>
    <w:rsid w:val="0075129D"/>
    <w:rsid w:val="007525BD"/>
    <w:rsid w:val="00752A36"/>
    <w:rsid w:val="007537EF"/>
    <w:rsid w:val="00754573"/>
    <w:rsid w:val="007551C1"/>
    <w:rsid w:val="00755523"/>
    <w:rsid w:val="00755680"/>
    <w:rsid w:val="00761459"/>
    <w:rsid w:val="0076159C"/>
    <w:rsid w:val="00762A7F"/>
    <w:rsid w:val="00763BF1"/>
    <w:rsid w:val="00764840"/>
    <w:rsid w:val="007648B0"/>
    <w:rsid w:val="00764E49"/>
    <w:rsid w:val="007655CB"/>
    <w:rsid w:val="00765824"/>
    <w:rsid w:val="00766B7E"/>
    <w:rsid w:val="00767C29"/>
    <w:rsid w:val="00767E98"/>
    <w:rsid w:val="007710D3"/>
    <w:rsid w:val="00771784"/>
    <w:rsid w:val="00771DD0"/>
    <w:rsid w:val="00771E8A"/>
    <w:rsid w:val="00773313"/>
    <w:rsid w:val="00773550"/>
    <w:rsid w:val="0077416B"/>
    <w:rsid w:val="00774736"/>
    <w:rsid w:val="00775713"/>
    <w:rsid w:val="00776278"/>
    <w:rsid w:val="0077745A"/>
    <w:rsid w:val="00777872"/>
    <w:rsid w:val="00777DBE"/>
    <w:rsid w:val="00777F4A"/>
    <w:rsid w:val="00780124"/>
    <w:rsid w:val="00780831"/>
    <w:rsid w:val="00781233"/>
    <w:rsid w:val="0078180B"/>
    <w:rsid w:val="00781D4F"/>
    <w:rsid w:val="007826AF"/>
    <w:rsid w:val="00783E6B"/>
    <w:rsid w:val="007843E2"/>
    <w:rsid w:val="007843F1"/>
    <w:rsid w:val="00784547"/>
    <w:rsid w:val="007848BF"/>
    <w:rsid w:val="00784F9C"/>
    <w:rsid w:val="007858D9"/>
    <w:rsid w:val="00785C51"/>
    <w:rsid w:val="00785EDB"/>
    <w:rsid w:val="0078677A"/>
    <w:rsid w:val="00786919"/>
    <w:rsid w:val="00787768"/>
    <w:rsid w:val="00787CC6"/>
    <w:rsid w:val="00787EC7"/>
    <w:rsid w:val="00787F57"/>
    <w:rsid w:val="0079071F"/>
    <w:rsid w:val="00790869"/>
    <w:rsid w:val="00791140"/>
    <w:rsid w:val="007918CC"/>
    <w:rsid w:val="00791C0C"/>
    <w:rsid w:val="00791D9D"/>
    <w:rsid w:val="00791DFC"/>
    <w:rsid w:val="007921D5"/>
    <w:rsid w:val="00792546"/>
    <w:rsid w:val="00792D34"/>
    <w:rsid w:val="00792EDE"/>
    <w:rsid w:val="00793EB5"/>
    <w:rsid w:val="007947B9"/>
    <w:rsid w:val="007948AB"/>
    <w:rsid w:val="00795020"/>
    <w:rsid w:val="007962C6"/>
    <w:rsid w:val="00796ECF"/>
    <w:rsid w:val="00796F21"/>
    <w:rsid w:val="00797B6B"/>
    <w:rsid w:val="007A03A3"/>
    <w:rsid w:val="007A06C8"/>
    <w:rsid w:val="007A1522"/>
    <w:rsid w:val="007A28E4"/>
    <w:rsid w:val="007A2914"/>
    <w:rsid w:val="007A302C"/>
    <w:rsid w:val="007A34D8"/>
    <w:rsid w:val="007A3988"/>
    <w:rsid w:val="007A4C21"/>
    <w:rsid w:val="007A50EF"/>
    <w:rsid w:val="007A6156"/>
    <w:rsid w:val="007A6623"/>
    <w:rsid w:val="007A6679"/>
    <w:rsid w:val="007A6862"/>
    <w:rsid w:val="007A6CEB"/>
    <w:rsid w:val="007A7266"/>
    <w:rsid w:val="007A73DA"/>
    <w:rsid w:val="007A76A7"/>
    <w:rsid w:val="007B066B"/>
    <w:rsid w:val="007B0748"/>
    <w:rsid w:val="007B150E"/>
    <w:rsid w:val="007B1516"/>
    <w:rsid w:val="007B1881"/>
    <w:rsid w:val="007B19B6"/>
    <w:rsid w:val="007B2924"/>
    <w:rsid w:val="007B2977"/>
    <w:rsid w:val="007B2ABA"/>
    <w:rsid w:val="007B316E"/>
    <w:rsid w:val="007B33B6"/>
    <w:rsid w:val="007B3CAF"/>
    <w:rsid w:val="007B416D"/>
    <w:rsid w:val="007B4387"/>
    <w:rsid w:val="007B4774"/>
    <w:rsid w:val="007B486C"/>
    <w:rsid w:val="007B4CBF"/>
    <w:rsid w:val="007B5FAD"/>
    <w:rsid w:val="007B60B2"/>
    <w:rsid w:val="007B7BED"/>
    <w:rsid w:val="007B7E78"/>
    <w:rsid w:val="007C0481"/>
    <w:rsid w:val="007C09DD"/>
    <w:rsid w:val="007C0E0E"/>
    <w:rsid w:val="007C12E5"/>
    <w:rsid w:val="007C134F"/>
    <w:rsid w:val="007C2412"/>
    <w:rsid w:val="007C2733"/>
    <w:rsid w:val="007C46E4"/>
    <w:rsid w:val="007C48F6"/>
    <w:rsid w:val="007C4E9B"/>
    <w:rsid w:val="007C5BF9"/>
    <w:rsid w:val="007C5FB2"/>
    <w:rsid w:val="007C6D92"/>
    <w:rsid w:val="007C7AEA"/>
    <w:rsid w:val="007D0887"/>
    <w:rsid w:val="007D1789"/>
    <w:rsid w:val="007D2BFB"/>
    <w:rsid w:val="007D31DF"/>
    <w:rsid w:val="007D346F"/>
    <w:rsid w:val="007D3636"/>
    <w:rsid w:val="007D3925"/>
    <w:rsid w:val="007D39FD"/>
    <w:rsid w:val="007D4C1B"/>
    <w:rsid w:val="007D5364"/>
    <w:rsid w:val="007D636B"/>
    <w:rsid w:val="007D68B9"/>
    <w:rsid w:val="007D7B00"/>
    <w:rsid w:val="007D7CBA"/>
    <w:rsid w:val="007D7E8A"/>
    <w:rsid w:val="007E0188"/>
    <w:rsid w:val="007E1425"/>
    <w:rsid w:val="007E1AE6"/>
    <w:rsid w:val="007E24CB"/>
    <w:rsid w:val="007E29A1"/>
    <w:rsid w:val="007E3075"/>
    <w:rsid w:val="007E3163"/>
    <w:rsid w:val="007E48E3"/>
    <w:rsid w:val="007E4FE4"/>
    <w:rsid w:val="007E51B7"/>
    <w:rsid w:val="007E53F5"/>
    <w:rsid w:val="007E5F35"/>
    <w:rsid w:val="007F0133"/>
    <w:rsid w:val="007F0A18"/>
    <w:rsid w:val="007F0BD0"/>
    <w:rsid w:val="007F1FC5"/>
    <w:rsid w:val="007F28EE"/>
    <w:rsid w:val="007F2FC2"/>
    <w:rsid w:val="007F4451"/>
    <w:rsid w:val="007F4777"/>
    <w:rsid w:val="007F47EE"/>
    <w:rsid w:val="007F4F44"/>
    <w:rsid w:val="007F56D6"/>
    <w:rsid w:val="007F57BE"/>
    <w:rsid w:val="007F5CCB"/>
    <w:rsid w:val="007F61C1"/>
    <w:rsid w:val="007F6B55"/>
    <w:rsid w:val="007F6E7B"/>
    <w:rsid w:val="00800D79"/>
    <w:rsid w:val="0080237B"/>
    <w:rsid w:val="00802A02"/>
    <w:rsid w:val="008033F0"/>
    <w:rsid w:val="00804AD5"/>
    <w:rsid w:val="00804BB4"/>
    <w:rsid w:val="00804C28"/>
    <w:rsid w:val="0080525F"/>
    <w:rsid w:val="00805B0D"/>
    <w:rsid w:val="00806248"/>
    <w:rsid w:val="008064A2"/>
    <w:rsid w:val="00806665"/>
    <w:rsid w:val="0080693D"/>
    <w:rsid w:val="00807BA3"/>
    <w:rsid w:val="00807E9C"/>
    <w:rsid w:val="008103D6"/>
    <w:rsid w:val="00810DB5"/>
    <w:rsid w:val="00811346"/>
    <w:rsid w:val="008122F3"/>
    <w:rsid w:val="00812D43"/>
    <w:rsid w:val="008135BE"/>
    <w:rsid w:val="0081396E"/>
    <w:rsid w:val="00814015"/>
    <w:rsid w:val="008140D6"/>
    <w:rsid w:val="0081420B"/>
    <w:rsid w:val="00814B9E"/>
    <w:rsid w:val="00815135"/>
    <w:rsid w:val="00815887"/>
    <w:rsid w:val="00815D65"/>
    <w:rsid w:val="00815E9A"/>
    <w:rsid w:val="0081667A"/>
    <w:rsid w:val="00816797"/>
    <w:rsid w:val="00816C9C"/>
    <w:rsid w:val="00817158"/>
    <w:rsid w:val="00817847"/>
    <w:rsid w:val="00820212"/>
    <w:rsid w:val="0082133D"/>
    <w:rsid w:val="00821BD8"/>
    <w:rsid w:val="00821D31"/>
    <w:rsid w:val="00822BFF"/>
    <w:rsid w:val="00822C7F"/>
    <w:rsid w:val="00823739"/>
    <w:rsid w:val="00823B64"/>
    <w:rsid w:val="00823C15"/>
    <w:rsid w:val="008246F5"/>
    <w:rsid w:val="008248B5"/>
    <w:rsid w:val="00825570"/>
    <w:rsid w:val="008255E8"/>
    <w:rsid w:val="00826877"/>
    <w:rsid w:val="00827308"/>
    <w:rsid w:val="0083340B"/>
    <w:rsid w:val="00833A31"/>
    <w:rsid w:val="0083410A"/>
    <w:rsid w:val="00834292"/>
    <w:rsid w:val="0083472D"/>
    <w:rsid w:val="00834E8F"/>
    <w:rsid w:val="008359C0"/>
    <w:rsid w:val="00835D80"/>
    <w:rsid w:val="008360C2"/>
    <w:rsid w:val="0083652A"/>
    <w:rsid w:val="00837378"/>
    <w:rsid w:val="0083791A"/>
    <w:rsid w:val="00837B85"/>
    <w:rsid w:val="0084001D"/>
    <w:rsid w:val="00840795"/>
    <w:rsid w:val="00840BA2"/>
    <w:rsid w:val="00841A3F"/>
    <w:rsid w:val="00842563"/>
    <w:rsid w:val="008432D0"/>
    <w:rsid w:val="008434F5"/>
    <w:rsid w:val="00843FA7"/>
    <w:rsid w:val="00845120"/>
    <w:rsid w:val="00845D11"/>
    <w:rsid w:val="0084633E"/>
    <w:rsid w:val="00846BED"/>
    <w:rsid w:val="00847089"/>
    <w:rsid w:val="0084716A"/>
    <w:rsid w:val="00847F6A"/>
    <w:rsid w:val="00850CFA"/>
    <w:rsid w:val="00850D78"/>
    <w:rsid w:val="00851019"/>
    <w:rsid w:val="00852143"/>
    <w:rsid w:val="00853273"/>
    <w:rsid w:val="008536B2"/>
    <w:rsid w:val="00853C11"/>
    <w:rsid w:val="00854215"/>
    <w:rsid w:val="00854B72"/>
    <w:rsid w:val="00855AF5"/>
    <w:rsid w:val="00855B77"/>
    <w:rsid w:val="00857483"/>
    <w:rsid w:val="00857C91"/>
    <w:rsid w:val="008600EC"/>
    <w:rsid w:val="0086168E"/>
    <w:rsid w:val="008617AF"/>
    <w:rsid w:val="00862624"/>
    <w:rsid w:val="008639CC"/>
    <w:rsid w:val="00863A90"/>
    <w:rsid w:val="008644FE"/>
    <w:rsid w:val="0086484B"/>
    <w:rsid w:val="008657DC"/>
    <w:rsid w:val="00866553"/>
    <w:rsid w:val="0087120F"/>
    <w:rsid w:val="008716F4"/>
    <w:rsid w:val="008725A7"/>
    <w:rsid w:val="00873EE4"/>
    <w:rsid w:val="00874432"/>
    <w:rsid w:val="00874701"/>
    <w:rsid w:val="00875124"/>
    <w:rsid w:val="00875546"/>
    <w:rsid w:val="008771A7"/>
    <w:rsid w:val="0087763B"/>
    <w:rsid w:val="00877BFD"/>
    <w:rsid w:val="0088058C"/>
    <w:rsid w:val="008806D1"/>
    <w:rsid w:val="008818B3"/>
    <w:rsid w:val="008820F1"/>
    <w:rsid w:val="0088297E"/>
    <w:rsid w:val="008829AD"/>
    <w:rsid w:val="008856E7"/>
    <w:rsid w:val="00885BBE"/>
    <w:rsid w:val="0088610C"/>
    <w:rsid w:val="008868DF"/>
    <w:rsid w:val="00886978"/>
    <w:rsid w:val="00886C46"/>
    <w:rsid w:val="00887766"/>
    <w:rsid w:val="0088785B"/>
    <w:rsid w:val="008879C3"/>
    <w:rsid w:val="008908B2"/>
    <w:rsid w:val="00890A45"/>
    <w:rsid w:val="00890C93"/>
    <w:rsid w:val="0089144E"/>
    <w:rsid w:val="00892883"/>
    <w:rsid w:val="0089319D"/>
    <w:rsid w:val="00893976"/>
    <w:rsid w:val="00893BDB"/>
    <w:rsid w:val="0089429C"/>
    <w:rsid w:val="008943DA"/>
    <w:rsid w:val="008946FE"/>
    <w:rsid w:val="00894767"/>
    <w:rsid w:val="00894DC1"/>
    <w:rsid w:val="00894F19"/>
    <w:rsid w:val="00895AAB"/>
    <w:rsid w:val="00895E40"/>
    <w:rsid w:val="00896154"/>
    <w:rsid w:val="00896995"/>
    <w:rsid w:val="00897145"/>
    <w:rsid w:val="00897558"/>
    <w:rsid w:val="008A01E2"/>
    <w:rsid w:val="008A09E8"/>
    <w:rsid w:val="008A182E"/>
    <w:rsid w:val="008A196D"/>
    <w:rsid w:val="008A1DC7"/>
    <w:rsid w:val="008A1FF6"/>
    <w:rsid w:val="008A3238"/>
    <w:rsid w:val="008A33EC"/>
    <w:rsid w:val="008A3612"/>
    <w:rsid w:val="008A398E"/>
    <w:rsid w:val="008A3C5E"/>
    <w:rsid w:val="008A3D33"/>
    <w:rsid w:val="008A4BB0"/>
    <w:rsid w:val="008A505E"/>
    <w:rsid w:val="008A54D2"/>
    <w:rsid w:val="008A5B57"/>
    <w:rsid w:val="008A605F"/>
    <w:rsid w:val="008A78C6"/>
    <w:rsid w:val="008A7CAD"/>
    <w:rsid w:val="008B0043"/>
    <w:rsid w:val="008B0A20"/>
    <w:rsid w:val="008B13E7"/>
    <w:rsid w:val="008B2D8A"/>
    <w:rsid w:val="008B32BE"/>
    <w:rsid w:val="008B33B9"/>
    <w:rsid w:val="008B35FC"/>
    <w:rsid w:val="008B556A"/>
    <w:rsid w:val="008B6245"/>
    <w:rsid w:val="008B6F85"/>
    <w:rsid w:val="008B721D"/>
    <w:rsid w:val="008C0208"/>
    <w:rsid w:val="008C0B63"/>
    <w:rsid w:val="008C14F8"/>
    <w:rsid w:val="008C17E7"/>
    <w:rsid w:val="008C1F56"/>
    <w:rsid w:val="008C225A"/>
    <w:rsid w:val="008C3B16"/>
    <w:rsid w:val="008C3EEF"/>
    <w:rsid w:val="008C5571"/>
    <w:rsid w:val="008C5C3E"/>
    <w:rsid w:val="008C6058"/>
    <w:rsid w:val="008C74D4"/>
    <w:rsid w:val="008C76E4"/>
    <w:rsid w:val="008C7A0D"/>
    <w:rsid w:val="008C7ECF"/>
    <w:rsid w:val="008D03B8"/>
    <w:rsid w:val="008D0D93"/>
    <w:rsid w:val="008D0FEC"/>
    <w:rsid w:val="008D2667"/>
    <w:rsid w:val="008D2BDD"/>
    <w:rsid w:val="008D400F"/>
    <w:rsid w:val="008D4592"/>
    <w:rsid w:val="008D47E8"/>
    <w:rsid w:val="008D4FE9"/>
    <w:rsid w:val="008D508D"/>
    <w:rsid w:val="008D5923"/>
    <w:rsid w:val="008D6130"/>
    <w:rsid w:val="008D6B99"/>
    <w:rsid w:val="008D7200"/>
    <w:rsid w:val="008D7941"/>
    <w:rsid w:val="008D7A7E"/>
    <w:rsid w:val="008D7DB6"/>
    <w:rsid w:val="008E086F"/>
    <w:rsid w:val="008E10E2"/>
    <w:rsid w:val="008E1DBE"/>
    <w:rsid w:val="008E2DD4"/>
    <w:rsid w:val="008E2F50"/>
    <w:rsid w:val="008E392D"/>
    <w:rsid w:val="008E3CAB"/>
    <w:rsid w:val="008E3CD3"/>
    <w:rsid w:val="008E4143"/>
    <w:rsid w:val="008E4387"/>
    <w:rsid w:val="008E542D"/>
    <w:rsid w:val="008E5CF1"/>
    <w:rsid w:val="008E6853"/>
    <w:rsid w:val="008E7206"/>
    <w:rsid w:val="008E73ED"/>
    <w:rsid w:val="008E7982"/>
    <w:rsid w:val="008F1AB8"/>
    <w:rsid w:val="008F1B4E"/>
    <w:rsid w:val="008F1D31"/>
    <w:rsid w:val="008F295F"/>
    <w:rsid w:val="008F3F76"/>
    <w:rsid w:val="008F4053"/>
    <w:rsid w:val="008F511E"/>
    <w:rsid w:val="008F71E8"/>
    <w:rsid w:val="008F72B0"/>
    <w:rsid w:val="008F7B47"/>
    <w:rsid w:val="00901300"/>
    <w:rsid w:val="00903855"/>
    <w:rsid w:val="009048B3"/>
    <w:rsid w:val="00904FF6"/>
    <w:rsid w:val="00905D5A"/>
    <w:rsid w:val="0090601D"/>
    <w:rsid w:val="009061F6"/>
    <w:rsid w:val="00906F43"/>
    <w:rsid w:val="00907C48"/>
    <w:rsid w:val="00910860"/>
    <w:rsid w:val="0091111F"/>
    <w:rsid w:val="00913E8A"/>
    <w:rsid w:val="00914FF8"/>
    <w:rsid w:val="0091553B"/>
    <w:rsid w:val="009168DF"/>
    <w:rsid w:val="00920EC4"/>
    <w:rsid w:val="0092227D"/>
    <w:rsid w:val="00922B2A"/>
    <w:rsid w:val="00922FDD"/>
    <w:rsid w:val="00923006"/>
    <w:rsid w:val="00924539"/>
    <w:rsid w:val="009252BF"/>
    <w:rsid w:val="00925E77"/>
    <w:rsid w:val="00926304"/>
    <w:rsid w:val="0092680C"/>
    <w:rsid w:val="00926F40"/>
    <w:rsid w:val="00930030"/>
    <w:rsid w:val="0093135A"/>
    <w:rsid w:val="00931E78"/>
    <w:rsid w:val="0093207A"/>
    <w:rsid w:val="00933795"/>
    <w:rsid w:val="009338FF"/>
    <w:rsid w:val="0093433E"/>
    <w:rsid w:val="00935476"/>
    <w:rsid w:val="00935D1E"/>
    <w:rsid w:val="009364E3"/>
    <w:rsid w:val="00936B75"/>
    <w:rsid w:val="00936CBB"/>
    <w:rsid w:val="009406E5"/>
    <w:rsid w:val="0094077E"/>
    <w:rsid w:val="00940865"/>
    <w:rsid w:val="00941054"/>
    <w:rsid w:val="009411C8"/>
    <w:rsid w:val="00941B13"/>
    <w:rsid w:val="009421F7"/>
    <w:rsid w:val="00942614"/>
    <w:rsid w:val="0094330B"/>
    <w:rsid w:val="009434EF"/>
    <w:rsid w:val="009445F4"/>
    <w:rsid w:val="009449BA"/>
    <w:rsid w:val="00944C22"/>
    <w:rsid w:val="00944D63"/>
    <w:rsid w:val="00944E9F"/>
    <w:rsid w:val="009450A6"/>
    <w:rsid w:val="0094572D"/>
    <w:rsid w:val="00946E4F"/>
    <w:rsid w:val="00947DF2"/>
    <w:rsid w:val="00947FCA"/>
    <w:rsid w:val="009521A8"/>
    <w:rsid w:val="00952F05"/>
    <w:rsid w:val="0095340B"/>
    <w:rsid w:val="009534CE"/>
    <w:rsid w:val="00954240"/>
    <w:rsid w:val="009545FD"/>
    <w:rsid w:val="009548CD"/>
    <w:rsid w:val="00955730"/>
    <w:rsid w:val="00955F63"/>
    <w:rsid w:val="00957210"/>
    <w:rsid w:val="00957F81"/>
    <w:rsid w:val="00960F95"/>
    <w:rsid w:val="009614DF"/>
    <w:rsid w:val="00961A29"/>
    <w:rsid w:val="00961F67"/>
    <w:rsid w:val="00962485"/>
    <w:rsid w:val="00962BA7"/>
    <w:rsid w:val="009630BA"/>
    <w:rsid w:val="009630D0"/>
    <w:rsid w:val="009631BD"/>
    <w:rsid w:val="00963C27"/>
    <w:rsid w:val="009640A1"/>
    <w:rsid w:val="0096472A"/>
    <w:rsid w:val="00965DDF"/>
    <w:rsid w:val="00965EE3"/>
    <w:rsid w:val="009669EB"/>
    <w:rsid w:val="00967968"/>
    <w:rsid w:val="00967DC1"/>
    <w:rsid w:val="00970033"/>
    <w:rsid w:val="00970F2F"/>
    <w:rsid w:val="00971352"/>
    <w:rsid w:val="0097157B"/>
    <w:rsid w:val="00971932"/>
    <w:rsid w:val="0097198C"/>
    <w:rsid w:val="009721D0"/>
    <w:rsid w:val="00972DD5"/>
    <w:rsid w:val="00972F24"/>
    <w:rsid w:val="0097470C"/>
    <w:rsid w:val="00974DCA"/>
    <w:rsid w:val="009752EF"/>
    <w:rsid w:val="00975E40"/>
    <w:rsid w:val="0097618D"/>
    <w:rsid w:val="00980548"/>
    <w:rsid w:val="009809AE"/>
    <w:rsid w:val="00980A21"/>
    <w:rsid w:val="00981182"/>
    <w:rsid w:val="00982467"/>
    <w:rsid w:val="00982DA0"/>
    <w:rsid w:val="00983379"/>
    <w:rsid w:val="009844FA"/>
    <w:rsid w:val="00987306"/>
    <w:rsid w:val="00987F51"/>
    <w:rsid w:val="00991082"/>
    <w:rsid w:val="0099189C"/>
    <w:rsid w:val="00991B69"/>
    <w:rsid w:val="00991C85"/>
    <w:rsid w:val="00992DA5"/>
    <w:rsid w:val="00993514"/>
    <w:rsid w:val="009937AA"/>
    <w:rsid w:val="009960D4"/>
    <w:rsid w:val="009966B8"/>
    <w:rsid w:val="00996B06"/>
    <w:rsid w:val="00996EDC"/>
    <w:rsid w:val="00997C44"/>
    <w:rsid w:val="009A044C"/>
    <w:rsid w:val="009A09D8"/>
    <w:rsid w:val="009A19BC"/>
    <w:rsid w:val="009A32BD"/>
    <w:rsid w:val="009A347D"/>
    <w:rsid w:val="009A409A"/>
    <w:rsid w:val="009A51E7"/>
    <w:rsid w:val="009A6ADA"/>
    <w:rsid w:val="009A6E9F"/>
    <w:rsid w:val="009A717C"/>
    <w:rsid w:val="009B0012"/>
    <w:rsid w:val="009B10C1"/>
    <w:rsid w:val="009B2FB6"/>
    <w:rsid w:val="009B3882"/>
    <w:rsid w:val="009B3D05"/>
    <w:rsid w:val="009B3F2D"/>
    <w:rsid w:val="009B4670"/>
    <w:rsid w:val="009B4A84"/>
    <w:rsid w:val="009B646E"/>
    <w:rsid w:val="009B6A5D"/>
    <w:rsid w:val="009B719F"/>
    <w:rsid w:val="009B7A5B"/>
    <w:rsid w:val="009C1975"/>
    <w:rsid w:val="009C1B43"/>
    <w:rsid w:val="009C2C73"/>
    <w:rsid w:val="009C3166"/>
    <w:rsid w:val="009C31BF"/>
    <w:rsid w:val="009C3CD2"/>
    <w:rsid w:val="009C4609"/>
    <w:rsid w:val="009C4EBF"/>
    <w:rsid w:val="009C5ADD"/>
    <w:rsid w:val="009C7816"/>
    <w:rsid w:val="009D0216"/>
    <w:rsid w:val="009D022F"/>
    <w:rsid w:val="009D1331"/>
    <w:rsid w:val="009D227C"/>
    <w:rsid w:val="009D2D7F"/>
    <w:rsid w:val="009D30AD"/>
    <w:rsid w:val="009D3D5E"/>
    <w:rsid w:val="009D410B"/>
    <w:rsid w:val="009D4720"/>
    <w:rsid w:val="009D49FF"/>
    <w:rsid w:val="009D4E08"/>
    <w:rsid w:val="009D5D50"/>
    <w:rsid w:val="009D6216"/>
    <w:rsid w:val="009D6818"/>
    <w:rsid w:val="009D68F7"/>
    <w:rsid w:val="009D7FA2"/>
    <w:rsid w:val="009E0A63"/>
    <w:rsid w:val="009E0B95"/>
    <w:rsid w:val="009E0C63"/>
    <w:rsid w:val="009E1BFB"/>
    <w:rsid w:val="009E1E3C"/>
    <w:rsid w:val="009E2300"/>
    <w:rsid w:val="009E2732"/>
    <w:rsid w:val="009E2CCB"/>
    <w:rsid w:val="009E3236"/>
    <w:rsid w:val="009E3718"/>
    <w:rsid w:val="009E3974"/>
    <w:rsid w:val="009E50F7"/>
    <w:rsid w:val="009E5711"/>
    <w:rsid w:val="009E5E34"/>
    <w:rsid w:val="009E5FCB"/>
    <w:rsid w:val="009E6D57"/>
    <w:rsid w:val="009E7839"/>
    <w:rsid w:val="009F220A"/>
    <w:rsid w:val="009F2690"/>
    <w:rsid w:val="009F2A86"/>
    <w:rsid w:val="009F2E3A"/>
    <w:rsid w:val="009F350B"/>
    <w:rsid w:val="009F3D86"/>
    <w:rsid w:val="009F3E03"/>
    <w:rsid w:val="009F3FAF"/>
    <w:rsid w:val="009F49EA"/>
    <w:rsid w:val="009F55DA"/>
    <w:rsid w:val="009F5B0F"/>
    <w:rsid w:val="009F5CD6"/>
    <w:rsid w:val="009F73A4"/>
    <w:rsid w:val="009F771F"/>
    <w:rsid w:val="009F7A68"/>
    <w:rsid w:val="009F7B66"/>
    <w:rsid w:val="009F7FD2"/>
    <w:rsid w:val="00A00073"/>
    <w:rsid w:val="00A00B5E"/>
    <w:rsid w:val="00A01A71"/>
    <w:rsid w:val="00A01FA7"/>
    <w:rsid w:val="00A027B4"/>
    <w:rsid w:val="00A02CA7"/>
    <w:rsid w:val="00A03423"/>
    <w:rsid w:val="00A03963"/>
    <w:rsid w:val="00A04212"/>
    <w:rsid w:val="00A04B92"/>
    <w:rsid w:val="00A066DD"/>
    <w:rsid w:val="00A0798F"/>
    <w:rsid w:val="00A07FB4"/>
    <w:rsid w:val="00A1063F"/>
    <w:rsid w:val="00A10E48"/>
    <w:rsid w:val="00A11358"/>
    <w:rsid w:val="00A1230A"/>
    <w:rsid w:val="00A12A46"/>
    <w:rsid w:val="00A13262"/>
    <w:rsid w:val="00A13BE5"/>
    <w:rsid w:val="00A13C03"/>
    <w:rsid w:val="00A13CA4"/>
    <w:rsid w:val="00A14290"/>
    <w:rsid w:val="00A1442A"/>
    <w:rsid w:val="00A14446"/>
    <w:rsid w:val="00A14BEE"/>
    <w:rsid w:val="00A14F8D"/>
    <w:rsid w:val="00A166F4"/>
    <w:rsid w:val="00A174C3"/>
    <w:rsid w:val="00A178B1"/>
    <w:rsid w:val="00A21A0A"/>
    <w:rsid w:val="00A229B5"/>
    <w:rsid w:val="00A229CF"/>
    <w:rsid w:val="00A22F93"/>
    <w:rsid w:val="00A23343"/>
    <w:rsid w:val="00A23806"/>
    <w:rsid w:val="00A2394A"/>
    <w:rsid w:val="00A23EF0"/>
    <w:rsid w:val="00A24092"/>
    <w:rsid w:val="00A24453"/>
    <w:rsid w:val="00A2489B"/>
    <w:rsid w:val="00A25146"/>
    <w:rsid w:val="00A252F9"/>
    <w:rsid w:val="00A25701"/>
    <w:rsid w:val="00A25D4C"/>
    <w:rsid w:val="00A26AFE"/>
    <w:rsid w:val="00A27A22"/>
    <w:rsid w:val="00A30C30"/>
    <w:rsid w:val="00A3118B"/>
    <w:rsid w:val="00A312FD"/>
    <w:rsid w:val="00A314B4"/>
    <w:rsid w:val="00A32F2C"/>
    <w:rsid w:val="00A3362D"/>
    <w:rsid w:val="00A33E70"/>
    <w:rsid w:val="00A356E5"/>
    <w:rsid w:val="00A364F7"/>
    <w:rsid w:val="00A37ADE"/>
    <w:rsid w:val="00A37FB0"/>
    <w:rsid w:val="00A41584"/>
    <w:rsid w:val="00A42D24"/>
    <w:rsid w:val="00A42D77"/>
    <w:rsid w:val="00A42F07"/>
    <w:rsid w:val="00A43295"/>
    <w:rsid w:val="00A44050"/>
    <w:rsid w:val="00A440EA"/>
    <w:rsid w:val="00A44AAA"/>
    <w:rsid w:val="00A44E4A"/>
    <w:rsid w:val="00A46348"/>
    <w:rsid w:val="00A46690"/>
    <w:rsid w:val="00A47028"/>
    <w:rsid w:val="00A4761C"/>
    <w:rsid w:val="00A476BE"/>
    <w:rsid w:val="00A50346"/>
    <w:rsid w:val="00A50B1F"/>
    <w:rsid w:val="00A51603"/>
    <w:rsid w:val="00A53108"/>
    <w:rsid w:val="00A55357"/>
    <w:rsid w:val="00A558A5"/>
    <w:rsid w:val="00A563BA"/>
    <w:rsid w:val="00A56E3E"/>
    <w:rsid w:val="00A5741E"/>
    <w:rsid w:val="00A57854"/>
    <w:rsid w:val="00A601A8"/>
    <w:rsid w:val="00A60FB0"/>
    <w:rsid w:val="00A61579"/>
    <w:rsid w:val="00A61CF7"/>
    <w:rsid w:val="00A62C4F"/>
    <w:rsid w:val="00A6328A"/>
    <w:rsid w:val="00A6373E"/>
    <w:rsid w:val="00A6376E"/>
    <w:rsid w:val="00A6386C"/>
    <w:rsid w:val="00A639AF"/>
    <w:rsid w:val="00A63C99"/>
    <w:rsid w:val="00A63DD1"/>
    <w:rsid w:val="00A657D7"/>
    <w:rsid w:val="00A659AC"/>
    <w:rsid w:val="00A65ADB"/>
    <w:rsid w:val="00A65B59"/>
    <w:rsid w:val="00A66231"/>
    <w:rsid w:val="00A6640A"/>
    <w:rsid w:val="00A66532"/>
    <w:rsid w:val="00A668B7"/>
    <w:rsid w:val="00A6705C"/>
    <w:rsid w:val="00A7295D"/>
    <w:rsid w:val="00A72A10"/>
    <w:rsid w:val="00A739DE"/>
    <w:rsid w:val="00A73C36"/>
    <w:rsid w:val="00A74580"/>
    <w:rsid w:val="00A74CC4"/>
    <w:rsid w:val="00A74D6C"/>
    <w:rsid w:val="00A7546F"/>
    <w:rsid w:val="00A75492"/>
    <w:rsid w:val="00A75521"/>
    <w:rsid w:val="00A757F8"/>
    <w:rsid w:val="00A76270"/>
    <w:rsid w:val="00A76886"/>
    <w:rsid w:val="00A76E87"/>
    <w:rsid w:val="00A76EEA"/>
    <w:rsid w:val="00A77975"/>
    <w:rsid w:val="00A77B30"/>
    <w:rsid w:val="00A8061B"/>
    <w:rsid w:val="00A80CED"/>
    <w:rsid w:val="00A81271"/>
    <w:rsid w:val="00A82A64"/>
    <w:rsid w:val="00A83AC4"/>
    <w:rsid w:val="00A83FAF"/>
    <w:rsid w:val="00A84727"/>
    <w:rsid w:val="00A851F7"/>
    <w:rsid w:val="00A8522D"/>
    <w:rsid w:val="00A852C4"/>
    <w:rsid w:val="00A85C31"/>
    <w:rsid w:val="00A85EF8"/>
    <w:rsid w:val="00A86EEE"/>
    <w:rsid w:val="00A872CE"/>
    <w:rsid w:val="00A87411"/>
    <w:rsid w:val="00A906E6"/>
    <w:rsid w:val="00A90C3A"/>
    <w:rsid w:val="00A90F63"/>
    <w:rsid w:val="00A91A31"/>
    <w:rsid w:val="00A91DAA"/>
    <w:rsid w:val="00A91DFB"/>
    <w:rsid w:val="00A91ECA"/>
    <w:rsid w:val="00A91FFC"/>
    <w:rsid w:val="00A92902"/>
    <w:rsid w:val="00A930A0"/>
    <w:rsid w:val="00A931E0"/>
    <w:rsid w:val="00A945A1"/>
    <w:rsid w:val="00A95A03"/>
    <w:rsid w:val="00A97034"/>
    <w:rsid w:val="00AA0116"/>
    <w:rsid w:val="00AA108E"/>
    <w:rsid w:val="00AA1B67"/>
    <w:rsid w:val="00AA1FB2"/>
    <w:rsid w:val="00AA20A8"/>
    <w:rsid w:val="00AA22FE"/>
    <w:rsid w:val="00AA272A"/>
    <w:rsid w:val="00AA2A35"/>
    <w:rsid w:val="00AA3868"/>
    <w:rsid w:val="00AA46B9"/>
    <w:rsid w:val="00AA4F21"/>
    <w:rsid w:val="00AA5612"/>
    <w:rsid w:val="00AA6BDF"/>
    <w:rsid w:val="00AA6E3D"/>
    <w:rsid w:val="00AA7482"/>
    <w:rsid w:val="00AA7E0F"/>
    <w:rsid w:val="00AA7FDD"/>
    <w:rsid w:val="00AB078A"/>
    <w:rsid w:val="00AB0EED"/>
    <w:rsid w:val="00AB2199"/>
    <w:rsid w:val="00AB3BA4"/>
    <w:rsid w:val="00AB42D3"/>
    <w:rsid w:val="00AB4FF7"/>
    <w:rsid w:val="00AB569E"/>
    <w:rsid w:val="00AB6BB2"/>
    <w:rsid w:val="00AB70D3"/>
    <w:rsid w:val="00AB757B"/>
    <w:rsid w:val="00AB7917"/>
    <w:rsid w:val="00AB7FDE"/>
    <w:rsid w:val="00AC07DB"/>
    <w:rsid w:val="00AC0F37"/>
    <w:rsid w:val="00AC1C42"/>
    <w:rsid w:val="00AC2285"/>
    <w:rsid w:val="00AC290D"/>
    <w:rsid w:val="00AC2D43"/>
    <w:rsid w:val="00AC45AF"/>
    <w:rsid w:val="00AC46F4"/>
    <w:rsid w:val="00AC545F"/>
    <w:rsid w:val="00AC6E28"/>
    <w:rsid w:val="00AC70D1"/>
    <w:rsid w:val="00AD085E"/>
    <w:rsid w:val="00AD121C"/>
    <w:rsid w:val="00AD1F5C"/>
    <w:rsid w:val="00AD2FBC"/>
    <w:rsid w:val="00AD3326"/>
    <w:rsid w:val="00AD35B6"/>
    <w:rsid w:val="00AD419B"/>
    <w:rsid w:val="00AD46BD"/>
    <w:rsid w:val="00AD6BAF"/>
    <w:rsid w:val="00AD74CC"/>
    <w:rsid w:val="00AD7F20"/>
    <w:rsid w:val="00AE1171"/>
    <w:rsid w:val="00AE13BC"/>
    <w:rsid w:val="00AE2301"/>
    <w:rsid w:val="00AE2DEE"/>
    <w:rsid w:val="00AE349A"/>
    <w:rsid w:val="00AE3A2C"/>
    <w:rsid w:val="00AE3E7B"/>
    <w:rsid w:val="00AE47C2"/>
    <w:rsid w:val="00AE4857"/>
    <w:rsid w:val="00AE49C0"/>
    <w:rsid w:val="00AE4A2D"/>
    <w:rsid w:val="00AE4C16"/>
    <w:rsid w:val="00AE5CC7"/>
    <w:rsid w:val="00AE6A9C"/>
    <w:rsid w:val="00AE74E0"/>
    <w:rsid w:val="00AE7633"/>
    <w:rsid w:val="00AE76E3"/>
    <w:rsid w:val="00AF0082"/>
    <w:rsid w:val="00AF2064"/>
    <w:rsid w:val="00AF3969"/>
    <w:rsid w:val="00AF39A4"/>
    <w:rsid w:val="00AF4B38"/>
    <w:rsid w:val="00AF4E97"/>
    <w:rsid w:val="00AF4F89"/>
    <w:rsid w:val="00AF52E2"/>
    <w:rsid w:val="00AF5611"/>
    <w:rsid w:val="00AF6ABF"/>
    <w:rsid w:val="00AF6EC5"/>
    <w:rsid w:val="00AF70A9"/>
    <w:rsid w:val="00AF70E2"/>
    <w:rsid w:val="00AF7EF0"/>
    <w:rsid w:val="00B01618"/>
    <w:rsid w:val="00B01D9B"/>
    <w:rsid w:val="00B03ADB"/>
    <w:rsid w:val="00B0424D"/>
    <w:rsid w:val="00B04BE3"/>
    <w:rsid w:val="00B06227"/>
    <w:rsid w:val="00B0643B"/>
    <w:rsid w:val="00B0644F"/>
    <w:rsid w:val="00B07079"/>
    <w:rsid w:val="00B072C3"/>
    <w:rsid w:val="00B0733C"/>
    <w:rsid w:val="00B078AA"/>
    <w:rsid w:val="00B10751"/>
    <w:rsid w:val="00B10A07"/>
    <w:rsid w:val="00B10B2A"/>
    <w:rsid w:val="00B1117A"/>
    <w:rsid w:val="00B11725"/>
    <w:rsid w:val="00B12A65"/>
    <w:rsid w:val="00B12CAF"/>
    <w:rsid w:val="00B1512A"/>
    <w:rsid w:val="00B168A6"/>
    <w:rsid w:val="00B170FA"/>
    <w:rsid w:val="00B17512"/>
    <w:rsid w:val="00B17A20"/>
    <w:rsid w:val="00B20E00"/>
    <w:rsid w:val="00B21B82"/>
    <w:rsid w:val="00B2209B"/>
    <w:rsid w:val="00B2218C"/>
    <w:rsid w:val="00B22625"/>
    <w:rsid w:val="00B228D6"/>
    <w:rsid w:val="00B24233"/>
    <w:rsid w:val="00B271D0"/>
    <w:rsid w:val="00B2781B"/>
    <w:rsid w:val="00B27D49"/>
    <w:rsid w:val="00B30C35"/>
    <w:rsid w:val="00B30E39"/>
    <w:rsid w:val="00B30F58"/>
    <w:rsid w:val="00B31093"/>
    <w:rsid w:val="00B31D96"/>
    <w:rsid w:val="00B327E9"/>
    <w:rsid w:val="00B3283B"/>
    <w:rsid w:val="00B33060"/>
    <w:rsid w:val="00B337FD"/>
    <w:rsid w:val="00B33D14"/>
    <w:rsid w:val="00B35278"/>
    <w:rsid w:val="00B35476"/>
    <w:rsid w:val="00B35576"/>
    <w:rsid w:val="00B356D3"/>
    <w:rsid w:val="00B357C3"/>
    <w:rsid w:val="00B358DE"/>
    <w:rsid w:val="00B3634A"/>
    <w:rsid w:val="00B363B1"/>
    <w:rsid w:val="00B36E36"/>
    <w:rsid w:val="00B36F20"/>
    <w:rsid w:val="00B372FA"/>
    <w:rsid w:val="00B40C1E"/>
    <w:rsid w:val="00B4102C"/>
    <w:rsid w:val="00B423BC"/>
    <w:rsid w:val="00B427F4"/>
    <w:rsid w:val="00B42E44"/>
    <w:rsid w:val="00B43691"/>
    <w:rsid w:val="00B43949"/>
    <w:rsid w:val="00B443DD"/>
    <w:rsid w:val="00B467D4"/>
    <w:rsid w:val="00B474C6"/>
    <w:rsid w:val="00B51451"/>
    <w:rsid w:val="00B51783"/>
    <w:rsid w:val="00B51CA8"/>
    <w:rsid w:val="00B52104"/>
    <w:rsid w:val="00B52B5E"/>
    <w:rsid w:val="00B5379B"/>
    <w:rsid w:val="00B54B0F"/>
    <w:rsid w:val="00B55E34"/>
    <w:rsid w:val="00B56412"/>
    <w:rsid w:val="00B568B3"/>
    <w:rsid w:val="00B56A43"/>
    <w:rsid w:val="00B573BD"/>
    <w:rsid w:val="00B606F2"/>
    <w:rsid w:val="00B607C0"/>
    <w:rsid w:val="00B60AB5"/>
    <w:rsid w:val="00B614D3"/>
    <w:rsid w:val="00B617FA"/>
    <w:rsid w:val="00B623E1"/>
    <w:rsid w:val="00B62760"/>
    <w:rsid w:val="00B6333E"/>
    <w:rsid w:val="00B63531"/>
    <w:rsid w:val="00B63FB3"/>
    <w:rsid w:val="00B643C3"/>
    <w:rsid w:val="00B64B09"/>
    <w:rsid w:val="00B64F15"/>
    <w:rsid w:val="00B65499"/>
    <w:rsid w:val="00B6592E"/>
    <w:rsid w:val="00B65B4E"/>
    <w:rsid w:val="00B66798"/>
    <w:rsid w:val="00B6681F"/>
    <w:rsid w:val="00B66BFD"/>
    <w:rsid w:val="00B66D62"/>
    <w:rsid w:val="00B6741D"/>
    <w:rsid w:val="00B677E7"/>
    <w:rsid w:val="00B67FA7"/>
    <w:rsid w:val="00B70409"/>
    <w:rsid w:val="00B70440"/>
    <w:rsid w:val="00B70C1E"/>
    <w:rsid w:val="00B70C2F"/>
    <w:rsid w:val="00B715B7"/>
    <w:rsid w:val="00B71671"/>
    <w:rsid w:val="00B71D39"/>
    <w:rsid w:val="00B720A4"/>
    <w:rsid w:val="00B72375"/>
    <w:rsid w:val="00B72A33"/>
    <w:rsid w:val="00B72E42"/>
    <w:rsid w:val="00B72EF5"/>
    <w:rsid w:val="00B7301F"/>
    <w:rsid w:val="00B740DA"/>
    <w:rsid w:val="00B74576"/>
    <w:rsid w:val="00B7485D"/>
    <w:rsid w:val="00B751F1"/>
    <w:rsid w:val="00B75596"/>
    <w:rsid w:val="00B75B21"/>
    <w:rsid w:val="00B75F58"/>
    <w:rsid w:val="00B768B7"/>
    <w:rsid w:val="00B770F6"/>
    <w:rsid w:val="00B80E54"/>
    <w:rsid w:val="00B80F68"/>
    <w:rsid w:val="00B811DC"/>
    <w:rsid w:val="00B8135E"/>
    <w:rsid w:val="00B81B15"/>
    <w:rsid w:val="00B829EE"/>
    <w:rsid w:val="00B82B20"/>
    <w:rsid w:val="00B83B81"/>
    <w:rsid w:val="00B83CB2"/>
    <w:rsid w:val="00B83D67"/>
    <w:rsid w:val="00B84017"/>
    <w:rsid w:val="00B859F3"/>
    <w:rsid w:val="00B85E1C"/>
    <w:rsid w:val="00B86C92"/>
    <w:rsid w:val="00B876DE"/>
    <w:rsid w:val="00B87934"/>
    <w:rsid w:val="00B9060F"/>
    <w:rsid w:val="00B90D0D"/>
    <w:rsid w:val="00B9175C"/>
    <w:rsid w:val="00B92A30"/>
    <w:rsid w:val="00B9303C"/>
    <w:rsid w:val="00B930A1"/>
    <w:rsid w:val="00B935B3"/>
    <w:rsid w:val="00B935DC"/>
    <w:rsid w:val="00B94250"/>
    <w:rsid w:val="00B943AA"/>
    <w:rsid w:val="00B943AE"/>
    <w:rsid w:val="00B95242"/>
    <w:rsid w:val="00B95B4E"/>
    <w:rsid w:val="00B95CA4"/>
    <w:rsid w:val="00B9623A"/>
    <w:rsid w:val="00B9662A"/>
    <w:rsid w:val="00B970EA"/>
    <w:rsid w:val="00B97E18"/>
    <w:rsid w:val="00BA1BF5"/>
    <w:rsid w:val="00BA1DD4"/>
    <w:rsid w:val="00BA286D"/>
    <w:rsid w:val="00BA2DE3"/>
    <w:rsid w:val="00BA2F62"/>
    <w:rsid w:val="00BA3523"/>
    <w:rsid w:val="00BA4A3D"/>
    <w:rsid w:val="00BA5180"/>
    <w:rsid w:val="00BA5423"/>
    <w:rsid w:val="00BA696C"/>
    <w:rsid w:val="00BA69EF"/>
    <w:rsid w:val="00BA732F"/>
    <w:rsid w:val="00BA7514"/>
    <w:rsid w:val="00BB0D7F"/>
    <w:rsid w:val="00BB0D9D"/>
    <w:rsid w:val="00BB1449"/>
    <w:rsid w:val="00BB1F70"/>
    <w:rsid w:val="00BB2023"/>
    <w:rsid w:val="00BB21C9"/>
    <w:rsid w:val="00BB24B7"/>
    <w:rsid w:val="00BB4359"/>
    <w:rsid w:val="00BB4E4C"/>
    <w:rsid w:val="00BB512D"/>
    <w:rsid w:val="00BB54DE"/>
    <w:rsid w:val="00BB5C1F"/>
    <w:rsid w:val="00BB5EA7"/>
    <w:rsid w:val="00BB6FED"/>
    <w:rsid w:val="00BB7838"/>
    <w:rsid w:val="00BB7D51"/>
    <w:rsid w:val="00BC0281"/>
    <w:rsid w:val="00BC070C"/>
    <w:rsid w:val="00BC1F28"/>
    <w:rsid w:val="00BC1FD7"/>
    <w:rsid w:val="00BC237E"/>
    <w:rsid w:val="00BC2383"/>
    <w:rsid w:val="00BC250A"/>
    <w:rsid w:val="00BC29E8"/>
    <w:rsid w:val="00BC2D5F"/>
    <w:rsid w:val="00BC3124"/>
    <w:rsid w:val="00BC36A0"/>
    <w:rsid w:val="00BC3903"/>
    <w:rsid w:val="00BC39E0"/>
    <w:rsid w:val="00BC42CD"/>
    <w:rsid w:val="00BC4B29"/>
    <w:rsid w:val="00BC4C13"/>
    <w:rsid w:val="00BC5DDD"/>
    <w:rsid w:val="00BC6B40"/>
    <w:rsid w:val="00BC7A91"/>
    <w:rsid w:val="00BC7DB2"/>
    <w:rsid w:val="00BD03D1"/>
    <w:rsid w:val="00BD1604"/>
    <w:rsid w:val="00BD1815"/>
    <w:rsid w:val="00BD18FC"/>
    <w:rsid w:val="00BD2E3D"/>
    <w:rsid w:val="00BD3466"/>
    <w:rsid w:val="00BD4862"/>
    <w:rsid w:val="00BD625A"/>
    <w:rsid w:val="00BD72D6"/>
    <w:rsid w:val="00BE1590"/>
    <w:rsid w:val="00BE1C99"/>
    <w:rsid w:val="00BE2BDC"/>
    <w:rsid w:val="00BE2C73"/>
    <w:rsid w:val="00BE35F0"/>
    <w:rsid w:val="00BE6D58"/>
    <w:rsid w:val="00BE7930"/>
    <w:rsid w:val="00BE7D90"/>
    <w:rsid w:val="00BF2285"/>
    <w:rsid w:val="00BF24DC"/>
    <w:rsid w:val="00BF2661"/>
    <w:rsid w:val="00BF331A"/>
    <w:rsid w:val="00BF3DB7"/>
    <w:rsid w:val="00BF4184"/>
    <w:rsid w:val="00BF42E8"/>
    <w:rsid w:val="00BF4A1B"/>
    <w:rsid w:val="00BF4E77"/>
    <w:rsid w:val="00BF53CC"/>
    <w:rsid w:val="00BF54E3"/>
    <w:rsid w:val="00BF5609"/>
    <w:rsid w:val="00BF575D"/>
    <w:rsid w:val="00BF66D5"/>
    <w:rsid w:val="00BF67AA"/>
    <w:rsid w:val="00BF71DC"/>
    <w:rsid w:val="00BF7C64"/>
    <w:rsid w:val="00C0061A"/>
    <w:rsid w:val="00C008C0"/>
    <w:rsid w:val="00C00909"/>
    <w:rsid w:val="00C00F11"/>
    <w:rsid w:val="00C02B80"/>
    <w:rsid w:val="00C05A2B"/>
    <w:rsid w:val="00C05F9E"/>
    <w:rsid w:val="00C06AE0"/>
    <w:rsid w:val="00C06DCB"/>
    <w:rsid w:val="00C06EB8"/>
    <w:rsid w:val="00C07855"/>
    <w:rsid w:val="00C1087A"/>
    <w:rsid w:val="00C10C9C"/>
    <w:rsid w:val="00C10DEC"/>
    <w:rsid w:val="00C11A06"/>
    <w:rsid w:val="00C11DEF"/>
    <w:rsid w:val="00C12BCC"/>
    <w:rsid w:val="00C132FF"/>
    <w:rsid w:val="00C13D75"/>
    <w:rsid w:val="00C14C7D"/>
    <w:rsid w:val="00C15820"/>
    <w:rsid w:val="00C17BF9"/>
    <w:rsid w:val="00C203C7"/>
    <w:rsid w:val="00C20D33"/>
    <w:rsid w:val="00C212FE"/>
    <w:rsid w:val="00C23826"/>
    <w:rsid w:val="00C23E53"/>
    <w:rsid w:val="00C24328"/>
    <w:rsid w:val="00C24885"/>
    <w:rsid w:val="00C24F00"/>
    <w:rsid w:val="00C25EF3"/>
    <w:rsid w:val="00C26A50"/>
    <w:rsid w:val="00C27FA8"/>
    <w:rsid w:val="00C3147D"/>
    <w:rsid w:val="00C31572"/>
    <w:rsid w:val="00C32F48"/>
    <w:rsid w:val="00C33665"/>
    <w:rsid w:val="00C34193"/>
    <w:rsid w:val="00C34300"/>
    <w:rsid w:val="00C346AD"/>
    <w:rsid w:val="00C34B38"/>
    <w:rsid w:val="00C35570"/>
    <w:rsid w:val="00C358DA"/>
    <w:rsid w:val="00C36842"/>
    <w:rsid w:val="00C373F5"/>
    <w:rsid w:val="00C37EA1"/>
    <w:rsid w:val="00C402A5"/>
    <w:rsid w:val="00C4058F"/>
    <w:rsid w:val="00C4090D"/>
    <w:rsid w:val="00C40BC1"/>
    <w:rsid w:val="00C40CA0"/>
    <w:rsid w:val="00C41199"/>
    <w:rsid w:val="00C422FD"/>
    <w:rsid w:val="00C4246F"/>
    <w:rsid w:val="00C42F98"/>
    <w:rsid w:val="00C43094"/>
    <w:rsid w:val="00C43412"/>
    <w:rsid w:val="00C43478"/>
    <w:rsid w:val="00C43D0D"/>
    <w:rsid w:val="00C4411A"/>
    <w:rsid w:val="00C4424F"/>
    <w:rsid w:val="00C44284"/>
    <w:rsid w:val="00C44EAE"/>
    <w:rsid w:val="00C454A9"/>
    <w:rsid w:val="00C45F74"/>
    <w:rsid w:val="00C45FC5"/>
    <w:rsid w:val="00C476CC"/>
    <w:rsid w:val="00C47D4C"/>
    <w:rsid w:val="00C50079"/>
    <w:rsid w:val="00C504D6"/>
    <w:rsid w:val="00C5129F"/>
    <w:rsid w:val="00C5320A"/>
    <w:rsid w:val="00C53581"/>
    <w:rsid w:val="00C54EFC"/>
    <w:rsid w:val="00C56BA1"/>
    <w:rsid w:val="00C604D1"/>
    <w:rsid w:val="00C615F5"/>
    <w:rsid w:val="00C624FD"/>
    <w:rsid w:val="00C62B3C"/>
    <w:rsid w:val="00C62C78"/>
    <w:rsid w:val="00C63366"/>
    <w:rsid w:val="00C635B2"/>
    <w:rsid w:val="00C64947"/>
    <w:rsid w:val="00C650E4"/>
    <w:rsid w:val="00C66371"/>
    <w:rsid w:val="00C66448"/>
    <w:rsid w:val="00C6675E"/>
    <w:rsid w:val="00C66EB9"/>
    <w:rsid w:val="00C71225"/>
    <w:rsid w:val="00C71BC1"/>
    <w:rsid w:val="00C72B4E"/>
    <w:rsid w:val="00C72B7B"/>
    <w:rsid w:val="00C73B36"/>
    <w:rsid w:val="00C74422"/>
    <w:rsid w:val="00C74A46"/>
    <w:rsid w:val="00C759C5"/>
    <w:rsid w:val="00C76D0A"/>
    <w:rsid w:val="00C808C9"/>
    <w:rsid w:val="00C80F35"/>
    <w:rsid w:val="00C819D1"/>
    <w:rsid w:val="00C81A17"/>
    <w:rsid w:val="00C81F4A"/>
    <w:rsid w:val="00C828F5"/>
    <w:rsid w:val="00C82B17"/>
    <w:rsid w:val="00C831CA"/>
    <w:rsid w:val="00C84FC8"/>
    <w:rsid w:val="00C85ABF"/>
    <w:rsid w:val="00C85DC3"/>
    <w:rsid w:val="00C86891"/>
    <w:rsid w:val="00C86926"/>
    <w:rsid w:val="00C91D33"/>
    <w:rsid w:val="00C9200A"/>
    <w:rsid w:val="00C9282E"/>
    <w:rsid w:val="00C93E42"/>
    <w:rsid w:val="00C93FDB"/>
    <w:rsid w:val="00C951CD"/>
    <w:rsid w:val="00C9545E"/>
    <w:rsid w:val="00C95CA8"/>
    <w:rsid w:val="00C968FB"/>
    <w:rsid w:val="00C97325"/>
    <w:rsid w:val="00C975EC"/>
    <w:rsid w:val="00C97774"/>
    <w:rsid w:val="00C97C69"/>
    <w:rsid w:val="00C97CAE"/>
    <w:rsid w:val="00CA0AB7"/>
    <w:rsid w:val="00CA0DBE"/>
    <w:rsid w:val="00CA1500"/>
    <w:rsid w:val="00CA2D84"/>
    <w:rsid w:val="00CA2FC6"/>
    <w:rsid w:val="00CA309F"/>
    <w:rsid w:val="00CA362D"/>
    <w:rsid w:val="00CA3A91"/>
    <w:rsid w:val="00CA40A1"/>
    <w:rsid w:val="00CA41E3"/>
    <w:rsid w:val="00CA447E"/>
    <w:rsid w:val="00CA4ADD"/>
    <w:rsid w:val="00CA4BE3"/>
    <w:rsid w:val="00CA731D"/>
    <w:rsid w:val="00CB075A"/>
    <w:rsid w:val="00CB1198"/>
    <w:rsid w:val="00CB2518"/>
    <w:rsid w:val="00CB2AF2"/>
    <w:rsid w:val="00CB2EBD"/>
    <w:rsid w:val="00CB3B56"/>
    <w:rsid w:val="00CB43E2"/>
    <w:rsid w:val="00CB49EF"/>
    <w:rsid w:val="00CB4B5C"/>
    <w:rsid w:val="00CB4EF1"/>
    <w:rsid w:val="00CB5D33"/>
    <w:rsid w:val="00CB64A5"/>
    <w:rsid w:val="00CB66E0"/>
    <w:rsid w:val="00CB7052"/>
    <w:rsid w:val="00CB74E4"/>
    <w:rsid w:val="00CB7F40"/>
    <w:rsid w:val="00CC0769"/>
    <w:rsid w:val="00CC16F0"/>
    <w:rsid w:val="00CC18A1"/>
    <w:rsid w:val="00CC1918"/>
    <w:rsid w:val="00CC1B2F"/>
    <w:rsid w:val="00CC24E5"/>
    <w:rsid w:val="00CC2686"/>
    <w:rsid w:val="00CC26C6"/>
    <w:rsid w:val="00CC2990"/>
    <w:rsid w:val="00CC3EB2"/>
    <w:rsid w:val="00CC3F06"/>
    <w:rsid w:val="00CC3F7F"/>
    <w:rsid w:val="00CC451B"/>
    <w:rsid w:val="00CC492B"/>
    <w:rsid w:val="00CC49DD"/>
    <w:rsid w:val="00CC5160"/>
    <w:rsid w:val="00CC56DB"/>
    <w:rsid w:val="00CC677A"/>
    <w:rsid w:val="00CC67FF"/>
    <w:rsid w:val="00CC687C"/>
    <w:rsid w:val="00CC6F6F"/>
    <w:rsid w:val="00CC6F7C"/>
    <w:rsid w:val="00CC7A12"/>
    <w:rsid w:val="00CD0C3A"/>
    <w:rsid w:val="00CD1294"/>
    <w:rsid w:val="00CD3299"/>
    <w:rsid w:val="00CD33FD"/>
    <w:rsid w:val="00CD36D1"/>
    <w:rsid w:val="00CD3DE6"/>
    <w:rsid w:val="00CD3E46"/>
    <w:rsid w:val="00CD4454"/>
    <w:rsid w:val="00CD47AD"/>
    <w:rsid w:val="00CD51AB"/>
    <w:rsid w:val="00CD525F"/>
    <w:rsid w:val="00CD577D"/>
    <w:rsid w:val="00CD5A88"/>
    <w:rsid w:val="00CD6240"/>
    <w:rsid w:val="00CD7723"/>
    <w:rsid w:val="00CD7F1D"/>
    <w:rsid w:val="00CE0C2B"/>
    <w:rsid w:val="00CE0DDB"/>
    <w:rsid w:val="00CE0E09"/>
    <w:rsid w:val="00CE2AD5"/>
    <w:rsid w:val="00CE2D15"/>
    <w:rsid w:val="00CE2EAF"/>
    <w:rsid w:val="00CE3461"/>
    <w:rsid w:val="00CE3904"/>
    <w:rsid w:val="00CE3FE9"/>
    <w:rsid w:val="00CE485B"/>
    <w:rsid w:val="00CE4FB5"/>
    <w:rsid w:val="00CE5557"/>
    <w:rsid w:val="00CE5E9F"/>
    <w:rsid w:val="00CE7ABC"/>
    <w:rsid w:val="00CF06F4"/>
    <w:rsid w:val="00CF0964"/>
    <w:rsid w:val="00CF0A79"/>
    <w:rsid w:val="00CF1103"/>
    <w:rsid w:val="00CF13E2"/>
    <w:rsid w:val="00CF149A"/>
    <w:rsid w:val="00CF1FC8"/>
    <w:rsid w:val="00CF2410"/>
    <w:rsid w:val="00CF2649"/>
    <w:rsid w:val="00CF2FB3"/>
    <w:rsid w:val="00CF3324"/>
    <w:rsid w:val="00CF349E"/>
    <w:rsid w:val="00CF3B91"/>
    <w:rsid w:val="00CF3CA1"/>
    <w:rsid w:val="00CF3EAC"/>
    <w:rsid w:val="00CF4A9F"/>
    <w:rsid w:val="00CF5256"/>
    <w:rsid w:val="00CF561E"/>
    <w:rsid w:val="00CF58E7"/>
    <w:rsid w:val="00CF66D9"/>
    <w:rsid w:val="00CF68BA"/>
    <w:rsid w:val="00CF6B35"/>
    <w:rsid w:val="00CF7106"/>
    <w:rsid w:val="00CF7741"/>
    <w:rsid w:val="00D016A1"/>
    <w:rsid w:val="00D0185F"/>
    <w:rsid w:val="00D018A2"/>
    <w:rsid w:val="00D01DA6"/>
    <w:rsid w:val="00D01E96"/>
    <w:rsid w:val="00D03760"/>
    <w:rsid w:val="00D044AD"/>
    <w:rsid w:val="00D0523E"/>
    <w:rsid w:val="00D07BA6"/>
    <w:rsid w:val="00D07BE6"/>
    <w:rsid w:val="00D07E8C"/>
    <w:rsid w:val="00D10065"/>
    <w:rsid w:val="00D10396"/>
    <w:rsid w:val="00D10580"/>
    <w:rsid w:val="00D10A41"/>
    <w:rsid w:val="00D125D2"/>
    <w:rsid w:val="00D1272C"/>
    <w:rsid w:val="00D1315A"/>
    <w:rsid w:val="00D13C07"/>
    <w:rsid w:val="00D1430C"/>
    <w:rsid w:val="00D14675"/>
    <w:rsid w:val="00D1525F"/>
    <w:rsid w:val="00D15DF8"/>
    <w:rsid w:val="00D1662A"/>
    <w:rsid w:val="00D1757F"/>
    <w:rsid w:val="00D17C0B"/>
    <w:rsid w:val="00D17E26"/>
    <w:rsid w:val="00D20141"/>
    <w:rsid w:val="00D206E7"/>
    <w:rsid w:val="00D20C23"/>
    <w:rsid w:val="00D20F49"/>
    <w:rsid w:val="00D221EB"/>
    <w:rsid w:val="00D22504"/>
    <w:rsid w:val="00D22AE5"/>
    <w:rsid w:val="00D24585"/>
    <w:rsid w:val="00D2482B"/>
    <w:rsid w:val="00D25655"/>
    <w:rsid w:val="00D25E55"/>
    <w:rsid w:val="00D2655C"/>
    <w:rsid w:val="00D26A66"/>
    <w:rsid w:val="00D27C26"/>
    <w:rsid w:val="00D27C33"/>
    <w:rsid w:val="00D27E77"/>
    <w:rsid w:val="00D30B3F"/>
    <w:rsid w:val="00D30F85"/>
    <w:rsid w:val="00D313C9"/>
    <w:rsid w:val="00D31B52"/>
    <w:rsid w:val="00D31DEF"/>
    <w:rsid w:val="00D31F32"/>
    <w:rsid w:val="00D32614"/>
    <w:rsid w:val="00D32B0A"/>
    <w:rsid w:val="00D3305D"/>
    <w:rsid w:val="00D33467"/>
    <w:rsid w:val="00D34046"/>
    <w:rsid w:val="00D34148"/>
    <w:rsid w:val="00D34904"/>
    <w:rsid w:val="00D34AF4"/>
    <w:rsid w:val="00D353D7"/>
    <w:rsid w:val="00D36AB0"/>
    <w:rsid w:val="00D372B7"/>
    <w:rsid w:val="00D377CE"/>
    <w:rsid w:val="00D40352"/>
    <w:rsid w:val="00D405A8"/>
    <w:rsid w:val="00D40D0E"/>
    <w:rsid w:val="00D41224"/>
    <w:rsid w:val="00D4244D"/>
    <w:rsid w:val="00D4337E"/>
    <w:rsid w:val="00D442E2"/>
    <w:rsid w:val="00D451D8"/>
    <w:rsid w:val="00D452A6"/>
    <w:rsid w:val="00D45D89"/>
    <w:rsid w:val="00D471B9"/>
    <w:rsid w:val="00D50C9A"/>
    <w:rsid w:val="00D50D62"/>
    <w:rsid w:val="00D50F70"/>
    <w:rsid w:val="00D52982"/>
    <w:rsid w:val="00D52CD5"/>
    <w:rsid w:val="00D53CAB"/>
    <w:rsid w:val="00D540F0"/>
    <w:rsid w:val="00D549D7"/>
    <w:rsid w:val="00D54C2F"/>
    <w:rsid w:val="00D54C46"/>
    <w:rsid w:val="00D5577D"/>
    <w:rsid w:val="00D56A67"/>
    <w:rsid w:val="00D56B10"/>
    <w:rsid w:val="00D573CC"/>
    <w:rsid w:val="00D60D15"/>
    <w:rsid w:val="00D618E6"/>
    <w:rsid w:val="00D625CD"/>
    <w:rsid w:val="00D634F7"/>
    <w:rsid w:val="00D63BC5"/>
    <w:rsid w:val="00D64470"/>
    <w:rsid w:val="00D647F8"/>
    <w:rsid w:val="00D649FB"/>
    <w:rsid w:val="00D658D4"/>
    <w:rsid w:val="00D65F98"/>
    <w:rsid w:val="00D67510"/>
    <w:rsid w:val="00D704F1"/>
    <w:rsid w:val="00D71683"/>
    <w:rsid w:val="00D7241E"/>
    <w:rsid w:val="00D7255C"/>
    <w:rsid w:val="00D725BB"/>
    <w:rsid w:val="00D72CB2"/>
    <w:rsid w:val="00D738AF"/>
    <w:rsid w:val="00D74023"/>
    <w:rsid w:val="00D74866"/>
    <w:rsid w:val="00D75427"/>
    <w:rsid w:val="00D75AF5"/>
    <w:rsid w:val="00D75E1A"/>
    <w:rsid w:val="00D76628"/>
    <w:rsid w:val="00D766A8"/>
    <w:rsid w:val="00D766E9"/>
    <w:rsid w:val="00D76D40"/>
    <w:rsid w:val="00D76E72"/>
    <w:rsid w:val="00D76F37"/>
    <w:rsid w:val="00D8029D"/>
    <w:rsid w:val="00D81611"/>
    <w:rsid w:val="00D81636"/>
    <w:rsid w:val="00D81FE5"/>
    <w:rsid w:val="00D828B8"/>
    <w:rsid w:val="00D82E28"/>
    <w:rsid w:val="00D835AE"/>
    <w:rsid w:val="00D83D1D"/>
    <w:rsid w:val="00D83E96"/>
    <w:rsid w:val="00D84248"/>
    <w:rsid w:val="00D849BF"/>
    <w:rsid w:val="00D8603B"/>
    <w:rsid w:val="00D86AAF"/>
    <w:rsid w:val="00D8731E"/>
    <w:rsid w:val="00D909C2"/>
    <w:rsid w:val="00D909D2"/>
    <w:rsid w:val="00D90B97"/>
    <w:rsid w:val="00D90C7A"/>
    <w:rsid w:val="00D914F1"/>
    <w:rsid w:val="00D91805"/>
    <w:rsid w:val="00D924BC"/>
    <w:rsid w:val="00D9323B"/>
    <w:rsid w:val="00D9393B"/>
    <w:rsid w:val="00D94E8D"/>
    <w:rsid w:val="00D94ED0"/>
    <w:rsid w:val="00D9533F"/>
    <w:rsid w:val="00D955E0"/>
    <w:rsid w:val="00D9758A"/>
    <w:rsid w:val="00D978C1"/>
    <w:rsid w:val="00DA09EC"/>
    <w:rsid w:val="00DA0ACB"/>
    <w:rsid w:val="00DA0BA6"/>
    <w:rsid w:val="00DA0DF0"/>
    <w:rsid w:val="00DA1CCD"/>
    <w:rsid w:val="00DA23C6"/>
    <w:rsid w:val="00DA2FB1"/>
    <w:rsid w:val="00DA3694"/>
    <w:rsid w:val="00DA3947"/>
    <w:rsid w:val="00DA3E15"/>
    <w:rsid w:val="00DA405E"/>
    <w:rsid w:val="00DA44D9"/>
    <w:rsid w:val="00DA4686"/>
    <w:rsid w:val="00DA4B78"/>
    <w:rsid w:val="00DA56A0"/>
    <w:rsid w:val="00DA5E82"/>
    <w:rsid w:val="00DA60D8"/>
    <w:rsid w:val="00DA6676"/>
    <w:rsid w:val="00DA754C"/>
    <w:rsid w:val="00DA7DF2"/>
    <w:rsid w:val="00DB0879"/>
    <w:rsid w:val="00DB0F2E"/>
    <w:rsid w:val="00DB133B"/>
    <w:rsid w:val="00DB2B85"/>
    <w:rsid w:val="00DB2F14"/>
    <w:rsid w:val="00DB3010"/>
    <w:rsid w:val="00DB417E"/>
    <w:rsid w:val="00DB47F1"/>
    <w:rsid w:val="00DB492B"/>
    <w:rsid w:val="00DB4957"/>
    <w:rsid w:val="00DB49B6"/>
    <w:rsid w:val="00DB4B90"/>
    <w:rsid w:val="00DB4C5D"/>
    <w:rsid w:val="00DB5CB1"/>
    <w:rsid w:val="00DB6493"/>
    <w:rsid w:val="00DB6B9D"/>
    <w:rsid w:val="00DB6EF4"/>
    <w:rsid w:val="00DB6F69"/>
    <w:rsid w:val="00DB7829"/>
    <w:rsid w:val="00DB7941"/>
    <w:rsid w:val="00DC014A"/>
    <w:rsid w:val="00DC1430"/>
    <w:rsid w:val="00DC17C7"/>
    <w:rsid w:val="00DC267B"/>
    <w:rsid w:val="00DC3921"/>
    <w:rsid w:val="00DC4125"/>
    <w:rsid w:val="00DC437F"/>
    <w:rsid w:val="00DC4A56"/>
    <w:rsid w:val="00DC51AD"/>
    <w:rsid w:val="00DC610F"/>
    <w:rsid w:val="00DC6240"/>
    <w:rsid w:val="00DC67CC"/>
    <w:rsid w:val="00DD1265"/>
    <w:rsid w:val="00DD1496"/>
    <w:rsid w:val="00DD4D95"/>
    <w:rsid w:val="00DD559A"/>
    <w:rsid w:val="00DD5A19"/>
    <w:rsid w:val="00DD5F56"/>
    <w:rsid w:val="00DE0CD0"/>
    <w:rsid w:val="00DE0E07"/>
    <w:rsid w:val="00DE0EB6"/>
    <w:rsid w:val="00DE13D7"/>
    <w:rsid w:val="00DE145A"/>
    <w:rsid w:val="00DE292C"/>
    <w:rsid w:val="00DE2AF8"/>
    <w:rsid w:val="00DE308A"/>
    <w:rsid w:val="00DE497B"/>
    <w:rsid w:val="00DE5098"/>
    <w:rsid w:val="00DE61AE"/>
    <w:rsid w:val="00DE67EB"/>
    <w:rsid w:val="00DE79FD"/>
    <w:rsid w:val="00DF00B6"/>
    <w:rsid w:val="00DF04ED"/>
    <w:rsid w:val="00DF08CD"/>
    <w:rsid w:val="00DF2348"/>
    <w:rsid w:val="00DF2EA9"/>
    <w:rsid w:val="00DF37F4"/>
    <w:rsid w:val="00DF42F6"/>
    <w:rsid w:val="00DF449C"/>
    <w:rsid w:val="00DF4CA3"/>
    <w:rsid w:val="00DF4F94"/>
    <w:rsid w:val="00DF582B"/>
    <w:rsid w:val="00DF62F9"/>
    <w:rsid w:val="00DF6B4C"/>
    <w:rsid w:val="00DF7DD8"/>
    <w:rsid w:val="00DF7E22"/>
    <w:rsid w:val="00E00781"/>
    <w:rsid w:val="00E00AC7"/>
    <w:rsid w:val="00E00C80"/>
    <w:rsid w:val="00E00D27"/>
    <w:rsid w:val="00E0324D"/>
    <w:rsid w:val="00E0367B"/>
    <w:rsid w:val="00E03938"/>
    <w:rsid w:val="00E04291"/>
    <w:rsid w:val="00E05D1E"/>
    <w:rsid w:val="00E067EA"/>
    <w:rsid w:val="00E06B70"/>
    <w:rsid w:val="00E06C40"/>
    <w:rsid w:val="00E07330"/>
    <w:rsid w:val="00E113BC"/>
    <w:rsid w:val="00E127CB"/>
    <w:rsid w:val="00E1286B"/>
    <w:rsid w:val="00E13338"/>
    <w:rsid w:val="00E138CC"/>
    <w:rsid w:val="00E13A48"/>
    <w:rsid w:val="00E14028"/>
    <w:rsid w:val="00E14B1A"/>
    <w:rsid w:val="00E14ED2"/>
    <w:rsid w:val="00E14F47"/>
    <w:rsid w:val="00E14F8A"/>
    <w:rsid w:val="00E1599E"/>
    <w:rsid w:val="00E16069"/>
    <w:rsid w:val="00E1718E"/>
    <w:rsid w:val="00E20C07"/>
    <w:rsid w:val="00E2114D"/>
    <w:rsid w:val="00E21410"/>
    <w:rsid w:val="00E21EBA"/>
    <w:rsid w:val="00E227C5"/>
    <w:rsid w:val="00E2324F"/>
    <w:rsid w:val="00E24288"/>
    <w:rsid w:val="00E2448D"/>
    <w:rsid w:val="00E248D1"/>
    <w:rsid w:val="00E24BCB"/>
    <w:rsid w:val="00E24D9C"/>
    <w:rsid w:val="00E250D4"/>
    <w:rsid w:val="00E258C3"/>
    <w:rsid w:val="00E261D6"/>
    <w:rsid w:val="00E26E80"/>
    <w:rsid w:val="00E275D6"/>
    <w:rsid w:val="00E30178"/>
    <w:rsid w:val="00E30898"/>
    <w:rsid w:val="00E31A1B"/>
    <w:rsid w:val="00E3262D"/>
    <w:rsid w:val="00E349D2"/>
    <w:rsid w:val="00E35604"/>
    <w:rsid w:val="00E36255"/>
    <w:rsid w:val="00E37E48"/>
    <w:rsid w:val="00E40725"/>
    <w:rsid w:val="00E40A54"/>
    <w:rsid w:val="00E40D71"/>
    <w:rsid w:val="00E40F4B"/>
    <w:rsid w:val="00E412CD"/>
    <w:rsid w:val="00E412EB"/>
    <w:rsid w:val="00E41B64"/>
    <w:rsid w:val="00E41DF2"/>
    <w:rsid w:val="00E4285E"/>
    <w:rsid w:val="00E45BAD"/>
    <w:rsid w:val="00E45D07"/>
    <w:rsid w:val="00E462BB"/>
    <w:rsid w:val="00E46861"/>
    <w:rsid w:val="00E476A9"/>
    <w:rsid w:val="00E476E6"/>
    <w:rsid w:val="00E4771D"/>
    <w:rsid w:val="00E50972"/>
    <w:rsid w:val="00E50A22"/>
    <w:rsid w:val="00E5138E"/>
    <w:rsid w:val="00E51B51"/>
    <w:rsid w:val="00E51DB3"/>
    <w:rsid w:val="00E5248C"/>
    <w:rsid w:val="00E52DD3"/>
    <w:rsid w:val="00E54C1F"/>
    <w:rsid w:val="00E54D67"/>
    <w:rsid w:val="00E55B79"/>
    <w:rsid w:val="00E55C17"/>
    <w:rsid w:val="00E56269"/>
    <w:rsid w:val="00E56534"/>
    <w:rsid w:val="00E57829"/>
    <w:rsid w:val="00E60456"/>
    <w:rsid w:val="00E60A5A"/>
    <w:rsid w:val="00E60E59"/>
    <w:rsid w:val="00E6156E"/>
    <w:rsid w:val="00E615ED"/>
    <w:rsid w:val="00E62EBD"/>
    <w:rsid w:val="00E635D9"/>
    <w:rsid w:val="00E636CA"/>
    <w:rsid w:val="00E638F0"/>
    <w:rsid w:val="00E63BD0"/>
    <w:rsid w:val="00E63D07"/>
    <w:rsid w:val="00E63E00"/>
    <w:rsid w:val="00E644CE"/>
    <w:rsid w:val="00E64AD3"/>
    <w:rsid w:val="00E650F7"/>
    <w:rsid w:val="00E65945"/>
    <w:rsid w:val="00E65AF7"/>
    <w:rsid w:val="00E65BB3"/>
    <w:rsid w:val="00E672C2"/>
    <w:rsid w:val="00E673CB"/>
    <w:rsid w:val="00E67409"/>
    <w:rsid w:val="00E674A8"/>
    <w:rsid w:val="00E677C8"/>
    <w:rsid w:val="00E678AA"/>
    <w:rsid w:val="00E67EAC"/>
    <w:rsid w:val="00E70DB3"/>
    <w:rsid w:val="00E71330"/>
    <w:rsid w:val="00E71D5B"/>
    <w:rsid w:val="00E72613"/>
    <w:rsid w:val="00E74287"/>
    <w:rsid w:val="00E75C0A"/>
    <w:rsid w:val="00E75FC8"/>
    <w:rsid w:val="00E76248"/>
    <w:rsid w:val="00E76753"/>
    <w:rsid w:val="00E76DC1"/>
    <w:rsid w:val="00E7748E"/>
    <w:rsid w:val="00E8029E"/>
    <w:rsid w:val="00E8036C"/>
    <w:rsid w:val="00E808FE"/>
    <w:rsid w:val="00E81070"/>
    <w:rsid w:val="00E818D1"/>
    <w:rsid w:val="00E81E18"/>
    <w:rsid w:val="00E824CB"/>
    <w:rsid w:val="00E833DB"/>
    <w:rsid w:val="00E8360D"/>
    <w:rsid w:val="00E8364D"/>
    <w:rsid w:val="00E85A73"/>
    <w:rsid w:val="00E85AC8"/>
    <w:rsid w:val="00E85D46"/>
    <w:rsid w:val="00E8631A"/>
    <w:rsid w:val="00E8672D"/>
    <w:rsid w:val="00E86D7A"/>
    <w:rsid w:val="00E8794D"/>
    <w:rsid w:val="00E87FA5"/>
    <w:rsid w:val="00E90460"/>
    <w:rsid w:val="00E9082E"/>
    <w:rsid w:val="00E90AF5"/>
    <w:rsid w:val="00E911C9"/>
    <w:rsid w:val="00E9175B"/>
    <w:rsid w:val="00E92428"/>
    <w:rsid w:val="00E92840"/>
    <w:rsid w:val="00E9491C"/>
    <w:rsid w:val="00E94E05"/>
    <w:rsid w:val="00E9543C"/>
    <w:rsid w:val="00E9586C"/>
    <w:rsid w:val="00E962F8"/>
    <w:rsid w:val="00E974C0"/>
    <w:rsid w:val="00E975D1"/>
    <w:rsid w:val="00EA00A4"/>
    <w:rsid w:val="00EA00C4"/>
    <w:rsid w:val="00EA00E0"/>
    <w:rsid w:val="00EA0D71"/>
    <w:rsid w:val="00EA0F4E"/>
    <w:rsid w:val="00EA1208"/>
    <w:rsid w:val="00EA21B0"/>
    <w:rsid w:val="00EA2C84"/>
    <w:rsid w:val="00EA2CCD"/>
    <w:rsid w:val="00EA34BC"/>
    <w:rsid w:val="00EA4886"/>
    <w:rsid w:val="00EA4CD1"/>
    <w:rsid w:val="00EA4ECD"/>
    <w:rsid w:val="00EA4FEF"/>
    <w:rsid w:val="00EA5098"/>
    <w:rsid w:val="00EA5B6F"/>
    <w:rsid w:val="00EA62DC"/>
    <w:rsid w:val="00EA694F"/>
    <w:rsid w:val="00EA720C"/>
    <w:rsid w:val="00EB1135"/>
    <w:rsid w:val="00EB1330"/>
    <w:rsid w:val="00EB1737"/>
    <w:rsid w:val="00EB1D79"/>
    <w:rsid w:val="00EB1D9D"/>
    <w:rsid w:val="00EB2EA2"/>
    <w:rsid w:val="00EB490D"/>
    <w:rsid w:val="00EB4A3A"/>
    <w:rsid w:val="00EB5227"/>
    <w:rsid w:val="00EB5823"/>
    <w:rsid w:val="00EB5A20"/>
    <w:rsid w:val="00EB6CE6"/>
    <w:rsid w:val="00EB7A48"/>
    <w:rsid w:val="00EC0485"/>
    <w:rsid w:val="00EC09CF"/>
    <w:rsid w:val="00EC0FC3"/>
    <w:rsid w:val="00EC129A"/>
    <w:rsid w:val="00EC16BA"/>
    <w:rsid w:val="00EC217C"/>
    <w:rsid w:val="00EC3599"/>
    <w:rsid w:val="00EC391D"/>
    <w:rsid w:val="00EC3F22"/>
    <w:rsid w:val="00EC57E4"/>
    <w:rsid w:val="00EC59A0"/>
    <w:rsid w:val="00EC5A1F"/>
    <w:rsid w:val="00EC67C3"/>
    <w:rsid w:val="00EC680E"/>
    <w:rsid w:val="00EC7D13"/>
    <w:rsid w:val="00EC7D68"/>
    <w:rsid w:val="00ED04E0"/>
    <w:rsid w:val="00ED06AF"/>
    <w:rsid w:val="00ED1B30"/>
    <w:rsid w:val="00ED2134"/>
    <w:rsid w:val="00ED37BF"/>
    <w:rsid w:val="00ED396C"/>
    <w:rsid w:val="00ED4466"/>
    <w:rsid w:val="00ED5027"/>
    <w:rsid w:val="00ED50DB"/>
    <w:rsid w:val="00ED5C04"/>
    <w:rsid w:val="00ED5C7F"/>
    <w:rsid w:val="00ED6298"/>
    <w:rsid w:val="00ED6628"/>
    <w:rsid w:val="00ED727B"/>
    <w:rsid w:val="00ED7955"/>
    <w:rsid w:val="00ED7B84"/>
    <w:rsid w:val="00EE1C9B"/>
    <w:rsid w:val="00EE1CF3"/>
    <w:rsid w:val="00EE3021"/>
    <w:rsid w:val="00EE30B8"/>
    <w:rsid w:val="00EE5186"/>
    <w:rsid w:val="00EE53B7"/>
    <w:rsid w:val="00EE595C"/>
    <w:rsid w:val="00EE59BF"/>
    <w:rsid w:val="00EE5BC9"/>
    <w:rsid w:val="00EE7443"/>
    <w:rsid w:val="00EF0FD0"/>
    <w:rsid w:val="00EF151D"/>
    <w:rsid w:val="00EF15DA"/>
    <w:rsid w:val="00EF1A4D"/>
    <w:rsid w:val="00EF2114"/>
    <w:rsid w:val="00EF288B"/>
    <w:rsid w:val="00EF2FE1"/>
    <w:rsid w:val="00EF3650"/>
    <w:rsid w:val="00EF36D3"/>
    <w:rsid w:val="00EF3DB3"/>
    <w:rsid w:val="00EF482E"/>
    <w:rsid w:val="00EF495E"/>
    <w:rsid w:val="00EF6716"/>
    <w:rsid w:val="00EF6FBD"/>
    <w:rsid w:val="00EF75FE"/>
    <w:rsid w:val="00F00842"/>
    <w:rsid w:val="00F00AEE"/>
    <w:rsid w:val="00F00CA1"/>
    <w:rsid w:val="00F01EF0"/>
    <w:rsid w:val="00F02770"/>
    <w:rsid w:val="00F027E3"/>
    <w:rsid w:val="00F03257"/>
    <w:rsid w:val="00F0336F"/>
    <w:rsid w:val="00F03A99"/>
    <w:rsid w:val="00F0406E"/>
    <w:rsid w:val="00F10479"/>
    <w:rsid w:val="00F10E0E"/>
    <w:rsid w:val="00F1206A"/>
    <w:rsid w:val="00F12E61"/>
    <w:rsid w:val="00F13530"/>
    <w:rsid w:val="00F17AAB"/>
    <w:rsid w:val="00F21EB4"/>
    <w:rsid w:val="00F22FFC"/>
    <w:rsid w:val="00F23984"/>
    <w:rsid w:val="00F23A79"/>
    <w:rsid w:val="00F23A8D"/>
    <w:rsid w:val="00F23E3B"/>
    <w:rsid w:val="00F248D2"/>
    <w:rsid w:val="00F24A01"/>
    <w:rsid w:val="00F24DC7"/>
    <w:rsid w:val="00F253FC"/>
    <w:rsid w:val="00F25A7C"/>
    <w:rsid w:val="00F25CE9"/>
    <w:rsid w:val="00F2620B"/>
    <w:rsid w:val="00F267DE"/>
    <w:rsid w:val="00F26857"/>
    <w:rsid w:val="00F26CCC"/>
    <w:rsid w:val="00F27838"/>
    <w:rsid w:val="00F27857"/>
    <w:rsid w:val="00F27E6E"/>
    <w:rsid w:val="00F27E85"/>
    <w:rsid w:val="00F30BDE"/>
    <w:rsid w:val="00F30D6D"/>
    <w:rsid w:val="00F311DA"/>
    <w:rsid w:val="00F31283"/>
    <w:rsid w:val="00F31AF0"/>
    <w:rsid w:val="00F327E9"/>
    <w:rsid w:val="00F32B18"/>
    <w:rsid w:val="00F3442C"/>
    <w:rsid w:val="00F349DD"/>
    <w:rsid w:val="00F34E9F"/>
    <w:rsid w:val="00F35784"/>
    <w:rsid w:val="00F36970"/>
    <w:rsid w:val="00F37B8E"/>
    <w:rsid w:val="00F37BB0"/>
    <w:rsid w:val="00F40006"/>
    <w:rsid w:val="00F400C9"/>
    <w:rsid w:val="00F40954"/>
    <w:rsid w:val="00F40D67"/>
    <w:rsid w:val="00F41322"/>
    <w:rsid w:val="00F418CA"/>
    <w:rsid w:val="00F426A9"/>
    <w:rsid w:val="00F4300A"/>
    <w:rsid w:val="00F43B5D"/>
    <w:rsid w:val="00F43D2D"/>
    <w:rsid w:val="00F4463E"/>
    <w:rsid w:val="00F446B5"/>
    <w:rsid w:val="00F447A6"/>
    <w:rsid w:val="00F4519C"/>
    <w:rsid w:val="00F477CB"/>
    <w:rsid w:val="00F478EA"/>
    <w:rsid w:val="00F52B09"/>
    <w:rsid w:val="00F52D48"/>
    <w:rsid w:val="00F53272"/>
    <w:rsid w:val="00F532CA"/>
    <w:rsid w:val="00F53CBE"/>
    <w:rsid w:val="00F56073"/>
    <w:rsid w:val="00F56312"/>
    <w:rsid w:val="00F5696A"/>
    <w:rsid w:val="00F571DE"/>
    <w:rsid w:val="00F57873"/>
    <w:rsid w:val="00F57C70"/>
    <w:rsid w:val="00F60058"/>
    <w:rsid w:val="00F60ED5"/>
    <w:rsid w:val="00F613AC"/>
    <w:rsid w:val="00F62229"/>
    <w:rsid w:val="00F627C7"/>
    <w:rsid w:val="00F62ABA"/>
    <w:rsid w:val="00F62FFA"/>
    <w:rsid w:val="00F63539"/>
    <w:rsid w:val="00F63B58"/>
    <w:rsid w:val="00F64946"/>
    <w:rsid w:val="00F64A18"/>
    <w:rsid w:val="00F64FB8"/>
    <w:rsid w:val="00F664F3"/>
    <w:rsid w:val="00F6666B"/>
    <w:rsid w:val="00F671F5"/>
    <w:rsid w:val="00F6720D"/>
    <w:rsid w:val="00F673FA"/>
    <w:rsid w:val="00F67AA8"/>
    <w:rsid w:val="00F70675"/>
    <w:rsid w:val="00F70B40"/>
    <w:rsid w:val="00F712CA"/>
    <w:rsid w:val="00F712CB"/>
    <w:rsid w:val="00F72181"/>
    <w:rsid w:val="00F73281"/>
    <w:rsid w:val="00F74776"/>
    <w:rsid w:val="00F749C7"/>
    <w:rsid w:val="00F74F66"/>
    <w:rsid w:val="00F75356"/>
    <w:rsid w:val="00F76256"/>
    <w:rsid w:val="00F76421"/>
    <w:rsid w:val="00F76717"/>
    <w:rsid w:val="00F77158"/>
    <w:rsid w:val="00F77CBA"/>
    <w:rsid w:val="00F77E5F"/>
    <w:rsid w:val="00F801B4"/>
    <w:rsid w:val="00F8027F"/>
    <w:rsid w:val="00F80626"/>
    <w:rsid w:val="00F80642"/>
    <w:rsid w:val="00F80B7F"/>
    <w:rsid w:val="00F810C5"/>
    <w:rsid w:val="00F814DC"/>
    <w:rsid w:val="00F81F32"/>
    <w:rsid w:val="00F820FA"/>
    <w:rsid w:val="00F826DC"/>
    <w:rsid w:val="00F82ED5"/>
    <w:rsid w:val="00F83FC5"/>
    <w:rsid w:val="00F841AB"/>
    <w:rsid w:val="00F841D3"/>
    <w:rsid w:val="00F85081"/>
    <w:rsid w:val="00F8523D"/>
    <w:rsid w:val="00F854FF"/>
    <w:rsid w:val="00F85B3D"/>
    <w:rsid w:val="00F85F12"/>
    <w:rsid w:val="00F86796"/>
    <w:rsid w:val="00F86BC4"/>
    <w:rsid w:val="00F87354"/>
    <w:rsid w:val="00F876B6"/>
    <w:rsid w:val="00F87A06"/>
    <w:rsid w:val="00F901C8"/>
    <w:rsid w:val="00F91090"/>
    <w:rsid w:val="00F91A81"/>
    <w:rsid w:val="00F91C90"/>
    <w:rsid w:val="00F937B4"/>
    <w:rsid w:val="00F93F72"/>
    <w:rsid w:val="00F948AC"/>
    <w:rsid w:val="00F94F92"/>
    <w:rsid w:val="00F97358"/>
    <w:rsid w:val="00FA06AE"/>
    <w:rsid w:val="00FA0AD5"/>
    <w:rsid w:val="00FA0E17"/>
    <w:rsid w:val="00FA10EA"/>
    <w:rsid w:val="00FA1B5C"/>
    <w:rsid w:val="00FA21D6"/>
    <w:rsid w:val="00FA243A"/>
    <w:rsid w:val="00FA2500"/>
    <w:rsid w:val="00FA2521"/>
    <w:rsid w:val="00FA26A8"/>
    <w:rsid w:val="00FA29FC"/>
    <w:rsid w:val="00FA2C98"/>
    <w:rsid w:val="00FA32DC"/>
    <w:rsid w:val="00FA5204"/>
    <w:rsid w:val="00FA52BC"/>
    <w:rsid w:val="00FA5810"/>
    <w:rsid w:val="00FA77F4"/>
    <w:rsid w:val="00FA7C1C"/>
    <w:rsid w:val="00FB07B0"/>
    <w:rsid w:val="00FB07F1"/>
    <w:rsid w:val="00FB130B"/>
    <w:rsid w:val="00FB1EEC"/>
    <w:rsid w:val="00FB217E"/>
    <w:rsid w:val="00FB29C4"/>
    <w:rsid w:val="00FB2B78"/>
    <w:rsid w:val="00FB3382"/>
    <w:rsid w:val="00FB3AC5"/>
    <w:rsid w:val="00FB4BB8"/>
    <w:rsid w:val="00FB4BBC"/>
    <w:rsid w:val="00FB509D"/>
    <w:rsid w:val="00FB5918"/>
    <w:rsid w:val="00FB5F9C"/>
    <w:rsid w:val="00FB774B"/>
    <w:rsid w:val="00FC07AE"/>
    <w:rsid w:val="00FC0A4F"/>
    <w:rsid w:val="00FC0D51"/>
    <w:rsid w:val="00FC0DDE"/>
    <w:rsid w:val="00FC3ACD"/>
    <w:rsid w:val="00FC40CA"/>
    <w:rsid w:val="00FC4F8F"/>
    <w:rsid w:val="00FC5110"/>
    <w:rsid w:val="00FC5280"/>
    <w:rsid w:val="00FC545A"/>
    <w:rsid w:val="00FC598D"/>
    <w:rsid w:val="00FC6289"/>
    <w:rsid w:val="00FC78F1"/>
    <w:rsid w:val="00FD054E"/>
    <w:rsid w:val="00FD2654"/>
    <w:rsid w:val="00FD291A"/>
    <w:rsid w:val="00FD2DF9"/>
    <w:rsid w:val="00FD2E5F"/>
    <w:rsid w:val="00FD2F62"/>
    <w:rsid w:val="00FD338E"/>
    <w:rsid w:val="00FD36EC"/>
    <w:rsid w:val="00FD42BD"/>
    <w:rsid w:val="00FD4304"/>
    <w:rsid w:val="00FD52BE"/>
    <w:rsid w:val="00FD565E"/>
    <w:rsid w:val="00FD5AE8"/>
    <w:rsid w:val="00FD65F2"/>
    <w:rsid w:val="00FD6941"/>
    <w:rsid w:val="00FD69EF"/>
    <w:rsid w:val="00FD756C"/>
    <w:rsid w:val="00FD7858"/>
    <w:rsid w:val="00FD7C88"/>
    <w:rsid w:val="00FE02BD"/>
    <w:rsid w:val="00FE0347"/>
    <w:rsid w:val="00FE044B"/>
    <w:rsid w:val="00FE0620"/>
    <w:rsid w:val="00FE0B6B"/>
    <w:rsid w:val="00FE0CA1"/>
    <w:rsid w:val="00FE2194"/>
    <w:rsid w:val="00FE2586"/>
    <w:rsid w:val="00FE271B"/>
    <w:rsid w:val="00FE3919"/>
    <w:rsid w:val="00FE4F16"/>
    <w:rsid w:val="00FE6AA3"/>
    <w:rsid w:val="00FE6C03"/>
    <w:rsid w:val="00FE785A"/>
    <w:rsid w:val="00FE7AC2"/>
    <w:rsid w:val="00FE7D3F"/>
    <w:rsid w:val="00FF0235"/>
    <w:rsid w:val="00FF0C7A"/>
    <w:rsid w:val="00FF0E33"/>
    <w:rsid w:val="00FF26FE"/>
    <w:rsid w:val="00FF4532"/>
    <w:rsid w:val="00FF5DB9"/>
    <w:rsid w:val="00FF5E6C"/>
    <w:rsid w:val="00FF5EF4"/>
    <w:rsid w:val="00FF77F8"/>
    <w:rsid w:val="00FF7A57"/>
    <w:rsid w:val="00FF7E2F"/>
    <w:rsid w:val="00FF7E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3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EB1737"/>
    <w:pPr>
      <w:keepNext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h2">
    <w:name w:val="h2"/>
    <w:basedOn w:val="Normal"/>
    <w:rsid w:val="00EB1737"/>
    <w:pPr>
      <w:keepNext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rsid w:val="00EB17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imple">
    <w:name w:val="simple"/>
    <w:rsid w:val="00EB1737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2</Words>
  <Characters>2178</Characters>
  <Application>Microsoft Office Word</Application>
  <DocSecurity>0</DocSecurity>
  <Lines>18</Lines>
  <Paragraphs>5</Paragraphs>
  <ScaleCrop>false</ScaleCrop>
  <Company>SPi Global</Company>
  <LinksUpToDate>false</LinksUpToDate>
  <CharactersWithSpaces>2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mbac</dc:creator>
  <cp:keywords/>
  <dc:description/>
  <cp:lastModifiedBy>eumbac</cp:lastModifiedBy>
  <cp:revision>1</cp:revision>
  <dcterms:created xsi:type="dcterms:W3CDTF">2013-04-27T03:18:00Z</dcterms:created>
  <dcterms:modified xsi:type="dcterms:W3CDTF">2013-04-27T03:18:00Z</dcterms:modified>
</cp:coreProperties>
</file>